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B2744" w14:textId="77777777" w:rsidR="00A57204" w:rsidRDefault="00A57204" w:rsidP="00A572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dditional file </w:t>
      </w:r>
      <w:r w:rsidR="006B1EB4">
        <w:rPr>
          <w:rFonts w:ascii="Times New Roman" w:hAnsi="Times New Roman" w:cs="Times New Roman"/>
          <w:b/>
          <w:sz w:val="24"/>
          <w:szCs w:val="24"/>
        </w:rPr>
        <w:t>3</w:t>
      </w:r>
    </w:p>
    <w:p w14:paraId="389E2C7A" w14:textId="77777777" w:rsidR="006C44E6" w:rsidRPr="00804190" w:rsidRDefault="006C44E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71D16D1" w14:textId="77777777" w:rsidR="00A57204" w:rsidRPr="000254DE" w:rsidRDefault="00A57204" w:rsidP="00A572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Pr="000254DE">
        <w:rPr>
          <w:rFonts w:ascii="Times New Roman" w:hAnsi="Times New Roman" w:cs="Times New Roman"/>
          <w:b/>
          <w:sz w:val="24"/>
          <w:szCs w:val="24"/>
        </w:rPr>
        <w:t xml:space="preserve">Items of </w:t>
      </w:r>
      <w:r>
        <w:rPr>
          <w:rFonts w:ascii="Times New Roman" w:hAnsi="Times New Roman" w:cs="Times New Roman"/>
          <w:b/>
          <w:sz w:val="24"/>
          <w:szCs w:val="24"/>
        </w:rPr>
        <w:t>the f</w:t>
      </w:r>
      <w:r w:rsidRPr="000254DE">
        <w:rPr>
          <w:rFonts w:ascii="Times New Roman" w:hAnsi="Times New Roman" w:cs="Times New Roman"/>
          <w:b/>
          <w:sz w:val="24"/>
          <w:szCs w:val="24"/>
        </w:rPr>
        <w:t>railty index from the baseline UK Biobank assessment.</w:t>
      </w:r>
    </w:p>
    <w:tbl>
      <w:tblPr>
        <w:tblW w:w="5889" w:type="pct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711"/>
        <w:gridCol w:w="3399"/>
        <w:gridCol w:w="3836"/>
      </w:tblGrid>
      <w:tr w:rsidR="00A57204" w14:paraId="272F6022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01293E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deficit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97F6C8" w14:textId="77777777" w:rsidR="00A57204" w:rsidRPr="00AD5DC5" w:rsidRDefault="00A57204" w:rsidP="004F10D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.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E32687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/>
              </w:rPr>
              <w:t>Item description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49FB02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/>
              </w:rPr>
              <w:t>Categories</w:t>
            </w:r>
          </w:p>
        </w:tc>
      </w:tr>
      <w:tr w:rsidR="00A57204" w14:paraId="40E861EC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7BB1C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sv-SE"/>
              </w:rPr>
              <w:t>Sensory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221B4D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7E5C06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Glaucoma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9D202E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64BACC54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2E017314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A87FAA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36557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Cataracts</w:t>
            </w:r>
          </w:p>
        </w:tc>
        <w:tc>
          <w:tcPr>
            <w:tcW w:w="19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67A166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4EB9D8B5" w14:textId="77777777" w:rsidTr="004F10DA">
        <w:trPr>
          <w:trHeight w:val="312"/>
          <w:jc w:val="center"/>
        </w:trPr>
        <w:tc>
          <w:tcPr>
            <w:tcW w:w="942" w:type="pct"/>
            <w:vMerge w:val="restart"/>
            <w:vAlign w:val="center"/>
            <w:hideMark/>
          </w:tcPr>
          <w:p w14:paraId="6D3D9AF7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6ED782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36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4E9815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Hearing difficulty</w:t>
            </w:r>
          </w:p>
        </w:tc>
        <w:tc>
          <w:tcPr>
            <w:tcW w:w="1959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2D08DE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 no; 1: yes, completely deaf</w:t>
            </w:r>
          </w:p>
        </w:tc>
      </w:tr>
      <w:tr w:rsidR="00A57204" w14:paraId="363C12E5" w14:textId="77777777" w:rsidTr="004F10DA">
        <w:trPr>
          <w:trHeight w:val="333"/>
          <w:jc w:val="center"/>
        </w:trPr>
        <w:tc>
          <w:tcPr>
            <w:tcW w:w="94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4ABB6A1A" w14:textId="77777777" w:rsidR="00A57204" w:rsidRDefault="00A57204" w:rsidP="004F10DA">
            <w:pPr>
              <w:spacing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US"/>
              </w:rPr>
            </w:pPr>
          </w:p>
        </w:tc>
        <w:tc>
          <w:tcPr>
            <w:tcW w:w="363" w:type="pct"/>
            <w:vMerge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232D4" w14:textId="77777777" w:rsidR="00A57204" w:rsidRDefault="00A57204" w:rsidP="004F10DA">
            <w:pPr>
              <w:spacing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36" w:type="pct"/>
            <w:vMerge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C49828" w14:textId="77777777" w:rsidR="00A57204" w:rsidRDefault="00A57204" w:rsidP="004F10D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59" w:type="pct"/>
            <w:vMerge/>
            <w:tcBorders>
              <w:top w:val="single" w:sz="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DDF4B" w14:textId="77777777" w:rsidR="00A57204" w:rsidRDefault="00A57204" w:rsidP="004F10D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57204" w14:paraId="60C32C5A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AD9C14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nial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4990A5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3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EDA91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Migraine</w:t>
            </w:r>
          </w:p>
        </w:tc>
        <w:tc>
          <w:tcPr>
            <w:tcW w:w="195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3B13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391D2E02" w14:textId="77777777" w:rsidTr="004F10DA">
        <w:trPr>
          <w:trHeight w:val="623"/>
          <w:jc w:val="center"/>
        </w:trPr>
        <w:tc>
          <w:tcPr>
            <w:tcW w:w="942" w:type="pct"/>
            <w:tcBorders>
              <w:bottom w:val="single" w:sz="8" w:space="0" w:color="auto"/>
            </w:tcBorders>
            <w:vAlign w:val="center"/>
            <w:hideMark/>
          </w:tcPr>
          <w:p w14:paraId="3A8965B7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100256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366373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Dental problem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921430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 none; 1: any of ulcers, painful gums, bleeding gums, loose teeth, toothache, dentures</w:t>
            </w:r>
          </w:p>
        </w:tc>
      </w:tr>
      <w:tr w:rsidR="00A57204" w14:paraId="1020A187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7AE1E4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ntal wellbeing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8A62C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B9E41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Self-rated health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30D44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 excellent; 0.25: good; 0.5: fair; 1: poor</w:t>
            </w:r>
          </w:p>
        </w:tc>
      </w:tr>
      <w:tr w:rsidR="00A57204" w14:paraId="12C701A2" w14:textId="77777777" w:rsidTr="004F10DA">
        <w:trPr>
          <w:trHeight w:val="623"/>
          <w:jc w:val="center"/>
        </w:trPr>
        <w:tc>
          <w:tcPr>
            <w:tcW w:w="942" w:type="pct"/>
            <w:vAlign w:val="center"/>
            <w:hideMark/>
          </w:tcPr>
          <w:p w14:paraId="4EE177E2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0F779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2C15D" w14:textId="10A4AE6B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igue: frequency of tiredness/lethargy in </w:t>
            </w:r>
            <w:r w:rsidR="00B23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t two week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0CF8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 not at all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5: several days; 0.5: more than half; 1: nearly every day</w:t>
            </w:r>
          </w:p>
        </w:tc>
      </w:tr>
      <w:tr w:rsidR="00A57204" w14:paraId="1962E0D2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77965A52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3FE03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4AD9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: experience of sleeplessness/insomnia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4D819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 never/rarely; 0.5: sometimes; 1: usually</w:t>
            </w:r>
          </w:p>
        </w:tc>
      </w:tr>
      <w:tr w:rsidR="00A57204" w14:paraId="7C2D61D0" w14:textId="77777777" w:rsidTr="004F10DA">
        <w:trPr>
          <w:trHeight w:val="304"/>
          <w:jc w:val="center"/>
        </w:trPr>
        <w:tc>
          <w:tcPr>
            <w:tcW w:w="942" w:type="pct"/>
            <w:vAlign w:val="center"/>
            <w:hideMark/>
          </w:tcPr>
          <w:p w14:paraId="0157927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9845E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7CE08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ed feelings: frequency in last two weeks</w:t>
            </w:r>
          </w:p>
        </w:tc>
        <w:tc>
          <w:tcPr>
            <w:tcW w:w="19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803FA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 not at all; 0.5: several days; 0.75: more than half, nearly every day</w:t>
            </w:r>
          </w:p>
        </w:tc>
      </w:tr>
      <w:tr w:rsidR="00A57204" w14:paraId="68810FA6" w14:textId="77777777" w:rsidTr="004F10DA">
        <w:trPr>
          <w:trHeight w:val="57"/>
          <w:jc w:val="center"/>
        </w:trPr>
        <w:tc>
          <w:tcPr>
            <w:tcW w:w="942" w:type="pct"/>
            <w:vAlign w:val="center"/>
            <w:hideMark/>
          </w:tcPr>
          <w:p w14:paraId="740E5A27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57217" w14:textId="77777777" w:rsidR="00A57204" w:rsidRDefault="00A57204" w:rsidP="004F10DA">
            <w:pPr>
              <w:spacing w:line="25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7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6DA2A" w14:textId="77777777" w:rsidR="00A57204" w:rsidRDefault="00A57204" w:rsidP="004F10D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5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C2FC2" w14:textId="77777777" w:rsidR="00A57204" w:rsidRDefault="00A57204" w:rsidP="004F10DA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A57204" w14:paraId="196AC89A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3A423BE8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0FCA4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8CC63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Self-described nervous personality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5BD45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0CB7B167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309E68D4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85F49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C5E4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 anxiety/panic attack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A36DD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7EFEFC76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7E1D6C38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D9C33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E341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Common to feel lonelines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1D903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6920D944" w14:textId="77777777" w:rsidTr="004F10DA">
        <w:trPr>
          <w:trHeight w:val="318"/>
          <w:jc w:val="center"/>
        </w:trPr>
        <w:tc>
          <w:tcPr>
            <w:tcW w:w="942" w:type="pct"/>
            <w:tcBorders>
              <w:bottom w:val="single" w:sz="8" w:space="0" w:color="auto"/>
            </w:tcBorders>
            <w:vAlign w:val="center"/>
            <w:hideMark/>
          </w:tcPr>
          <w:p w14:paraId="172839CC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3E158E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CDEF9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e of misery (ever/never)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6DF36F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7E669449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3BEDC8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firmity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DD099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8473D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irmity: long-standing illness or disability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1B7D8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276FC5E0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4053A4EA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A6A2A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7C033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Falls in last year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5306E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 no falls; 0.5: one fall; 1: more than one</w:t>
            </w:r>
          </w:p>
        </w:tc>
      </w:tr>
      <w:tr w:rsidR="00A57204" w14:paraId="3BD4E2B2" w14:textId="77777777" w:rsidTr="004F10DA">
        <w:trPr>
          <w:trHeight w:val="318"/>
          <w:jc w:val="center"/>
        </w:trPr>
        <w:tc>
          <w:tcPr>
            <w:tcW w:w="942" w:type="pct"/>
            <w:tcBorders>
              <w:bottom w:val="single" w:sz="8" w:space="0" w:color="auto"/>
            </w:tcBorders>
            <w:vAlign w:val="center"/>
            <w:hideMark/>
          </w:tcPr>
          <w:p w14:paraId="0606FB05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D89DB8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2790CF" w14:textId="5A855D7B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actures/broken bones in </w:t>
            </w:r>
            <w:r w:rsidR="00B23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st five year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EB1D6F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346EC5D1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09A96B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diometabolic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55726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D0839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Diabetes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14E1E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1348BC67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18A7B294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A8E76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835A3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Myocardial infarction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E6FED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11D5FFE1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68708512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DF295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01F50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Angina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E0A18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5197DF37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59C6275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F1A55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1E26F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Stroke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86E99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1AC32F89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4A5B0FBB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74F1A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26DF0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High blood pressure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073B2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547F151A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4D035344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E46E6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2AE50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Hypothyroidism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5F4D9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72B4E097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2A59726B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742E5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E24BC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Deep-vein thrombosi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3F618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6D9DBB1C" w14:textId="77777777" w:rsidTr="004F10DA">
        <w:trPr>
          <w:trHeight w:val="318"/>
          <w:jc w:val="center"/>
        </w:trPr>
        <w:tc>
          <w:tcPr>
            <w:tcW w:w="942" w:type="pct"/>
            <w:tcBorders>
              <w:bottom w:val="single" w:sz="8" w:space="0" w:color="auto"/>
            </w:tcBorders>
            <w:vAlign w:val="center"/>
            <w:hideMark/>
          </w:tcPr>
          <w:p w14:paraId="2018F3F3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5364C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4D11C9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High cholesterol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B0258F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570EE151" w14:textId="77777777" w:rsidTr="004F10DA">
        <w:trPr>
          <w:trHeight w:val="304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00B0B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spiratory</w:t>
            </w:r>
          </w:p>
        </w:tc>
        <w:tc>
          <w:tcPr>
            <w:tcW w:w="363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354982A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36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F5E3DB3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thing: wheeze in last year</w:t>
            </w:r>
          </w:p>
        </w:tc>
        <w:tc>
          <w:tcPr>
            <w:tcW w:w="1959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D71EFF2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3F2926D8" w14:textId="77777777" w:rsidTr="004F10DA">
        <w:trPr>
          <w:trHeight w:val="304"/>
          <w:jc w:val="center"/>
        </w:trPr>
        <w:tc>
          <w:tcPr>
            <w:tcW w:w="942" w:type="pct"/>
            <w:vAlign w:val="center"/>
            <w:hideMark/>
          </w:tcPr>
          <w:p w14:paraId="70E6C86C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3DBEE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92DAE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Pneumonia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A151E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7042222C" w14:textId="77777777" w:rsidTr="004F10DA">
        <w:trPr>
          <w:trHeight w:val="318"/>
          <w:jc w:val="center"/>
        </w:trPr>
        <w:tc>
          <w:tcPr>
            <w:tcW w:w="942" w:type="pct"/>
            <w:noWrap/>
            <w:vAlign w:val="bottom"/>
            <w:hideMark/>
          </w:tcPr>
          <w:p w14:paraId="28C40B8E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C0D52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7C83F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Chronic bronchitis/emphysema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A0157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76B860BF" w14:textId="77777777" w:rsidTr="004F10DA">
        <w:trPr>
          <w:trHeight w:val="318"/>
          <w:jc w:val="center"/>
        </w:trPr>
        <w:tc>
          <w:tcPr>
            <w:tcW w:w="942" w:type="pct"/>
            <w:tcBorders>
              <w:bottom w:val="single" w:sz="8" w:space="0" w:color="auto"/>
            </w:tcBorders>
            <w:noWrap/>
            <w:vAlign w:val="bottom"/>
            <w:hideMark/>
          </w:tcPr>
          <w:p w14:paraId="3425DB56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5C34B5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5EBBA7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Asthma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51BC7A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63A994E9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6463B8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culoskeletal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245B7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935FA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Rheumatoid arthritis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89003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6236C200" w14:textId="77777777" w:rsidTr="004F10DA">
        <w:trPr>
          <w:trHeight w:val="318"/>
          <w:jc w:val="center"/>
        </w:trPr>
        <w:tc>
          <w:tcPr>
            <w:tcW w:w="942" w:type="pct"/>
            <w:vAlign w:val="center"/>
          </w:tcPr>
          <w:p w14:paraId="7BC295F8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0377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BB6B3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Osteoarthriti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CEA56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3B3878CD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69BD7541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8371A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696EC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Gout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8913C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049D1C56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7F12CA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007958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3BF404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Osteoporosi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0D3AFF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4051099F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54BE99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mmunological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0C5A1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A875B" w14:textId="0B93AB4A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Hayfever, allergic rhinitis</w:t>
            </w:r>
            <w:r w:rsidR="00B239EE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or eczema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78E0A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655D6E06" w14:textId="77777777" w:rsidTr="004F10DA">
        <w:trPr>
          <w:trHeight w:val="318"/>
          <w:jc w:val="center"/>
        </w:trPr>
        <w:tc>
          <w:tcPr>
            <w:tcW w:w="942" w:type="pct"/>
            <w:tcBorders>
              <w:bottom w:val="single" w:sz="8" w:space="0" w:color="auto"/>
            </w:tcBorders>
            <w:vAlign w:val="center"/>
            <w:hideMark/>
          </w:tcPr>
          <w:p w14:paraId="7FEAF97E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7243B7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9CC7E1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Psoriasi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ACDB14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4231CF9C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52BB43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6E67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31C25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Any cancer diagnosis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B9FE5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4FA51678" w14:textId="77777777" w:rsidTr="004F10DA">
        <w:trPr>
          <w:trHeight w:val="623"/>
          <w:jc w:val="center"/>
        </w:trPr>
        <w:tc>
          <w:tcPr>
            <w:tcW w:w="942" w:type="pct"/>
            <w:tcBorders>
              <w:bottom w:val="single" w:sz="8" w:space="0" w:color="auto"/>
            </w:tcBorders>
            <w:vAlign w:val="center"/>
            <w:hideMark/>
          </w:tcPr>
          <w:p w14:paraId="0BF66F17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10698D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ADEF6E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cancers diagnosed (number reported)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C74B6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: no cancer or single cancer; 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cancers</w:t>
            </w:r>
          </w:p>
        </w:tc>
      </w:tr>
      <w:tr w:rsidR="00A57204" w14:paraId="11C69E89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5BE831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7572C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815BD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Chest pain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6DCEF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6C57B990" w14:textId="77777777" w:rsidTr="004F10DA">
        <w:trPr>
          <w:trHeight w:val="623"/>
          <w:jc w:val="center"/>
        </w:trPr>
        <w:tc>
          <w:tcPr>
            <w:tcW w:w="942" w:type="pct"/>
            <w:vAlign w:val="center"/>
            <w:hideMark/>
          </w:tcPr>
          <w:p w14:paraId="0BBC9BDB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3C8DE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DE236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 and/or neck pain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C0B3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mbining responses to pain in head and neck/shoulders)</w:t>
            </w:r>
          </w:p>
        </w:tc>
      </w:tr>
      <w:tr w:rsidR="00A57204" w14:paraId="2BFBE060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7C76AF1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6EC6D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8F5EE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Back pain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F6755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303A5EFC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78DB9B1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8AD0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199F6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Stomach/abdominal pain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C5EB7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059FEF93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4A5AAE7B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482B9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7A51C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Hip pain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5FBF6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466A8B3F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63B6A0C2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221D1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84BF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Knee pain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7BC2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261407B6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006CD0A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C2A58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14FD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Whole-body pain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15A5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51047A0B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6978A2DD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CE425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93829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Facial pain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C32C5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0643F69F" w14:textId="77777777" w:rsidTr="004F10DA">
        <w:trPr>
          <w:trHeight w:val="318"/>
          <w:jc w:val="center"/>
        </w:trPr>
        <w:tc>
          <w:tcPr>
            <w:tcW w:w="942" w:type="pct"/>
            <w:tcBorders>
              <w:bottom w:val="single" w:sz="8" w:space="0" w:color="auto"/>
            </w:tcBorders>
            <w:vAlign w:val="center"/>
            <w:hideMark/>
          </w:tcPr>
          <w:p w14:paraId="33CAE6F7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B6BF3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38F110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Sciatica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84DDF5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6EA21EF0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8D37A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trointestinal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5E57C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18AC2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Gastric reflux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4FD9B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04836832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5C89D226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FEA7A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308A9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Hiatus hernia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01A08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1B822182" w14:textId="77777777" w:rsidTr="004F10DA">
        <w:trPr>
          <w:trHeight w:val="318"/>
          <w:jc w:val="center"/>
        </w:trPr>
        <w:tc>
          <w:tcPr>
            <w:tcW w:w="942" w:type="pct"/>
            <w:vAlign w:val="center"/>
            <w:hideMark/>
          </w:tcPr>
          <w:p w14:paraId="4040FDFD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CA9BF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8BC95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Gall stone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782CF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  <w:tr w:rsidR="00A57204" w14:paraId="632003B0" w14:textId="77777777" w:rsidTr="004F10DA">
        <w:trPr>
          <w:trHeight w:val="318"/>
          <w:jc w:val="center"/>
        </w:trPr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4C37B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015560" w14:textId="77777777" w:rsidR="00A57204" w:rsidRDefault="00A57204" w:rsidP="004F10DA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34EFB6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Diverticulitis</w:t>
            </w:r>
          </w:p>
        </w:tc>
        <w:tc>
          <w:tcPr>
            <w:tcW w:w="19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DCD68E" w14:textId="77777777" w:rsidR="00A57204" w:rsidRDefault="00A57204" w:rsidP="004F10D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sv-SE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no; 1: yes</w:t>
            </w:r>
          </w:p>
        </w:tc>
      </w:tr>
    </w:tbl>
    <w:p w14:paraId="5E3A6BC0" w14:textId="77777777" w:rsidR="00A57204" w:rsidRDefault="00A57204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2448569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BECCC3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C2107C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AFF4600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E2D6FDA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28CFCB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8B8712B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DA50F8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610578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1BC274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FFD1B5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1CC002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FEC97E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84CC86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0A72426" w14:textId="77777777" w:rsidR="00D74954" w:rsidRDefault="00D74954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2275C1" w14:textId="77777777" w:rsidR="00D74954" w:rsidRDefault="00D74954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0C76E9" w14:textId="77777777" w:rsidR="00D74954" w:rsidRDefault="00D74954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93A7D9E" w14:textId="77777777" w:rsidR="00D74954" w:rsidRDefault="00D74954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3F20059" w14:textId="77777777" w:rsidR="00D74954" w:rsidRDefault="00D74954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60437D1" w14:textId="77777777" w:rsidR="00D74954" w:rsidRDefault="00D74954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DE0C76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910C44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908137" w14:textId="5AEB0319" w:rsidR="00A57204" w:rsidRPr="00B85A73" w:rsidRDefault="00A57204" w:rsidP="00A57204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B85A73">
        <w:rPr>
          <w:rFonts w:ascii="Times New Roman" w:hAnsi="Times New Roman" w:cs="Times New Roman"/>
          <w:b/>
          <w:sz w:val="24"/>
          <w:szCs w:val="24"/>
        </w:rPr>
        <w:t>ssociations of frailty</w:t>
      </w:r>
      <w:r>
        <w:rPr>
          <w:rFonts w:ascii="Times New Roman" w:hAnsi="Times New Roman" w:cs="Times New Roman"/>
          <w:b/>
          <w:sz w:val="24"/>
          <w:szCs w:val="24"/>
        </w:rPr>
        <w:t xml:space="preserve"> (three-categorical)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with</w:t>
      </w:r>
      <w:r>
        <w:rPr>
          <w:rFonts w:ascii="Times New Roman" w:hAnsi="Times New Roman" w:cs="Times New Roman"/>
          <w:b/>
          <w:sz w:val="24"/>
          <w:szCs w:val="24"/>
        </w:rPr>
        <w:t xml:space="preserve"> incident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CVD </w:t>
      </w:r>
      <w:r w:rsidR="00AA2908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AA29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0FEE">
        <w:rPr>
          <w:rFonts w:ascii="Times New Roman" w:hAnsi="Times New Roman" w:cs="Times New Roman"/>
          <w:b/>
          <w:sz w:val="24"/>
          <w:szCs w:val="24"/>
        </w:rPr>
        <w:t xml:space="preserve">T2DM </w:t>
      </w:r>
      <w:r w:rsidRPr="00B85A7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otal</w:t>
      </w:r>
      <w:r>
        <w:rPr>
          <w:rFonts w:ascii="Times New Roman" w:hAnsi="Times New Roman" w:cs="Times New Roman"/>
          <w:b/>
          <w:sz w:val="24"/>
          <w:szCs w:val="24"/>
        </w:rPr>
        <w:t xml:space="preserve"> cancer survivors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576"/>
        <w:gridCol w:w="2309"/>
        <w:gridCol w:w="1949"/>
        <w:gridCol w:w="2246"/>
      </w:tblGrid>
      <w:tr w:rsidR="00A57204" w:rsidRPr="00294794" w14:paraId="50080261" w14:textId="77777777" w:rsidTr="00A801F4">
        <w:trPr>
          <w:trHeight w:val="320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A0621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89F016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/No. of par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C5C80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5728B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A57204" w:rsidRPr="00294794" w14:paraId="6A231108" w14:textId="77777777" w:rsidTr="00A801F4">
        <w:trPr>
          <w:trHeight w:val="320"/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032CE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B9F46F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319DF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447CA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A801F4" w:rsidRPr="00294794" w14:paraId="4A291A6A" w14:textId="77777777" w:rsidTr="001A36B8">
        <w:trPr>
          <w:trHeight w:val="320"/>
          <w:jc w:val="center"/>
        </w:trPr>
        <w:tc>
          <w:tcPr>
            <w:tcW w:w="80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C5798" w14:textId="1AF35073" w:rsidR="00A801F4" w:rsidRPr="00294794" w:rsidRDefault="00A801F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D</w:t>
            </w:r>
            <w:r w:rsidR="008635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23,071)</w:t>
            </w:r>
          </w:p>
        </w:tc>
      </w:tr>
      <w:tr w:rsidR="002C7D97" w:rsidRPr="00294794" w14:paraId="571A93F4" w14:textId="77777777" w:rsidTr="00A801F4">
        <w:trPr>
          <w:trHeight w:val="310"/>
          <w:jc w:val="center"/>
        </w:trPr>
        <w:tc>
          <w:tcPr>
            <w:tcW w:w="15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EFB8" w14:textId="77777777" w:rsidR="002C7D97" w:rsidRPr="00294794" w:rsidRDefault="002C7D97" w:rsidP="002C7D9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722D6" w14:textId="77777777" w:rsidR="002C7D97" w:rsidRPr="00294794" w:rsidRDefault="002C7D97" w:rsidP="002C7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4009" w14:textId="77777777" w:rsidR="002C7D97" w:rsidRPr="00294794" w:rsidRDefault="002C7D97" w:rsidP="002C7D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805E" w14:textId="77777777" w:rsidR="002C7D97" w:rsidRPr="00294794" w:rsidRDefault="002C7D97" w:rsidP="002C7D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7D97" w:rsidRPr="00294794" w14:paraId="0C67C43B" w14:textId="77777777" w:rsidTr="00A801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D095" w14:textId="77777777" w:rsidR="002C7D97" w:rsidRPr="00294794" w:rsidRDefault="002C7D97" w:rsidP="002C7D9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AEE9" w14:textId="63A33F74" w:rsidR="002C7D97" w:rsidRPr="00AE70CD" w:rsidRDefault="00B30A18" w:rsidP="00B30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6</w:t>
            </w:r>
            <w:r w:rsidR="002C7D97"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C7D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C7D97"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DEC2" w14:textId="77777777" w:rsidR="002C7D97" w:rsidRPr="00AE70CD" w:rsidRDefault="002C7D97" w:rsidP="002C7D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A893" w14:textId="77777777" w:rsidR="002C7D97" w:rsidRPr="00AE70CD" w:rsidRDefault="002C7D97" w:rsidP="002C7D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2C7D97" w:rsidRPr="00294794" w14:paraId="39A74F9F" w14:textId="77777777" w:rsidTr="00A801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C116" w14:textId="77777777" w:rsidR="002C7D97" w:rsidRPr="00294794" w:rsidRDefault="002C7D97" w:rsidP="002C7D9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1E91" w14:textId="64A991D0" w:rsidR="002C7D97" w:rsidRPr="00AE70CD" w:rsidRDefault="002C7D97" w:rsidP="00B30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</w:t>
            </w:r>
            <w:r w:rsidR="00B30A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B30A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B30A1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75A6" w14:textId="4308B401" w:rsidR="002C7D97" w:rsidRPr="00AE70CD" w:rsidRDefault="002C7D97" w:rsidP="00BB3B8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</w:t>
            </w:r>
            <w:r w:rsidR="00BB3B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2</w:t>
            </w:r>
            <w:r w:rsidR="00BB3B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4</w:t>
            </w:r>
            <w:r w:rsidR="00BB3B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1408" w14:textId="35FA4269" w:rsidR="002C7D97" w:rsidRPr="00AE70CD" w:rsidRDefault="002C7D97" w:rsidP="00F034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1</w:t>
            </w:r>
            <w:r w:rsidR="00F034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3</w:t>
            </w:r>
            <w:r w:rsidR="00F034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C7D97" w:rsidRPr="00294794" w14:paraId="3F620E3C" w14:textId="77777777" w:rsidTr="00A801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62FF" w14:textId="77777777" w:rsidR="002C7D97" w:rsidRPr="00294794" w:rsidRDefault="002C7D97" w:rsidP="002C7D9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C17B" w14:textId="13D694A3" w:rsidR="002C7D97" w:rsidRPr="00AE70CD" w:rsidRDefault="00B30A18" w:rsidP="00B30A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  <w:r w:rsidR="002C7D97"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C7D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5449" w14:textId="20F73A49" w:rsidR="002C7D97" w:rsidRPr="00AE70CD" w:rsidRDefault="002C7D97" w:rsidP="00BB3B8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BB3B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BB3B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.</w:t>
            </w:r>
            <w:r w:rsidR="00BB3B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7518" w14:textId="67B9C551" w:rsidR="002C7D97" w:rsidRPr="00AE70CD" w:rsidRDefault="002C7D97" w:rsidP="00F0348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  <w:r w:rsidR="00F034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F034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F03483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C7D97" w:rsidRPr="00294794" w14:paraId="08EF5675" w14:textId="77777777" w:rsidTr="00A801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D8A8" w14:textId="77777777" w:rsidR="002C7D97" w:rsidRPr="00294794" w:rsidRDefault="002C7D97" w:rsidP="002C7D9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7C19" w14:textId="77777777" w:rsidR="002C7D97" w:rsidRDefault="002C7D97" w:rsidP="002C7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A779" w14:textId="77777777" w:rsidR="002C7D97" w:rsidRPr="00AE70CD" w:rsidRDefault="002C7D97" w:rsidP="002C7D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7F03" w14:textId="77777777" w:rsidR="002C7D97" w:rsidRPr="00AE70CD" w:rsidRDefault="002C7D97" w:rsidP="002C7D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2C7D97" w:rsidRPr="00294794" w14:paraId="532C8026" w14:textId="77777777" w:rsidTr="00A801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7B1A" w14:textId="77777777" w:rsidR="002C7D97" w:rsidRPr="00294794" w:rsidRDefault="002C7D97" w:rsidP="002C7D9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81EA" w14:textId="77777777" w:rsidR="002C7D97" w:rsidRPr="00AE70CD" w:rsidRDefault="002C7D97" w:rsidP="002C7D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D650" w14:textId="77777777" w:rsidR="002C7D97" w:rsidRPr="00AE70CD" w:rsidRDefault="002C7D97" w:rsidP="002C7D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688B" w14:textId="77777777" w:rsidR="002C7D97" w:rsidRPr="00AE70CD" w:rsidRDefault="002C7D97" w:rsidP="002C7D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C7D97" w:rsidRPr="00294794" w14:paraId="5534E784" w14:textId="77777777" w:rsidTr="00A801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21F8" w14:textId="77777777" w:rsidR="002C7D97" w:rsidRPr="00294794" w:rsidRDefault="002C7D97" w:rsidP="002C7D9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2413" w14:textId="3C0B2C9B" w:rsidR="002C7D97" w:rsidRPr="00AE70CD" w:rsidRDefault="000565F5" w:rsidP="000565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  <w:r w:rsidR="002C7D97"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2C7D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C5D7" w14:textId="77777777" w:rsidR="002C7D97" w:rsidRPr="00AE70CD" w:rsidRDefault="002C7D97" w:rsidP="002C7D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BA3F" w14:textId="77777777" w:rsidR="002C7D97" w:rsidRPr="00AE70CD" w:rsidRDefault="002C7D97" w:rsidP="002C7D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2C7D97" w:rsidRPr="00294794" w14:paraId="0B5687BB" w14:textId="77777777" w:rsidTr="00A801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28A9E" w14:textId="77777777" w:rsidR="002C7D97" w:rsidRPr="00294794" w:rsidRDefault="002C7D97" w:rsidP="002C7D9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ACBD2C" w14:textId="2CF55ECB" w:rsidR="002C7D97" w:rsidRPr="00AE70CD" w:rsidRDefault="002C7D97" w:rsidP="0000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</w:t>
            </w:r>
            <w:r w:rsidR="00004E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04E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04E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1F86E" w14:textId="74C44CFC" w:rsidR="002C7D97" w:rsidRPr="00AE70CD" w:rsidRDefault="002C7D97" w:rsidP="00FD2A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</w:t>
            </w:r>
            <w:r w:rsidR="00FD2A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FD2A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7</w:t>
            </w:r>
            <w:r w:rsidR="00FD2A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047DB0" w14:textId="000B09AB" w:rsidR="002C7D97" w:rsidRPr="00AE70CD" w:rsidRDefault="002C7D97" w:rsidP="00FD2A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FD2A5A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FD2A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FD2A5A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2</w:t>
            </w:r>
            <w:r w:rsidR="00FD2A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5</w:t>
            </w:r>
            <w:r w:rsidR="00FD2A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C7D97" w:rsidRPr="00294794" w14:paraId="0E287203" w14:textId="77777777" w:rsidTr="00A801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CCA8" w14:textId="77777777" w:rsidR="002C7D97" w:rsidRPr="00294794" w:rsidRDefault="002C7D97" w:rsidP="002C7D9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F398" w14:textId="72BCDD53" w:rsidR="002C7D97" w:rsidRPr="00AE70CD" w:rsidRDefault="00004ED9" w:rsidP="00004E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  <w:r w:rsidR="002C7D97"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C7D9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C84B" w14:textId="3FBE7202" w:rsidR="002C7D97" w:rsidRPr="00AE70CD" w:rsidRDefault="002C7D97" w:rsidP="00FD2A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FD2A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FD2A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FD2A5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8FF4" w14:textId="4D9A4A3A" w:rsidR="002C7D97" w:rsidRPr="00AE70CD" w:rsidRDefault="00FD2A5A" w:rsidP="00FD2A5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9</w:t>
            </w:r>
            <w:r w:rsidR="002C7D97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3</w:t>
            </w:r>
            <w:r w:rsidR="002C7D97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  <w:r w:rsidR="002C7D97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C7D97" w:rsidRPr="00294794" w14:paraId="5F74300E" w14:textId="77777777" w:rsidTr="00A801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AA5EC" w14:textId="77777777" w:rsidR="002C7D97" w:rsidRPr="00294794" w:rsidRDefault="002C7D97" w:rsidP="002C7D97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C177D" w14:textId="77777777" w:rsidR="002C7D97" w:rsidRDefault="002C7D97" w:rsidP="002C7D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DFE8F" w14:textId="77777777" w:rsidR="002C7D97" w:rsidRPr="00AE70CD" w:rsidRDefault="002C7D97" w:rsidP="002C7D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BA05E" w14:textId="77777777" w:rsidR="002C7D97" w:rsidRPr="00AE70CD" w:rsidRDefault="002C7D97" w:rsidP="002C7D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AA2908" w:rsidRPr="00294794" w14:paraId="5A239EC2" w14:textId="77777777" w:rsidTr="00F1009F">
        <w:trPr>
          <w:trHeight w:val="310"/>
          <w:jc w:val="center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7D74" w14:textId="545F6871" w:rsidR="00AA2908" w:rsidRPr="00A801F4" w:rsidRDefault="00AA2908" w:rsidP="00F1009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801F4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T</w:t>
            </w:r>
            <w:r w:rsidRPr="00A801F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DM</w:t>
            </w:r>
            <w:r w:rsidR="00246A9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(N=1</w:t>
            </w:r>
            <w:r w:rsidR="00A649A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="00246A9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,</w:t>
            </w:r>
            <w:r w:rsidR="00A649A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520</w:t>
            </w:r>
            <w:r w:rsidR="00246A9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AA2908" w:rsidRPr="00294794" w14:paraId="61F65424" w14:textId="77777777" w:rsidTr="00F1009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E6D97" w14:textId="77777777" w:rsidR="00AA2908" w:rsidRDefault="00AA2908" w:rsidP="00F100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1006" w14:textId="77777777" w:rsidR="00AA2908" w:rsidRPr="00400F73" w:rsidRDefault="00AA2908" w:rsidP="00F100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8BAD" w14:textId="77777777" w:rsidR="00AA2908" w:rsidRDefault="00AA2908" w:rsidP="00F100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928FE" w14:textId="77777777" w:rsidR="00AA2908" w:rsidRDefault="00AA2908" w:rsidP="00F1009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3F04" w:rsidRPr="00294794" w14:paraId="573E5B46" w14:textId="77777777" w:rsidTr="00F1009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C7F0" w14:textId="77777777" w:rsidR="00773F04" w:rsidRDefault="00773F04" w:rsidP="00773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1A61" w14:textId="7807AE12" w:rsidR="00773F04" w:rsidRPr="00400F73" w:rsidRDefault="005C111C" w:rsidP="00773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/5,10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DCD10" w14:textId="71D2CC8F" w:rsidR="00773F04" w:rsidRDefault="00773F04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9FC6" w14:textId="3EFE8CA0" w:rsidR="00773F04" w:rsidRDefault="00773F04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773F04" w:rsidRPr="00294794" w14:paraId="42483C03" w14:textId="77777777" w:rsidTr="00F1009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07F73" w14:textId="77777777" w:rsidR="00773F04" w:rsidRDefault="00773F04" w:rsidP="00773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0B49" w14:textId="0152E6ED" w:rsidR="00773F04" w:rsidRPr="00400F73" w:rsidRDefault="005C111C" w:rsidP="00773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3/4,84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C54F" w14:textId="025840A3" w:rsidR="00773F04" w:rsidRDefault="005555D5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5 (1.63, 2.59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6714" w14:textId="117EE097" w:rsidR="00773F04" w:rsidRDefault="005555D5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4 (1.12, 1.85)</w:t>
            </w:r>
          </w:p>
        </w:tc>
      </w:tr>
      <w:tr w:rsidR="00773F04" w:rsidRPr="00294794" w14:paraId="667C9C1A" w14:textId="77777777" w:rsidTr="00F1009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1F72" w14:textId="77777777" w:rsidR="00773F04" w:rsidRDefault="00773F04" w:rsidP="00773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48E3" w14:textId="7261CC4A" w:rsidR="00773F04" w:rsidRPr="00400F73" w:rsidRDefault="005C111C" w:rsidP="00773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56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D23B" w14:textId="3F7B9A89" w:rsidR="00773F04" w:rsidRDefault="005555D5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7 (1.78, 4.02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E9E4" w14:textId="09A668F6" w:rsidR="00773F04" w:rsidRDefault="005555D5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1 (0.69, 1.79)</w:t>
            </w:r>
          </w:p>
        </w:tc>
      </w:tr>
      <w:tr w:rsidR="00773F04" w:rsidRPr="00294794" w14:paraId="584B4E3F" w14:textId="77777777" w:rsidTr="00F1009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8E33" w14:textId="77777777" w:rsidR="00773F04" w:rsidRDefault="00773F04" w:rsidP="00773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24ED" w14:textId="6F084783" w:rsidR="00773F04" w:rsidRPr="00400F73" w:rsidRDefault="00773F04" w:rsidP="00773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6F3D" w14:textId="44B4DCEB" w:rsidR="00773F04" w:rsidRDefault="005555D5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5A84" w14:textId="0E8D048A" w:rsidR="00773F04" w:rsidRDefault="005555D5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2</w:t>
            </w:r>
          </w:p>
        </w:tc>
      </w:tr>
      <w:tr w:rsidR="00773F04" w:rsidRPr="00294794" w14:paraId="7E0C44DC" w14:textId="77777777" w:rsidTr="00F1009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ADFD" w14:textId="77777777" w:rsidR="00773F04" w:rsidRDefault="00773F04" w:rsidP="00773F0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9A5A" w14:textId="77777777" w:rsidR="00773F04" w:rsidRPr="00400F73" w:rsidRDefault="00773F04" w:rsidP="00773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E4790" w14:textId="77777777" w:rsidR="00773F04" w:rsidRDefault="00773F04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2320" w14:textId="77777777" w:rsidR="00773F04" w:rsidRDefault="00773F04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73F04" w:rsidRPr="00294794" w14:paraId="1BF72F13" w14:textId="77777777" w:rsidTr="00F1009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9BA4" w14:textId="77777777" w:rsidR="00773F04" w:rsidRDefault="00773F04" w:rsidP="00773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C15E" w14:textId="1F7DD97F" w:rsidR="00773F04" w:rsidRPr="00400F73" w:rsidRDefault="005C111C" w:rsidP="00773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3,2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3DE02" w14:textId="1C3C96DA" w:rsidR="00773F04" w:rsidRDefault="00773F04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C8AC" w14:textId="5B73E2D0" w:rsidR="00773F04" w:rsidRDefault="00773F04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773F04" w:rsidRPr="00294794" w14:paraId="4732CA60" w14:textId="77777777" w:rsidTr="00F1009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B567" w14:textId="77777777" w:rsidR="00773F04" w:rsidRDefault="00773F04" w:rsidP="00773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37E3" w14:textId="16A09031" w:rsidR="00773F04" w:rsidRPr="00400F73" w:rsidRDefault="005C111C" w:rsidP="00773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/5,61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5E8E4" w14:textId="01250A6A" w:rsidR="00773F04" w:rsidRDefault="00EE3CB0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 (1.73, 3.23)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43C1C" w14:textId="6545681F" w:rsidR="00773F04" w:rsidRDefault="00A649A0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8 (1.37, 2.59)</w:t>
            </w:r>
          </w:p>
        </w:tc>
      </w:tr>
      <w:tr w:rsidR="00773F04" w:rsidRPr="00294794" w14:paraId="3DD90B1B" w14:textId="77777777" w:rsidTr="00F179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8A944E" w14:textId="77777777" w:rsidR="00773F04" w:rsidRDefault="00773F04" w:rsidP="00773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81622" w14:textId="3AC727A8" w:rsidR="00773F04" w:rsidRPr="00400F73" w:rsidRDefault="005C111C" w:rsidP="00773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1,654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25C6C2" w14:textId="1E183A9B" w:rsidR="00773F04" w:rsidRDefault="00EE3CB0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3 (2.78, 5.55)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46D7FE" w14:textId="4A959539" w:rsidR="00773F04" w:rsidRDefault="00CB57AD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 (1.52, 3.24)</w:t>
            </w:r>
          </w:p>
        </w:tc>
      </w:tr>
      <w:tr w:rsidR="00773F04" w:rsidRPr="00294794" w14:paraId="75B1E55D" w14:textId="77777777" w:rsidTr="00F179F4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8BF0DC" w14:textId="77777777" w:rsidR="00773F04" w:rsidRDefault="00773F04" w:rsidP="00773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A410E5" w14:textId="27AABC81" w:rsidR="00773F04" w:rsidRPr="00400F73" w:rsidRDefault="00773F04" w:rsidP="00773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290D64" w14:textId="3DCEEF9A" w:rsidR="00773F04" w:rsidRDefault="00EE3CB0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F373E4" w14:textId="78E5694A" w:rsidR="00773F04" w:rsidRDefault="00A649A0" w:rsidP="00773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0764774F" w14:textId="24CAA03B" w:rsidR="00447DBB" w:rsidRPr="00D6630D" w:rsidRDefault="00447DBB" w:rsidP="00447D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>inear trend</w:t>
      </w:r>
      <w:r w:rsidR="009C4E63">
        <w:rPr>
          <w:rFonts w:ascii="Times New Roman" w:hAnsi="Times New Roman" w:cs="Times New Roman" w:hint="eastAsia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 xml:space="preserve"> w</w:t>
      </w:r>
      <w:r w:rsidR="009C4E63">
        <w:rPr>
          <w:rFonts w:ascii="Times New Roman" w:hAnsi="Times New Roman" w:cs="Times New Roman"/>
          <w:sz w:val="24"/>
          <w:szCs w:val="24"/>
        </w:rPr>
        <w:t>ere</w:t>
      </w:r>
      <w:r w:rsidRPr="00D6630D">
        <w:rPr>
          <w:rFonts w:ascii="Times New Roman" w:hAnsi="Times New Roman" w:cs="Times New Roman"/>
          <w:sz w:val="24"/>
          <w:szCs w:val="24"/>
        </w:rPr>
        <w:t xml:space="preserve"> tes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6630D"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 continuous variable</w:t>
      </w:r>
      <w:r w:rsidR="009C4E63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>.</w:t>
      </w:r>
    </w:p>
    <w:p w14:paraId="3441CC98" w14:textId="0C46E7F4" w:rsidR="00A57204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D, cardiovascular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56400">
        <w:rPr>
          <w:rFonts w:ascii="Times New Roman" w:hAnsi="Times New Roman" w:cs="Times New Roman"/>
          <w:sz w:val="24"/>
          <w:szCs w:val="24"/>
        </w:rPr>
        <w:t xml:space="preserve">T2DM, type 2 diabetes mellitus; </w:t>
      </w:r>
      <w:r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 xml:space="preserve">defin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155F0">
        <w:rPr>
          <w:rFonts w:ascii="Times New Roman" w:hAnsi="Times New Roman" w:cs="Times New Roman"/>
          <w:sz w:val="24"/>
          <w:szCs w:val="24"/>
        </w:rPr>
        <w:t xml:space="preserve">frailty </w:t>
      </w:r>
      <w:r>
        <w:rPr>
          <w:rFonts w:ascii="Times New Roman" w:hAnsi="Times New Roman" w:cs="Times New Roman"/>
          <w:sz w:val="24"/>
          <w:szCs w:val="24"/>
        </w:rPr>
        <w:t>phenotype</w:t>
      </w:r>
      <w:r w:rsidRPr="00F155F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52B437" w14:textId="0B031856" w:rsidR="00A57204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 was adjusted for age</w:t>
      </w:r>
      <w:r w:rsidR="00420A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ex.</w:t>
      </w:r>
    </w:p>
    <w:p w14:paraId="0ED88963" w14:textId="5DA7CCBB" w:rsidR="00A57204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2 was further adjusted for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0E4106">
        <w:rPr>
          <w:rFonts w:ascii="Times New Roman" w:hAnsi="Times New Roman" w:cs="Times New Roman"/>
          <w:color w:val="000000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educational attainment, </w:t>
      </w:r>
      <w:r w:rsidRPr="004764F0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/>
          <w:sz w:val="24"/>
          <w:szCs w:val="24"/>
        </w:rPr>
        <w:t>al status</w:t>
      </w:r>
      <w:r w:rsidRPr="004764F0">
        <w:rPr>
          <w:rFonts w:ascii="Times New Roman" w:hAnsi="Times New Roman" w:cs="Times New Roman"/>
          <w:sz w:val="24"/>
          <w:szCs w:val="24"/>
        </w:rPr>
        <w:t>, Townsend deprivation index, alcohol consumption, smoking status, regular exercise,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>and family histor</w:t>
      </w:r>
      <w:r w:rsidR="008D09B0">
        <w:rPr>
          <w:rFonts w:ascii="Times New Roman" w:hAnsi="Times New Roman" w:cs="Times New Roman"/>
          <w:sz w:val="24"/>
          <w:szCs w:val="24"/>
        </w:rPr>
        <w:t>y</w:t>
      </w:r>
      <w:r w:rsidRPr="004764F0">
        <w:rPr>
          <w:rFonts w:ascii="Times New Roman" w:hAnsi="Times New Roman" w:cs="Times New Roman"/>
          <w:sz w:val="24"/>
          <w:szCs w:val="24"/>
        </w:rPr>
        <w:t xml:space="preserve"> of CVD</w:t>
      </w:r>
      <w:r w:rsidR="00931E72">
        <w:rPr>
          <w:rFonts w:ascii="Times New Roman" w:hAnsi="Times New Roman" w:cs="Times New Roman"/>
          <w:sz w:val="24"/>
          <w:szCs w:val="24"/>
        </w:rPr>
        <w:t xml:space="preserve"> </w:t>
      </w:r>
      <w:r w:rsidR="002324EA">
        <w:rPr>
          <w:rFonts w:ascii="Times New Roman" w:hAnsi="Times New Roman" w:cs="Times New Roman"/>
          <w:sz w:val="24"/>
          <w:szCs w:val="24"/>
        </w:rPr>
        <w:t>(or diabetes)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241B418E" w14:textId="77777777" w:rsidR="0070219F" w:rsidRDefault="0070219F" w:rsidP="00A57204">
      <w:pPr>
        <w:rPr>
          <w:rFonts w:ascii="Times New Roman" w:hAnsi="Times New Roman" w:cs="Times New Roman"/>
          <w:sz w:val="24"/>
          <w:szCs w:val="24"/>
        </w:rPr>
      </w:pPr>
    </w:p>
    <w:p w14:paraId="44AEACF7" w14:textId="77777777" w:rsidR="0070219F" w:rsidRDefault="0070219F" w:rsidP="00A57204">
      <w:pPr>
        <w:rPr>
          <w:rFonts w:ascii="Times New Roman" w:hAnsi="Times New Roman" w:cs="Times New Roman"/>
          <w:sz w:val="24"/>
          <w:szCs w:val="24"/>
        </w:rPr>
      </w:pPr>
    </w:p>
    <w:p w14:paraId="7C2E6B66" w14:textId="77777777" w:rsidR="0070219F" w:rsidRDefault="0070219F" w:rsidP="00A57204">
      <w:pPr>
        <w:rPr>
          <w:rFonts w:ascii="Times New Roman" w:hAnsi="Times New Roman" w:cs="Times New Roman"/>
          <w:sz w:val="24"/>
          <w:szCs w:val="24"/>
        </w:rPr>
      </w:pPr>
    </w:p>
    <w:p w14:paraId="1BDB28EF" w14:textId="77777777" w:rsidR="0070219F" w:rsidRDefault="0070219F" w:rsidP="00A57204">
      <w:pPr>
        <w:rPr>
          <w:rFonts w:ascii="Times New Roman" w:hAnsi="Times New Roman" w:cs="Times New Roman"/>
          <w:sz w:val="24"/>
          <w:szCs w:val="24"/>
        </w:rPr>
      </w:pPr>
    </w:p>
    <w:p w14:paraId="41BE1C7C" w14:textId="77777777" w:rsidR="00447DBB" w:rsidRDefault="00447DBB" w:rsidP="00A57204">
      <w:pPr>
        <w:rPr>
          <w:rFonts w:ascii="Times New Roman" w:hAnsi="Times New Roman" w:cs="Times New Roman"/>
          <w:sz w:val="24"/>
          <w:szCs w:val="24"/>
        </w:rPr>
      </w:pPr>
    </w:p>
    <w:p w14:paraId="35579BB6" w14:textId="77777777" w:rsidR="00447DBB" w:rsidRDefault="00447DBB" w:rsidP="00A57204">
      <w:pPr>
        <w:rPr>
          <w:rFonts w:ascii="Times New Roman" w:hAnsi="Times New Roman" w:cs="Times New Roman"/>
          <w:sz w:val="24"/>
          <w:szCs w:val="24"/>
        </w:rPr>
      </w:pPr>
    </w:p>
    <w:p w14:paraId="7CFD66B6" w14:textId="77777777" w:rsidR="00447DBB" w:rsidRDefault="00447DBB" w:rsidP="00A57204">
      <w:pPr>
        <w:rPr>
          <w:rFonts w:ascii="Times New Roman" w:hAnsi="Times New Roman" w:cs="Times New Roman"/>
          <w:sz w:val="24"/>
          <w:szCs w:val="24"/>
        </w:rPr>
      </w:pPr>
    </w:p>
    <w:p w14:paraId="205A4CE7" w14:textId="77777777" w:rsidR="00447DBB" w:rsidRDefault="00447DBB" w:rsidP="00A57204">
      <w:pPr>
        <w:rPr>
          <w:rFonts w:ascii="Times New Roman" w:hAnsi="Times New Roman" w:cs="Times New Roman"/>
          <w:sz w:val="24"/>
          <w:szCs w:val="24"/>
        </w:rPr>
      </w:pPr>
    </w:p>
    <w:p w14:paraId="43450C44" w14:textId="77777777" w:rsidR="00447DBB" w:rsidRDefault="00447DBB" w:rsidP="00A57204">
      <w:pPr>
        <w:rPr>
          <w:rFonts w:ascii="Times New Roman" w:hAnsi="Times New Roman" w:cs="Times New Roman"/>
          <w:sz w:val="24"/>
          <w:szCs w:val="24"/>
        </w:rPr>
      </w:pPr>
    </w:p>
    <w:p w14:paraId="4AF45815" w14:textId="77777777" w:rsidR="00447DBB" w:rsidRDefault="00447DBB" w:rsidP="00A57204">
      <w:pPr>
        <w:rPr>
          <w:rFonts w:ascii="Times New Roman" w:hAnsi="Times New Roman" w:cs="Times New Roman"/>
          <w:sz w:val="24"/>
          <w:szCs w:val="24"/>
        </w:rPr>
      </w:pPr>
    </w:p>
    <w:p w14:paraId="1AE3ED21" w14:textId="77777777" w:rsidR="00447DBB" w:rsidRDefault="00447DBB" w:rsidP="00A57204">
      <w:pPr>
        <w:rPr>
          <w:rFonts w:ascii="Times New Roman" w:hAnsi="Times New Roman" w:cs="Times New Roman"/>
          <w:sz w:val="24"/>
          <w:szCs w:val="24"/>
        </w:rPr>
      </w:pPr>
    </w:p>
    <w:p w14:paraId="2459C3B9" w14:textId="77777777" w:rsidR="00D74954" w:rsidRDefault="00D74954" w:rsidP="00A57204">
      <w:pPr>
        <w:rPr>
          <w:rFonts w:ascii="Times New Roman" w:hAnsi="Times New Roman" w:cs="Times New Roman"/>
          <w:sz w:val="24"/>
          <w:szCs w:val="24"/>
        </w:rPr>
      </w:pPr>
    </w:p>
    <w:p w14:paraId="22B64E40" w14:textId="0919102D" w:rsidR="00A57204" w:rsidRPr="00B85A73" w:rsidRDefault="00A57204" w:rsidP="00A57204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he a</w:t>
      </w:r>
      <w:r w:rsidRPr="00B85A73">
        <w:rPr>
          <w:rFonts w:ascii="Times New Roman" w:hAnsi="Times New Roman" w:cs="Times New Roman"/>
          <w:b/>
          <w:sz w:val="24"/>
          <w:szCs w:val="24"/>
        </w:rPr>
        <w:t>ssociations of frailty</w:t>
      </w:r>
      <w:r>
        <w:rPr>
          <w:rFonts w:ascii="Times New Roman" w:hAnsi="Times New Roman" w:cs="Times New Roman"/>
          <w:b/>
          <w:sz w:val="24"/>
          <w:szCs w:val="24"/>
        </w:rPr>
        <w:t xml:space="preserve"> (three-categorical)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with</w:t>
      </w:r>
      <w:r>
        <w:rPr>
          <w:rFonts w:ascii="Times New Roman" w:hAnsi="Times New Roman" w:cs="Times New Roman"/>
          <w:b/>
          <w:sz w:val="24"/>
          <w:szCs w:val="24"/>
        </w:rPr>
        <w:t xml:space="preserve"> incident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CVD </w:t>
      </w:r>
      <w:r w:rsidR="00B51E33">
        <w:rPr>
          <w:rFonts w:ascii="Times New Roman" w:hAnsi="Times New Roman" w:cs="Times New Roman"/>
          <w:b/>
          <w:sz w:val="24"/>
          <w:szCs w:val="24"/>
        </w:rPr>
        <w:t xml:space="preserve">and T2DM </w:t>
      </w:r>
      <w:r w:rsidRPr="00B85A7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10DA">
        <w:rPr>
          <w:rFonts w:ascii="Times New Roman" w:hAnsi="Times New Roman" w:cs="Times New Roman"/>
          <w:b/>
          <w:sz w:val="24"/>
          <w:szCs w:val="24"/>
        </w:rPr>
        <w:t xml:space="preserve">long-term </w:t>
      </w:r>
      <w:r>
        <w:rPr>
          <w:rFonts w:ascii="Times New Roman" w:hAnsi="Times New Roman" w:cs="Times New Roman"/>
          <w:b/>
          <w:sz w:val="24"/>
          <w:szCs w:val="24"/>
        </w:rPr>
        <w:t>cancer survivors (</w:t>
      </w:r>
      <w:r>
        <w:rPr>
          <w:rFonts w:ascii="Times New Roman" w:hAnsi="Times New Roman" w:cs="Times New Roman" w:hint="eastAsia"/>
          <w:b/>
          <w:sz w:val="24"/>
          <w:szCs w:val="24"/>
        </w:rPr>
        <w:t>followed</w:t>
      </w:r>
      <w:r>
        <w:rPr>
          <w:rFonts w:ascii="Times New Roman" w:hAnsi="Times New Roman" w:cs="Times New Roman"/>
          <w:b/>
          <w:sz w:val="24"/>
          <w:szCs w:val="24"/>
        </w:rPr>
        <w:t xml:space="preserve"> up for over two years)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316" w:type="dxa"/>
        <w:jc w:val="center"/>
        <w:tblLook w:val="04A0" w:firstRow="1" w:lastRow="0" w:firstColumn="1" w:lastColumn="0" w:noHBand="0" w:noVBand="1"/>
      </w:tblPr>
      <w:tblGrid>
        <w:gridCol w:w="1576"/>
        <w:gridCol w:w="2076"/>
        <w:gridCol w:w="1832"/>
        <w:gridCol w:w="1832"/>
      </w:tblGrid>
      <w:tr w:rsidR="00A57204" w:rsidRPr="00294794" w14:paraId="2A11FBD3" w14:textId="77777777" w:rsidTr="009E2DF0">
        <w:trPr>
          <w:trHeight w:val="320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B003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4136DC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/No. of par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2729C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39899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A57204" w:rsidRPr="00294794" w14:paraId="7BD4307A" w14:textId="77777777" w:rsidTr="009E2DF0">
        <w:trPr>
          <w:trHeight w:val="320"/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6AA1E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E8F9EC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C88EFA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21E829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9E2DF0" w:rsidRPr="00294794" w14:paraId="305D1B0E" w14:textId="77777777" w:rsidTr="00F63381">
        <w:trPr>
          <w:trHeight w:val="320"/>
          <w:jc w:val="center"/>
        </w:trPr>
        <w:tc>
          <w:tcPr>
            <w:tcW w:w="731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81366" w14:textId="6B6336A6" w:rsidR="009E2DF0" w:rsidRPr="00294794" w:rsidRDefault="009E2DF0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D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13,046)</w:t>
            </w:r>
          </w:p>
        </w:tc>
      </w:tr>
      <w:tr w:rsidR="00714B00" w:rsidRPr="00294794" w14:paraId="667006CD" w14:textId="77777777" w:rsidTr="00995ED0">
        <w:trPr>
          <w:trHeight w:val="310"/>
          <w:jc w:val="center"/>
        </w:trPr>
        <w:tc>
          <w:tcPr>
            <w:tcW w:w="15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F122" w14:textId="77777777" w:rsidR="00714B00" w:rsidRPr="00294794" w:rsidRDefault="00714B00" w:rsidP="00714B0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27022" w14:textId="77777777" w:rsidR="00714B00" w:rsidRPr="00294794" w:rsidRDefault="00714B00" w:rsidP="00714B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8678" w14:textId="77777777" w:rsidR="00714B00" w:rsidRPr="00294794" w:rsidRDefault="00714B00" w:rsidP="00714B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7352" w14:textId="77777777" w:rsidR="00714B00" w:rsidRPr="00294794" w:rsidRDefault="00714B00" w:rsidP="00714B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14B00" w:rsidRPr="00294794" w14:paraId="7714582D" w14:textId="77777777" w:rsidTr="009E2DF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C39B" w14:textId="77777777" w:rsidR="00714B00" w:rsidRPr="00294794" w:rsidRDefault="00714B00" w:rsidP="00714B0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A090C" w14:textId="7F64D759" w:rsidR="00714B00" w:rsidRPr="00AE70CD" w:rsidRDefault="00714B00" w:rsidP="00D92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D92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6,</w:t>
            </w:r>
            <w:r w:rsidR="00D92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CF06" w14:textId="77777777" w:rsidR="00714B00" w:rsidRPr="00AE70CD" w:rsidRDefault="00714B00" w:rsidP="00714B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05D3" w14:textId="77777777" w:rsidR="00714B00" w:rsidRPr="00AE70CD" w:rsidRDefault="00714B00" w:rsidP="00714B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714B00" w:rsidRPr="00294794" w14:paraId="67A460B8" w14:textId="77777777" w:rsidTr="009E2DF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9F18" w14:textId="77777777" w:rsidR="00714B00" w:rsidRPr="00294794" w:rsidRDefault="00714B00" w:rsidP="00714B0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5987" w14:textId="3F611AE1" w:rsidR="00714B00" w:rsidRPr="00AE70CD" w:rsidRDefault="00714B00" w:rsidP="00D92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D92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5,</w:t>
            </w:r>
            <w:r w:rsidR="00D92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428C" w14:textId="3F5D25F5" w:rsidR="00714B00" w:rsidRPr="00AE70CD" w:rsidRDefault="00714B00" w:rsidP="00D408E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D408E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1</w:t>
            </w:r>
            <w:r w:rsidR="00D408E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4</w:t>
            </w:r>
            <w:r w:rsidR="00D408E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B8AC" w14:textId="77777777" w:rsidR="00714B00" w:rsidRPr="00AE70CD" w:rsidRDefault="00714B00" w:rsidP="00714B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8 (1.05, 1.34)</w:t>
            </w:r>
          </w:p>
        </w:tc>
      </w:tr>
      <w:tr w:rsidR="00714B00" w:rsidRPr="00294794" w14:paraId="5E91FA50" w14:textId="77777777" w:rsidTr="009E2DF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6290" w14:textId="77777777" w:rsidR="00714B00" w:rsidRPr="00294794" w:rsidRDefault="00714B00" w:rsidP="00714B0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017B" w14:textId="78323F6E" w:rsidR="00714B00" w:rsidRPr="00AE70CD" w:rsidRDefault="00714B00" w:rsidP="00D926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D92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D926C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BD59" w14:textId="3B3467F3" w:rsidR="00714B00" w:rsidRPr="00AE70CD" w:rsidRDefault="00D408E8" w:rsidP="00D408E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4</w:t>
            </w:r>
            <w:r w:rsidR="00714B0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 w:rsidR="00714B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  <w:r w:rsidR="00714B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EE3A" w14:textId="721A2EF6" w:rsidR="00714B00" w:rsidRPr="00AE70CD" w:rsidRDefault="00714B00" w:rsidP="00E807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E807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1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</w:t>
            </w:r>
            <w:r w:rsidR="00E807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 w:rsidR="00E807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14B00" w:rsidRPr="00294794" w14:paraId="0768E8F3" w14:textId="77777777" w:rsidTr="009E2DF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C7B3" w14:textId="77777777" w:rsidR="00714B00" w:rsidRPr="00294794" w:rsidRDefault="00714B00" w:rsidP="00714B0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E270" w14:textId="77777777" w:rsidR="00714B00" w:rsidRDefault="00714B00" w:rsidP="00714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B64F" w14:textId="77777777" w:rsidR="00714B00" w:rsidRPr="00AE70CD" w:rsidRDefault="00714B00" w:rsidP="00714B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C373" w14:textId="77777777" w:rsidR="00714B00" w:rsidRPr="00AE70CD" w:rsidRDefault="00714B00" w:rsidP="00714B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14B00" w:rsidRPr="00294794" w14:paraId="5D143CDC" w14:textId="77777777" w:rsidTr="009E2DF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6168" w14:textId="77777777" w:rsidR="00714B00" w:rsidRPr="00294794" w:rsidRDefault="00714B00" w:rsidP="00714B0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B64A" w14:textId="77777777" w:rsidR="00714B00" w:rsidRPr="00AE70CD" w:rsidRDefault="00714B00" w:rsidP="00714B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F0C0" w14:textId="77777777" w:rsidR="00714B00" w:rsidRPr="00AE70CD" w:rsidRDefault="00714B00" w:rsidP="00714B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D49C" w14:textId="77777777" w:rsidR="00714B00" w:rsidRPr="00AE70CD" w:rsidRDefault="00714B00" w:rsidP="00714B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14B00" w:rsidRPr="00294794" w14:paraId="5C88B23B" w14:textId="77777777" w:rsidTr="009E2DF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FBC1B" w14:textId="77777777" w:rsidR="00714B00" w:rsidRPr="00294794" w:rsidRDefault="00714B00" w:rsidP="00714B0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3F23" w14:textId="2798ECEB" w:rsidR="00714B00" w:rsidRPr="00AE70CD" w:rsidRDefault="008742A5" w:rsidP="008742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="00714B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E7C6" w14:textId="77777777" w:rsidR="00714B00" w:rsidRPr="00AE70CD" w:rsidRDefault="00714B00" w:rsidP="00714B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6A67" w14:textId="77777777" w:rsidR="00714B00" w:rsidRPr="00AE70CD" w:rsidRDefault="00714B00" w:rsidP="00714B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714B00" w:rsidRPr="00294794" w14:paraId="74276AA3" w14:textId="77777777" w:rsidTr="009E2DF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2A5FD9" w14:textId="77777777" w:rsidR="00714B00" w:rsidRPr="00294794" w:rsidRDefault="00714B00" w:rsidP="00714B0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ABB637" w14:textId="30C5C019" w:rsidR="00714B00" w:rsidRPr="00AE70CD" w:rsidRDefault="00714B00" w:rsidP="008742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/6,</w:t>
            </w:r>
            <w:r w:rsidR="008742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4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A202B" w14:textId="3CB39A2C" w:rsidR="00714B00" w:rsidRPr="00AE70CD" w:rsidRDefault="00714B00" w:rsidP="004E04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4E04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 (1.</w:t>
            </w:r>
            <w:r w:rsidR="004E04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, 1.</w:t>
            </w:r>
            <w:r w:rsidR="004E04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30E754" w14:textId="16050162" w:rsidR="00714B00" w:rsidRPr="00AE70CD" w:rsidRDefault="00714B00" w:rsidP="005349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  <w:r w:rsidR="005349B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2</w:t>
            </w:r>
            <w:r w:rsidR="005349B3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 w:rsidR="005349B3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14B00" w:rsidRPr="00294794" w14:paraId="37D24D92" w14:textId="77777777" w:rsidTr="009E2DF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2E95A" w14:textId="77777777" w:rsidR="00714B00" w:rsidRPr="00294794" w:rsidRDefault="00714B00" w:rsidP="00714B0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D82B" w14:textId="63C97DA4" w:rsidR="00714B00" w:rsidRPr="00AE70CD" w:rsidRDefault="008742A5" w:rsidP="008742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  <w:r w:rsidR="00714B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C57D" w14:textId="02509A2B" w:rsidR="00714B00" w:rsidRPr="00AE70CD" w:rsidRDefault="00714B00" w:rsidP="004E04E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4E04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4E04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4E04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F40D" w14:textId="7C244BC9" w:rsidR="00714B00" w:rsidRPr="00AE70CD" w:rsidRDefault="00172540" w:rsidP="0017254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0</w:t>
            </w:r>
            <w:r w:rsidR="00714B0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="00714B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4, 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  <w:r w:rsidR="00714B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14B00" w:rsidRPr="00294794" w14:paraId="152BDD03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6B262" w14:textId="77777777" w:rsidR="00714B00" w:rsidRPr="00294794" w:rsidRDefault="00714B00" w:rsidP="00714B0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61300" w14:textId="77777777" w:rsidR="00714B00" w:rsidRDefault="00714B00" w:rsidP="00714B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B39FB8" w14:textId="77777777" w:rsidR="00714B00" w:rsidRPr="00AE70CD" w:rsidRDefault="00714B00" w:rsidP="00714B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342F1" w14:textId="77777777" w:rsidR="00714B00" w:rsidRPr="00AE70CD" w:rsidRDefault="00714B00" w:rsidP="00714B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9E2DF0" w:rsidRPr="00294794" w14:paraId="0495D306" w14:textId="77777777" w:rsidTr="00995ED0">
        <w:trPr>
          <w:trHeight w:val="310"/>
          <w:jc w:val="center"/>
        </w:trPr>
        <w:tc>
          <w:tcPr>
            <w:tcW w:w="731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384AAE" w14:textId="0F8308B9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</w:t>
            </w:r>
            <w:r w:rsidR="004B2D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="004B2D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8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E2DF0" w:rsidRPr="00294794" w14:paraId="5C5A5E8B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9F61ED" w14:textId="11E9E93E" w:rsidR="009E2DF0" w:rsidRDefault="009E2DF0" w:rsidP="00995ED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C7BFE" w14:textId="77777777" w:rsidR="009E2DF0" w:rsidRPr="00400F73" w:rsidRDefault="009E2DF0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D9046" w14:textId="77777777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48E78" w14:textId="77777777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2DF0" w:rsidRPr="00294794" w14:paraId="56B7DA54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AB9B85" w14:textId="663FBC47" w:rsidR="009E2DF0" w:rsidRPr="00294794" w:rsidRDefault="009E2DF0" w:rsidP="009E2DF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A1B33" w14:textId="195B0EE5" w:rsidR="009E2DF0" w:rsidRPr="00400F73" w:rsidRDefault="00D156CF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/2,998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26438" w14:textId="0CB8537F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B9961" w14:textId="1667E58A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9E2DF0" w:rsidRPr="00294794" w14:paraId="6B6059E0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3E3DB4" w14:textId="6A64D378" w:rsidR="009E2DF0" w:rsidRPr="00294794" w:rsidRDefault="009E2DF0" w:rsidP="009E2DF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1FF9A" w14:textId="2E4D4BA7" w:rsidR="009E2DF0" w:rsidRDefault="00D156CF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2,697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478F4A" w14:textId="0BF68786" w:rsidR="009E2DF0" w:rsidRPr="00AE70CD" w:rsidRDefault="00A67E25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 (1.38, 2.78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0C347" w14:textId="0F7B0D4F" w:rsidR="009E2DF0" w:rsidRPr="00AE70CD" w:rsidRDefault="00EE6C1D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 (0.99, 2.14)</w:t>
            </w:r>
          </w:p>
        </w:tc>
      </w:tr>
      <w:tr w:rsidR="009E2DF0" w:rsidRPr="00294794" w14:paraId="20E18B49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B5285" w14:textId="07A93F2C" w:rsidR="009E2DF0" w:rsidRPr="00294794" w:rsidRDefault="009E2DF0" w:rsidP="009E2DF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98830" w14:textId="32D84B32" w:rsidR="009E2DF0" w:rsidRDefault="00D156CF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89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A8B67" w14:textId="21813D11" w:rsidR="009E2DF0" w:rsidRDefault="00A67E25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 (1.70, 5.54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2D2E5" w14:textId="555A2690" w:rsidR="009E2DF0" w:rsidRDefault="00EE6C1D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 (0.71, 2.83)</w:t>
            </w:r>
          </w:p>
        </w:tc>
      </w:tr>
      <w:tr w:rsidR="009E2DF0" w:rsidRPr="00294794" w14:paraId="4479A923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3222F4" w14:textId="0A5A7431" w:rsidR="009E2DF0" w:rsidRPr="00294794" w:rsidRDefault="009E2DF0" w:rsidP="009E2DF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73B26C" w14:textId="4B28326C" w:rsidR="009E2DF0" w:rsidRDefault="009E2DF0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90B386" w14:textId="60234308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43F0CD" w14:textId="2CFF1D6E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A67E2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</w:t>
            </w:r>
          </w:p>
        </w:tc>
      </w:tr>
      <w:tr w:rsidR="009E2DF0" w:rsidRPr="00294794" w14:paraId="447C7C82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55613" w14:textId="76C170F3" w:rsidR="009E2DF0" w:rsidRDefault="009E2DF0" w:rsidP="00995ED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3FB88" w14:textId="77777777" w:rsidR="009E2DF0" w:rsidRPr="00400F73" w:rsidRDefault="009E2DF0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756812" w14:textId="77777777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266850" w14:textId="77777777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E2DF0" w:rsidRPr="00294794" w14:paraId="4FE02413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CAA014" w14:textId="64D4DA85" w:rsidR="009E2DF0" w:rsidRPr="00294794" w:rsidRDefault="009E2DF0" w:rsidP="009E2DF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BDCA2" w14:textId="06A3B096" w:rsidR="009E2DF0" w:rsidRPr="00400F73" w:rsidRDefault="00A05A66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1,879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FC03A0" w14:textId="4DFE1130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3E39F" w14:textId="26E642D8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9E2DF0" w:rsidRPr="00294794" w14:paraId="5FA200DA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9EC7E" w14:textId="6507A540" w:rsidR="009E2DF0" w:rsidRPr="00294794" w:rsidRDefault="009E2DF0" w:rsidP="009E2DF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A256CC" w14:textId="4AA3EE57" w:rsidR="009E2DF0" w:rsidRDefault="00A05A66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3,179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88C5A" w14:textId="69C09E6D" w:rsidR="009E2DF0" w:rsidRPr="00AE70CD" w:rsidRDefault="008E6C42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1 (1.69, 4.68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D3409" w14:textId="2107DAEB" w:rsidR="009E2DF0" w:rsidRPr="00AE70CD" w:rsidRDefault="00315748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 (1.43, 3.97)</w:t>
            </w:r>
          </w:p>
        </w:tc>
      </w:tr>
      <w:tr w:rsidR="009E2DF0" w:rsidRPr="00294794" w14:paraId="3D387C38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96470E" w14:textId="3B0237D3" w:rsidR="009E2DF0" w:rsidRPr="00294794" w:rsidRDefault="009E2DF0" w:rsidP="009E2DF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0D6A7" w14:textId="13FAB4B3" w:rsidR="009E2DF0" w:rsidRDefault="00A05A66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/926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A79417" w14:textId="7D262C7D" w:rsidR="009E2DF0" w:rsidRDefault="008E6C42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</w:t>
            </w:r>
            <w:r w:rsidR="0028056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83, 8.56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924E0" w14:textId="2C96E2C4" w:rsidR="009E2DF0" w:rsidRDefault="00315748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 (1.66, 5.47)</w:t>
            </w:r>
          </w:p>
        </w:tc>
      </w:tr>
      <w:tr w:rsidR="009E2DF0" w:rsidRPr="00294794" w14:paraId="41D31019" w14:textId="77777777" w:rsidTr="00995ED0">
        <w:trPr>
          <w:trHeight w:val="310"/>
          <w:jc w:val="center"/>
        </w:trPr>
        <w:tc>
          <w:tcPr>
            <w:tcW w:w="15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1AC7FF" w14:textId="591D6C5E" w:rsidR="009E2DF0" w:rsidRPr="00294794" w:rsidRDefault="009E2DF0" w:rsidP="009E2DF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0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7753C2" w14:textId="58D33175" w:rsidR="009E2DF0" w:rsidRDefault="009E2DF0" w:rsidP="009E2D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D51650" w14:textId="391D3124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C5D6EC" w14:textId="2FF3118A" w:rsidR="009E2DF0" w:rsidRDefault="009E2DF0" w:rsidP="009E2DF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4ECA7E2D" w14:textId="6788BFAD" w:rsidR="00447DBB" w:rsidRPr="00D6630D" w:rsidRDefault="00447DBB" w:rsidP="003E18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>inear trend</w:t>
      </w:r>
      <w:r w:rsidR="009C4E63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 xml:space="preserve"> </w:t>
      </w:r>
      <w:r w:rsidR="009C4E63">
        <w:rPr>
          <w:rFonts w:ascii="Times New Roman" w:hAnsi="Times New Roman" w:cs="Times New Roman"/>
          <w:sz w:val="24"/>
          <w:szCs w:val="24"/>
        </w:rPr>
        <w:t>were</w:t>
      </w:r>
      <w:r w:rsidRPr="00D6630D">
        <w:rPr>
          <w:rFonts w:ascii="Times New Roman" w:hAnsi="Times New Roman" w:cs="Times New Roman"/>
          <w:sz w:val="24"/>
          <w:szCs w:val="24"/>
        </w:rPr>
        <w:t xml:space="preserve"> tes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6630D"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 continuous variable</w:t>
      </w:r>
      <w:r w:rsidR="009C4E63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>.</w:t>
      </w:r>
    </w:p>
    <w:p w14:paraId="49576621" w14:textId="5F871641" w:rsidR="00A57204" w:rsidRDefault="00A57204" w:rsidP="003E18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D, cardiovascular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312E3E">
        <w:rPr>
          <w:rFonts w:ascii="Times New Roman" w:hAnsi="Times New Roman" w:cs="Times New Roman"/>
          <w:sz w:val="24"/>
          <w:szCs w:val="24"/>
        </w:rPr>
        <w:t xml:space="preserve"> T2DM, type 2 diabetes mellitus;</w:t>
      </w:r>
      <w:r>
        <w:rPr>
          <w:rFonts w:ascii="Times New Roman" w:hAnsi="Times New Roman" w:cs="Times New Roman"/>
          <w:sz w:val="24"/>
          <w:szCs w:val="24"/>
        </w:rPr>
        <w:t xml:space="preserve"> HR, hazard ratio; 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 xml:space="preserve">defin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155F0">
        <w:rPr>
          <w:rFonts w:ascii="Times New Roman" w:hAnsi="Times New Roman" w:cs="Times New Roman"/>
          <w:sz w:val="24"/>
          <w:szCs w:val="24"/>
        </w:rPr>
        <w:t xml:space="preserve">frailty </w:t>
      </w:r>
      <w:r>
        <w:rPr>
          <w:rFonts w:ascii="Times New Roman" w:hAnsi="Times New Roman" w:cs="Times New Roman"/>
          <w:sz w:val="24"/>
          <w:szCs w:val="24"/>
        </w:rPr>
        <w:t>phenotype</w:t>
      </w:r>
      <w:r w:rsidRPr="00F155F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F5DB67" w14:textId="1987704B" w:rsidR="00A57204" w:rsidRDefault="00A57204" w:rsidP="003E18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 was adjusted for age</w:t>
      </w:r>
      <w:r w:rsidR="00420A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ex.</w:t>
      </w:r>
    </w:p>
    <w:p w14:paraId="4AEEC8F9" w14:textId="2CABBC3C" w:rsidR="00A57204" w:rsidRDefault="00A57204" w:rsidP="003E18F6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2 was further adjusted for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0E4106">
        <w:rPr>
          <w:rFonts w:ascii="Times New Roman" w:hAnsi="Times New Roman" w:cs="Times New Roman"/>
          <w:color w:val="000000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educational attainment, </w:t>
      </w:r>
      <w:r w:rsidRPr="004764F0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/>
          <w:sz w:val="24"/>
          <w:szCs w:val="24"/>
        </w:rPr>
        <w:t>al status</w:t>
      </w:r>
      <w:r w:rsidRPr="004764F0">
        <w:rPr>
          <w:rFonts w:ascii="Times New Roman" w:hAnsi="Times New Roman" w:cs="Times New Roman"/>
          <w:sz w:val="24"/>
          <w:szCs w:val="24"/>
        </w:rPr>
        <w:t>, Townsend deprivation index, alcohol consumption, smoking status, regular exercise,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>and family histor</w:t>
      </w:r>
      <w:r w:rsidR="008D09B0">
        <w:rPr>
          <w:rFonts w:ascii="Times New Roman" w:hAnsi="Times New Roman" w:cs="Times New Roman"/>
          <w:sz w:val="24"/>
          <w:szCs w:val="24"/>
        </w:rPr>
        <w:t>y</w:t>
      </w:r>
      <w:r w:rsidRPr="004764F0">
        <w:rPr>
          <w:rFonts w:ascii="Times New Roman" w:hAnsi="Times New Roman" w:cs="Times New Roman"/>
          <w:sz w:val="24"/>
          <w:szCs w:val="24"/>
        </w:rPr>
        <w:t xml:space="preserve"> of CVD</w:t>
      </w:r>
      <w:r w:rsidR="00221D1E">
        <w:rPr>
          <w:rFonts w:ascii="Times New Roman" w:hAnsi="Times New Roman" w:cs="Times New Roman"/>
          <w:sz w:val="24"/>
          <w:szCs w:val="24"/>
        </w:rPr>
        <w:t xml:space="preserve"> </w:t>
      </w:r>
      <w:r w:rsidR="002324EA">
        <w:rPr>
          <w:rFonts w:ascii="Times New Roman" w:hAnsi="Times New Roman" w:cs="Times New Roman"/>
          <w:sz w:val="24"/>
          <w:szCs w:val="24"/>
        </w:rPr>
        <w:t>(or diabetes)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45A0C808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26B100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B611B87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69CB4D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A95132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9CA754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CC3C40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302AF5" w14:textId="419188EB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73E6A4E" w14:textId="77777777" w:rsidR="005D2D07" w:rsidRDefault="005D2D07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ECCC53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25E3DE" w14:textId="157ED5C3" w:rsidR="00D74954" w:rsidRDefault="00D74954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DB4CC8" w14:textId="77777777" w:rsidR="00CB0784" w:rsidRDefault="00CB0784" w:rsidP="00A57204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14:paraId="42A38A2C" w14:textId="0BD5305E" w:rsidR="00DF5F51" w:rsidRPr="00B85A73" w:rsidRDefault="00DF5F51" w:rsidP="00DF5F51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he a</w:t>
      </w:r>
      <w:r w:rsidRPr="00B85A73">
        <w:rPr>
          <w:rFonts w:ascii="Times New Roman" w:hAnsi="Times New Roman" w:cs="Times New Roman"/>
          <w:b/>
          <w:sz w:val="24"/>
          <w:szCs w:val="24"/>
        </w:rPr>
        <w:t>ssociations of frailty</w:t>
      </w:r>
      <w:r>
        <w:rPr>
          <w:rFonts w:ascii="Times New Roman" w:hAnsi="Times New Roman" w:cs="Times New Roman"/>
          <w:b/>
          <w:sz w:val="24"/>
          <w:szCs w:val="24"/>
        </w:rPr>
        <w:t xml:space="preserve"> (three-categorical)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with</w:t>
      </w:r>
      <w:r>
        <w:rPr>
          <w:rFonts w:ascii="Times New Roman" w:hAnsi="Times New Roman" w:cs="Times New Roman"/>
          <w:b/>
          <w:sz w:val="24"/>
          <w:szCs w:val="24"/>
        </w:rPr>
        <w:t xml:space="preserve"> incident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CVD amo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10DA">
        <w:rPr>
          <w:rFonts w:ascii="Times New Roman" w:hAnsi="Times New Roman" w:cs="Times New Roman"/>
          <w:b/>
          <w:sz w:val="24"/>
          <w:szCs w:val="24"/>
        </w:rPr>
        <w:t>long-term</w:t>
      </w:r>
      <w:r w:rsidR="00FA0B5D">
        <w:rPr>
          <w:rFonts w:ascii="Times New Roman" w:hAnsi="Times New Roman" w:cs="Times New Roman"/>
          <w:b/>
          <w:sz w:val="24"/>
          <w:szCs w:val="24"/>
        </w:rPr>
        <w:t xml:space="preserve"> cancer survivors when </w:t>
      </w:r>
      <w:r w:rsidR="004F10DA" w:rsidRPr="004F10DA">
        <w:rPr>
          <w:rFonts w:ascii="Times New Roman" w:hAnsi="Times New Roman" w:cs="Times New Roman"/>
          <w:b/>
          <w:sz w:val="24"/>
          <w:szCs w:val="24"/>
        </w:rPr>
        <w:t>setting the end of follow-up at the end of 2019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316" w:type="dxa"/>
        <w:jc w:val="center"/>
        <w:tblLook w:val="04A0" w:firstRow="1" w:lastRow="0" w:firstColumn="1" w:lastColumn="0" w:noHBand="0" w:noVBand="1"/>
      </w:tblPr>
      <w:tblGrid>
        <w:gridCol w:w="1546"/>
        <w:gridCol w:w="2084"/>
        <w:gridCol w:w="1843"/>
        <w:gridCol w:w="1843"/>
      </w:tblGrid>
      <w:tr w:rsidR="00DF5F51" w:rsidRPr="00294794" w14:paraId="5439AEDB" w14:textId="77777777" w:rsidTr="004F10DA">
        <w:trPr>
          <w:trHeight w:val="320"/>
          <w:jc w:val="center"/>
        </w:trPr>
        <w:tc>
          <w:tcPr>
            <w:tcW w:w="15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A19D" w14:textId="77777777" w:rsidR="00DF5F51" w:rsidRPr="00294794" w:rsidRDefault="00DF5F51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5CBF87" w14:textId="77777777" w:rsidR="00DF5F51" w:rsidRPr="00294794" w:rsidRDefault="00DF5F51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/No. of par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C806D" w14:textId="77777777" w:rsidR="00DF5F51" w:rsidRPr="00294794" w:rsidRDefault="00DF5F51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79C08" w14:textId="77777777" w:rsidR="00DF5F51" w:rsidRPr="00294794" w:rsidRDefault="00DF5F51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DF5F51" w:rsidRPr="00294794" w14:paraId="768FC22D" w14:textId="77777777" w:rsidTr="00F31596">
        <w:trPr>
          <w:trHeight w:val="320"/>
          <w:jc w:val="center"/>
        </w:trPr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5DA21" w14:textId="77777777" w:rsidR="00DF5F51" w:rsidRPr="00294794" w:rsidRDefault="00DF5F51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E0445" w14:textId="77777777" w:rsidR="00DF5F51" w:rsidRPr="00294794" w:rsidRDefault="00DF5F51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6B491" w14:textId="77777777" w:rsidR="00DF5F51" w:rsidRPr="00294794" w:rsidRDefault="00DF5F51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9EEED" w14:textId="77777777" w:rsidR="00DF5F51" w:rsidRPr="00294794" w:rsidRDefault="00DF5F51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57675F" w:rsidRPr="00294794" w14:paraId="7F34F1BA" w14:textId="77777777" w:rsidTr="006654AE">
        <w:trPr>
          <w:trHeight w:val="310"/>
          <w:jc w:val="center"/>
        </w:trPr>
        <w:tc>
          <w:tcPr>
            <w:tcW w:w="154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201312" w14:textId="77777777" w:rsidR="0057675F" w:rsidRPr="00294794" w:rsidRDefault="0057675F" w:rsidP="0057675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  <w:tc>
          <w:tcPr>
            <w:tcW w:w="208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8848F9" w14:textId="77777777" w:rsidR="0057675F" w:rsidRPr="00294794" w:rsidRDefault="0057675F" w:rsidP="005767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642B1C" w14:textId="77777777" w:rsidR="0057675F" w:rsidRPr="00294794" w:rsidRDefault="0057675F" w:rsidP="005767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D6A2EC" w14:textId="77777777" w:rsidR="0057675F" w:rsidRPr="00294794" w:rsidRDefault="0057675F" w:rsidP="005767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7675F" w:rsidRPr="00294794" w14:paraId="220E491C" w14:textId="77777777" w:rsidTr="006654AE">
        <w:trPr>
          <w:trHeight w:val="310"/>
          <w:jc w:val="center"/>
        </w:trPr>
        <w:tc>
          <w:tcPr>
            <w:tcW w:w="15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5D0B" w14:textId="77777777" w:rsidR="0057675F" w:rsidRPr="00294794" w:rsidRDefault="0057675F" w:rsidP="0057675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0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2BC3" w14:textId="6C96E026" w:rsidR="0057675F" w:rsidRPr="00AE70CD" w:rsidRDefault="0057675F" w:rsidP="008D5D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8D5D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6,</w:t>
            </w:r>
            <w:r w:rsidR="008D5D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BD98" w14:textId="77777777" w:rsidR="0057675F" w:rsidRPr="00AE70CD" w:rsidRDefault="0057675F" w:rsidP="005767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3D52" w14:textId="77777777" w:rsidR="0057675F" w:rsidRPr="00AE70CD" w:rsidRDefault="0057675F" w:rsidP="005767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57675F" w:rsidRPr="00294794" w14:paraId="1086D975" w14:textId="77777777" w:rsidTr="004F10DA">
        <w:trPr>
          <w:trHeight w:val="31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7743E" w14:textId="77777777" w:rsidR="0057675F" w:rsidRPr="00294794" w:rsidRDefault="0057675F" w:rsidP="0057675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236D" w14:textId="5119AEFC" w:rsidR="0057675F" w:rsidRPr="00AE70CD" w:rsidRDefault="0057675F" w:rsidP="008D5D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8D5D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8D5D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8D5D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C937" w14:textId="3F1110FA" w:rsidR="0057675F" w:rsidRPr="00AE70CD" w:rsidRDefault="0057675F" w:rsidP="00721E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</w:t>
            </w:r>
            <w:r w:rsidR="00721E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1</w:t>
            </w:r>
            <w:r w:rsidR="00721E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5</w:t>
            </w:r>
            <w:r w:rsidR="00721E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1ACB" w14:textId="77777777" w:rsidR="0057675F" w:rsidRPr="00AE70CD" w:rsidRDefault="0057675F" w:rsidP="005767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 (1.08, 1.38)</w:t>
            </w:r>
          </w:p>
        </w:tc>
      </w:tr>
      <w:tr w:rsidR="0057675F" w:rsidRPr="00294794" w14:paraId="52090BF4" w14:textId="77777777" w:rsidTr="004F10DA">
        <w:trPr>
          <w:trHeight w:val="31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0CC9" w14:textId="77777777" w:rsidR="0057675F" w:rsidRPr="00294794" w:rsidRDefault="0057675F" w:rsidP="0057675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4619" w14:textId="0348F0A3" w:rsidR="0057675F" w:rsidRPr="00AE70CD" w:rsidRDefault="0057675F" w:rsidP="008D5D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8D5D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8D5D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0713" w14:textId="364CFAFA" w:rsidR="0057675F" w:rsidRPr="00AE70CD" w:rsidRDefault="0057675F" w:rsidP="00721E5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721E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721E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.</w:t>
            </w:r>
            <w:r w:rsidR="00721E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1D25" w14:textId="68E0EA5E" w:rsidR="0057675F" w:rsidRPr="00AE70CD" w:rsidRDefault="0057675F" w:rsidP="00E167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7675F" w:rsidRPr="00294794" w14:paraId="0C9F32E6" w14:textId="77777777" w:rsidTr="004F10DA">
        <w:trPr>
          <w:trHeight w:val="31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759E" w14:textId="77777777" w:rsidR="0057675F" w:rsidRPr="00294794" w:rsidRDefault="0057675F" w:rsidP="0057675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1068" w14:textId="77777777" w:rsidR="0057675F" w:rsidRDefault="0057675F" w:rsidP="005767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2FBD" w14:textId="77777777" w:rsidR="0057675F" w:rsidRPr="00AE70CD" w:rsidRDefault="0057675F" w:rsidP="005767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23DB" w14:textId="77777777" w:rsidR="0057675F" w:rsidRPr="00AE70CD" w:rsidRDefault="0057675F" w:rsidP="005767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57675F" w:rsidRPr="00294794" w14:paraId="133F42C1" w14:textId="77777777" w:rsidTr="004F10DA">
        <w:trPr>
          <w:trHeight w:val="31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46B8" w14:textId="77777777" w:rsidR="0057675F" w:rsidRPr="00294794" w:rsidRDefault="0057675F" w:rsidP="0057675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DE48" w14:textId="77777777" w:rsidR="0057675F" w:rsidRPr="00AE70CD" w:rsidRDefault="0057675F" w:rsidP="0057675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370A" w14:textId="77777777" w:rsidR="0057675F" w:rsidRPr="00AE70CD" w:rsidRDefault="0057675F" w:rsidP="005767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4E07" w14:textId="77777777" w:rsidR="0057675F" w:rsidRPr="00AE70CD" w:rsidRDefault="0057675F" w:rsidP="005767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7675F" w:rsidRPr="00294794" w14:paraId="725BDE8F" w14:textId="77777777" w:rsidTr="004F10DA">
        <w:trPr>
          <w:trHeight w:val="31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A247" w14:textId="77777777" w:rsidR="0057675F" w:rsidRPr="00294794" w:rsidRDefault="0057675F" w:rsidP="0057675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7887" w14:textId="7113EE75" w:rsidR="0057675F" w:rsidRPr="00AE70CD" w:rsidRDefault="0057675F" w:rsidP="00137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137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4,</w:t>
            </w:r>
            <w:r w:rsidR="00137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9AE7" w14:textId="77777777" w:rsidR="0057675F" w:rsidRPr="00AE70CD" w:rsidRDefault="0057675F" w:rsidP="005767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4ACF" w14:textId="77777777" w:rsidR="0057675F" w:rsidRPr="00AE70CD" w:rsidRDefault="0057675F" w:rsidP="0057675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57675F" w:rsidRPr="00294794" w14:paraId="4A3FFC66" w14:textId="77777777" w:rsidTr="004F10DA">
        <w:trPr>
          <w:trHeight w:val="310"/>
          <w:jc w:val="center"/>
        </w:trPr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75FB5A" w14:textId="77777777" w:rsidR="0057675F" w:rsidRPr="00294794" w:rsidRDefault="0057675F" w:rsidP="0057675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3878A5" w14:textId="58FE79A8" w:rsidR="0057675F" w:rsidRPr="00AE70CD" w:rsidRDefault="0057675F" w:rsidP="00137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137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137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1374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940AF" w14:textId="3C9763FF" w:rsidR="0057675F" w:rsidRPr="00AE70CD" w:rsidRDefault="0057675F" w:rsidP="00E167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4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B3653F" w14:textId="1E889AC6" w:rsidR="0057675F" w:rsidRPr="00AE70CD" w:rsidRDefault="0057675F" w:rsidP="00E167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3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7675F" w:rsidRPr="00294794" w14:paraId="7578F25B" w14:textId="77777777" w:rsidTr="004F10DA">
        <w:trPr>
          <w:trHeight w:val="310"/>
          <w:jc w:val="center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BF15" w14:textId="77777777" w:rsidR="0057675F" w:rsidRPr="00294794" w:rsidRDefault="0057675F" w:rsidP="0057675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93CEE" w14:textId="084DD8F1" w:rsidR="0057675F" w:rsidRPr="00AE70CD" w:rsidRDefault="001374A2" w:rsidP="001374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  <w:r w:rsidR="005767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767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4810" w14:textId="4D637F49" w:rsidR="0057675F" w:rsidRPr="00AE70CD" w:rsidRDefault="0057675F" w:rsidP="00E167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39DE" w14:textId="311ABF07" w:rsidR="0057675F" w:rsidRPr="00AE70CD" w:rsidRDefault="0057675F" w:rsidP="00E167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C061F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 w:rsidR="00E16728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C061F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7675F" w:rsidRPr="00294794" w14:paraId="64042091" w14:textId="77777777" w:rsidTr="004F10DA">
        <w:trPr>
          <w:trHeight w:val="310"/>
          <w:jc w:val="center"/>
        </w:trPr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F67EE0" w14:textId="77777777" w:rsidR="0057675F" w:rsidRPr="00294794" w:rsidRDefault="0057675F" w:rsidP="0057675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6E2DEA" w14:textId="77777777" w:rsidR="0057675F" w:rsidRDefault="0057675F" w:rsidP="005767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0F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E46257" w14:textId="77777777" w:rsidR="0057675F" w:rsidRPr="00AE70CD" w:rsidRDefault="0057675F" w:rsidP="005767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9D9905" w14:textId="77777777" w:rsidR="0057675F" w:rsidRPr="00AE70CD" w:rsidRDefault="0057675F" w:rsidP="0057675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0D624D05" w14:textId="3F72788D" w:rsidR="00447DBB" w:rsidRPr="00D6630D" w:rsidRDefault="00447DBB" w:rsidP="003E18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>inear trend</w:t>
      </w:r>
      <w:r w:rsidR="009C4E63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 xml:space="preserve"> </w:t>
      </w:r>
      <w:r w:rsidR="009C4E63">
        <w:rPr>
          <w:rFonts w:ascii="Times New Roman" w:hAnsi="Times New Roman" w:cs="Times New Roman"/>
          <w:sz w:val="24"/>
          <w:szCs w:val="24"/>
        </w:rPr>
        <w:t>were</w:t>
      </w:r>
      <w:r w:rsidRPr="00D6630D">
        <w:rPr>
          <w:rFonts w:ascii="Times New Roman" w:hAnsi="Times New Roman" w:cs="Times New Roman"/>
          <w:sz w:val="24"/>
          <w:szCs w:val="24"/>
        </w:rPr>
        <w:t xml:space="preserve"> tes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6630D"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 continuous variable</w:t>
      </w:r>
      <w:r w:rsidR="009C4E63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>.</w:t>
      </w:r>
    </w:p>
    <w:p w14:paraId="0F317357" w14:textId="398FD61D" w:rsidR="00DF5F51" w:rsidRDefault="00DF5F51" w:rsidP="003E18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D, cardiovascular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HR, hazard ratio; 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 xml:space="preserve">defin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155F0">
        <w:rPr>
          <w:rFonts w:ascii="Times New Roman" w:hAnsi="Times New Roman" w:cs="Times New Roman"/>
          <w:sz w:val="24"/>
          <w:szCs w:val="24"/>
        </w:rPr>
        <w:t xml:space="preserve">frailty </w:t>
      </w:r>
      <w:r>
        <w:rPr>
          <w:rFonts w:ascii="Times New Roman" w:hAnsi="Times New Roman" w:cs="Times New Roman"/>
          <w:sz w:val="24"/>
          <w:szCs w:val="24"/>
        </w:rPr>
        <w:t>phenotype</w:t>
      </w:r>
      <w:r w:rsidRPr="00F155F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227EC2" w14:textId="12233A6C" w:rsidR="00DF5F51" w:rsidRDefault="00DF5F51" w:rsidP="003E18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 was adjusted for age</w:t>
      </w:r>
      <w:r w:rsidR="00420A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ex.</w:t>
      </w:r>
    </w:p>
    <w:p w14:paraId="0165D47D" w14:textId="4F8D024D" w:rsidR="00DF5F51" w:rsidRDefault="00DF5F51" w:rsidP="003E18F6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2 was further adjusted for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0E4106">
        <w:rPr>
          <w:rFonts w:ascii="Times New Roman" w:hAnsi="Times New Roman" w:cs="Times New Roman"/>
          <w:color w:val="000000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educational attainment, </w:t>
      </w:r>
      <w:r w:rsidRPr="004764F0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/>
          <w:sz w:val="24"/>
          <w:szCs w:val="24"/>
        </w:rPr>
        <w:t>al status</w:t>
      </w:r>
      <w:r w:rsidRPr="004764F0">
        <w:rPr>
          <w:rFonts w:ascii="Times New Roman" w:hAnsi="Times New Roman" w:cs="Times New Roman"/>
          <w:sz w:val="24"/>
          <w:szCs w:val="24"/>
        </w:rPr>
        <w:t>, Townsend deprivation index, alcohol consumption, smoking status, regular exercise,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 xml:space="preserve">and family </w:t>
      </w:r>
      <w:r w:rsidR="008D09B0" w:rsidRPr="004764F0">
        <w:rPr>
          <w:rFonts w:ascii="Times New Roman" w:hAnsi="Times New Roman" w:cs="Times New Roman"/>
          <w:sz w:val="24"/>
          <w:szCs w:val="24"/>
        </w:rPr>
        <w:t>histor</w:t>
      </w:r>
      <w:r w:rsidR="008D09B0">
        <w:rPr>
          <w:rFonts w:ascii="Times New Roman" w:hAnsi="Times New Roman" w:cs="Times New Roman"/>
          <w:sz w:val="24"/>
          <w:szCs w:val="24"/>
        </w:rPr>
        <w:t>y</w:t>
      </w:r>
      <w:r w:rsidR="008D09B0" w:rsidRPr="004764F0"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>of CVD</w:t>
      </w:r>
      <w:r w:rsidR="00221D1E">
        <w:rPr>
          <w:rFonts w:ascii="Times New Roman" w:hAnsi="Times New Roman" w:cs="Times New Roman"/>
          <w:sz w:val="24"/>
          <w:szCs w:val="24"/>
        </w:rPr>
        <w:t xml:space="preserve"> </w:t>
      </w:r>
      <w:r w:rsidR="002324EA">
        <w:rPr>
          <w:rFonts w:ascii="Times New Roman" w:hAnsi="Times New Roman" w:cs="Times New Roman"/>
          <w:sz w:val="24"/>
          <w:szCs w:val="24"/>
        </w:rPr>
        <w:t>(or diabetes)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3A956433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031D97D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37150FF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D3D3682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060D3F9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DB0BA85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FF0499A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0444D2B" w14:textId="77777777" w:rsidR="004F40D5" w:rsidRDefault="004F40D5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7515B9D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7346C94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1363BBD" w14:textId="77777777" w:rsidR="00DF5F51" w:rsidRDefault="00DF5F51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589E908F" w14:textId="77777777" w:rsidR="00D74954" w:rsidRDefault="00D7495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561CA20D" w14:textId="77777777" w:rsidR="00D74954" w:rsidRDefault="00D7495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381C057" w14:textId="77777777" w:rsidR="00447DBB" w:rsidRDefault="00447DB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3BC877F" w14:textId="77777777" w:rsidR="00447DBB" w:rsidRDefault="00447DB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2A6EE53" w14:textId="77777777" w:rsidR="00447DBB" w:rsidRDefault="00447DB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911C22A" w14:textId="77777777" w:rsidR="00447DBB" w:rsidRDefault="00447DB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952A132" w14:textId="77777777" w:rsidR="00447DBB" w:rsidRDefault="00447DB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1FED023" w14:textId="77777777" w:rsidR="00447DBB" w:rsidRDefault="00447DB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7838171" w14:textId="77777777" w:rsidR="00447DBB" w:rsidRDefault="00447DB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B09A4C4" w14:textId="77777777" w:rsidR="00447DBB" w:rsidRDefault="00447DB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C02E672" w14:textId="77777777" w:rsidR="00D74954" w:rsidRDefault="00D7495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564F64FA" w14:textId="77777777" w:rsidR="001038EE" w:rsidRDefault="001038EE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EE1A230" w14:textId="77777777" w:rsidR="001038EE" w:rsidRDefault="001038EE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117DD55" w14:textId="57CF04AE" w:rsidR="001038EE" w:rsidRDefault="001038EE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BF37EF2" w14:textId="77777777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539C286" w14:textId="2D070B95" w:rsidR="00214556" w:rsidRPr="00B85A73" w:rsidRDefault="00214556" w:rsidP="00214556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.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imary analysis showing the a</w:t>
      </w:r>
      <w:r w:rsidRPr="00B85A73">
        <w:rPr>
          <w:rFonts w:ascii="Times New Roman" w:hAnsi="Times New Roman" w:cs="Times New Roman"/>
          <w:b/>
          <w:sz w:val="24"/>
          <w:szCs w:val="24"/>
        </w:rPr>
        <w:t>ssociations of frailty</w:t>
      </w:r>
      <w:r>
        <w:rPr>
          <w:rFonts w:ascii="Times New Roman" w:hAnsi="Times New Roman" w:cs="Times New Roman"/>
          <w:b/>
          <w:sz w:val="24"/>
          <w:szCs w:val="24"/>
        </w:rPr>
        <w:t xml:space="preserve"> (three-categorical)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>cident T2DM</w:t>
      </w:r>
      <w:r w:rsidR="00460C55">
        <w:rPr>
          <w:rFonts w:ascii="Times New Roman" w:hAnsi="Times New Roman" w:cs="Times New Roman"/>
          <w:b/>
          <w:sz w:val="24"/>
          <w:szCs w:val="24"/>
        </w:rPr>
        <w:t xml:space="preserve"> (defined </w:t>
      </w:r>
      <w:r w:rsidR="00460C55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="00460C55">
        <w:rPr>
          <w:rFonts w:ascii="Times New Roman" w:hAnsi="Times New Roman" w:cs="Times New Roman"/>
          <w:b/>
          <w:sz w:val="24"/>
          <w:szCs w:val="24"/>
        </w:rPr>
        <w:t xml:space="preserve">sing </w:t>
      </w:r>
      <w:r w:rsidR="00460C55">
        <w:rPr>
          <w:rFonts w:ascii="Times New Roman" w:hAnsi="Times New Roman" w:cs="Times New Roman" w:hint="eastAsia"/>
          <w:b/>
          <w:sz w:val="24"/>
          <w:szCs w:val="24"/>
        </w:rPr>
        <w:t>primary</w:t>
      </w:r>
      <w:r w:rsidR="00460C55">
        <w:rPr>
          <w:rFonts w:ascii="Times New Roman" w:hAnsi="Times New Roman" w:cs="Times New Roman"/>
          <w:b/>
          <w:sz w:val="24"/>
          <w:szCs w:val="24"/>
        </w:rPr>
        <w:t xml:space="preserve"> care data and secondary care data simultaneously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85A7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long-term cancer survivors (N=13,506)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213" w:type="dxa"/>
        <w:jc w:val="center"/>
        <w:tblLook w:val="04A0" w:firstRow="1" w:lastRow="0" w:firstColumn="1" w:lastColumn="0" w:noHBand="0" w:noVBand="1"/>
      </w:tblPr>
      <w:tblGrid>
        <w:gridCol w:w="1576"/>
        <w:gridCol w:w="1980"/>
        <w:gridCol w:w="1820"/>
        <w:gridCol w:w="1837"/>
      </w:tblGrid>
      <w:tr w:rsidR="00214556" w:rsidRPr="00294794" w14:paraId="1FE5AC52" w14:textId="77777777" w:rsidTr="00A138EF">
        <w:trPr>
          <w:trHeight w:val="320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88ECF" w14:textId="77777777" w:rsidR="00214556" w:rsidRPr="00294794" w:rsidRDefault="00214556" w:rsidP="00A138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BB660D" w14:textId="77777777" w:rsidR="00214556" w:rsidRPr="00294794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/No. of par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6EC2B" w14:textId="77777777" w:rsidR="00214556" w:rsidRPr="00294794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F1999" w14:textId="77777777" w:rsidR="00214556" w:rsidRPr="00294794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214556" w:rsidRPr="00294794" w14:paraId="5FFC8B0E" w14:textId="77777777" w:rsidTr="004C383C">
        <w:trPr>
          <w:trHeight w:val="320"/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107FEF" w14:textId="77777777" w:rsidR="00214556" w:rsidRPr="00294794" w:rsidRDefault="00214556" w:rsidP="00A138E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08CBDE" w14:textId="77777777" w:rsidR="00214556" w:rsidRPr="00294794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1C78A" w14:textId="77777777" w:rsidR="00214556" w:rsidRPr="00294794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09BF9" w14:textId="77777777" w:rsidR="00214556" w:rsidRPr="00294794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214556" w:rsidRPr="00294794" w14:paraId="2D3B99B8" w14:textId="77777777" w:rsidTr="004C383C">
        <w:trPr>
          <w:trHeight w:val="310"/>
          <w:jc w:val="center"/>
        </w:trPr>
        <w:tc>
          <w:tcPr>
            <w:tcW w:w="721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772B" w14:textId="77777777" w:rsidR="00214556" w:rsidRDefault="00214556" w:rsidP="00A138E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</w:tr>
      <w:tr w:rsidR="00214556" w:rsidRPr="00294794" w14:paraId="7D134333" w14:textId="77777777" w:rsidTr="00A138E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ED4D" w14:textId="77777777" w:rsidR="00214556" w:rsidRDefault="00214556" w:rsidP="00A138E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8B6D" w14:textId="77777777" w:rsidR="00214556" w:rsidRPr="008A2220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/6,7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19004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EC4DE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214556" w:rsidRPr="00294794" w14:paraId="7BE46E37" w14:textId="77777777" w:rsidTr="00A138E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5F176" w14:textId="77777777" w:rsidR="00214556" w:rsidRDefault="00214556" w:rsidP="00A138E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3878" w14:textId="77777777" w:rsidR="00214556" w:rsidRPr="008A2220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/6,1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566C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 (1.80, 2.5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C2641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 (1.25, 1.87)</w:t>
            </w:r>
          </w:p>
        </w:tc>
      </w:tr>
      <w:tr w:rsidR="00214556" w:rsidRPr="00294794" w14:paraId="4D2FF5A7" w14:textId="77777777" w:rsidTr="00A138E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535AF" w14:textId="77777777" w:rsidR="00214556" w:rsidRDefault="00214556" w:rsidP="00A138E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3E3D" w14:textId="77777777" w:rsidR="00214556" w:rsidRPr="008A2220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6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5E76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4 (2.86, 5.1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A676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 (0.97, 2.09)</w:t>
            </w:r>
          </w:p>
        </w:tc>
      </w:tr>
      <w:tr w:rsidR="00214556" w:rsidRPr="00294794" w14:paraId="255296EF" w14:textId="77777777" w:rsidTr="00A138E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FDA04" w14:textId="77777777" w:rsidR="00214556" w:rsidRDefault="00214556" w:rsidP="00A138E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96D4" w14:textId="77777777" w:rsidR="00214556" w:rsidRPr="008A2220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38E0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0DEDD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214556" w:rsidRPr="00294794" w14:paraId="61E89E7E" w14:textId="77777777" w:rsidTr="00A138EF">
        <w:trPr>
          <w:trHeight w:val="310"/>
          <w:jc w:val="center"/>
        </w:trPr>
        <w:tc>
          <w:tcPr>
            <w:tcW w:w="7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0FB6" w14:textId="77777777" w:rsidR="00214556" w:rsidRDefault="00214556" w:rsidP="00A138E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</w:tr>
      <w:tr w:rsidR="00214556" w:rsidRPr="00294794" w14:paraId="794304EE" w14:textId="77777777" w:rsidTr="00A138E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3ED6" w14:textId="77777777" w:rsidR="00214556" w:rsidRDefault="00214556" w:rsidP="00A138E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6345" w14:textId="77777777" w:rsidR="00214556" w:rsidRPr="008A2220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/4,2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2B80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2BABE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214556" w:rsidRPr="00294794" w14:paraId="00772523" w14:textId="77777777" w:rsidTr="00A138EF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210CAF" w14:textId="77777777" w:rsidR="00214556" w:rsidRDefault="00214556" w:rsidP="00A138E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F0508B" w14:textId="77777777" w:rsidR="00214556" w:rsidRPr="008A2220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2/7,118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EBC76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7 (1.56, 2.48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A0DE25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 (1.27, 2.02)</w:t>
            </w:r>
          </w:p>
        </w:tc>
      </w:tr>
      <w:tr w:rsidR="00214556" w:rsidRPr="00294794" w14:paraId="12F624B3" w14:textId="77777777" w:rsidTr="004C383C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D84E35" w14:textId="77777777" w:rsidR="00214556" w:rsidRDefault="00214556" w:rsidP="00A138E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D44B0" w14:textId="77777777" w:rsidR="00214556" w:rsidRPr="008A2220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/2,146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0D57F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 (3.37, 5.54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B66DE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 (1.92, 3.29)</w:t>
            </w:r>
          </w:p>
        </w:tc>
      </w:tr>
      <w:tr w:rsidR="00214556" w:rsidRPr="00294794" w14:paraId="4459C275" w14:textId="77777777" w:rsidTr="004C383C">
        <w:trPr>
          <w:trHeight w:val="310"/>
          <w:jc w:val="center"/>
        </w:trPr>
        <w:tc>
          <w:tcPr>
            <w:tcW w:w="15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EA9689" w14:textId="77777777" w:rsidR="00214556" w:rsidRPr="00294794" w:rsidRDefault="00214556" w:rsidP="00A138E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9DBF64" w14:textId="77777777" w:rsidR="00214556" w:rsidRDefault="00214556" w:rsidP="00A138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C42CF4" w14:textId="77777777" w:rsidR="00214556" w:rsidRPr="00AE70CD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FD6D5F" w14:textId="77777777" w:rsidR="00214556" w:rsidRDefault="00214556" w:rsidP="00A138E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4285E08A" w14:textId="77777777" w:rsidR="00214556" w:rsidRPr="00D6630D" w:rsidRDefault="00214556" w:rsidP="002145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>inear tre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D6630D">
        <w:rPr>
          <w:rFonts w:ascii="Times New Roman" w:hAnsi="Times New Roman" w:cs="Times New Roman"/>
          <w:sz w:val="24"/>
          <w:szCs w:val="24"/>
        </w:rPr>
        <w:t xml:space="preserve"> tes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6630D"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 continuous vari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>.</w:t>
      </w:r>
    </w:p>
    <w:p w14:paraId="2503E666" w14:textId="77777777" w:rsidR="00214556" w:rsidRDefault="00214556" w:rsidP="002145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2DM, type 2 diabetes mellitus; HR, hazard ratio; 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</w:t>
      </w:r>
      <w:r>
        <w:rPr>
          <w:rFonts w:ascii="Times New Roman" w:hAnsi="Times New Roman" w:cs="Times New Roman"/>
          <w:sz w:val="24"/>
          <w:szCs w:val="24"/>
        </w:rPr>
        <w:t>phenotype</w:t>
      </w:r>
      <w:r w:rsidRPr="00F155F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AAAFD9" w14:textId="0F4B27D2" w:rsidR="00214556" w:rsidRDefault="00214556" w:rsidP="002145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 was adjusted for age</w:t>
      </w:r>
      <w:r w:rsidR="00420A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ex.</w:t>
      </w:r>
    </w:p>
    <w:p w14:paraId="2C28D4AD" w14:textId="77777777" w:rsidR="00214556" w:rsidRPr="006A1421" w:rsidRDefault="00214556" w:rsidP="00214556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2 was further adjusted for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0E4106">
        <w:rPr>
          <w:rFonts w:ascii="Times New Roman" w:hAnsi="Times New Roman" w:cs="Times New Roman"/>
          <w:color w:val="000000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educational attainment, </w:t>
      </w:r>
      <w:r w:rsidRPr="004764F0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/>
          <w:sz w:val="24"/>
          <w:szCs w:val="24"/>
        </w:rPr>
        <w:t>al status</w:t>
      </w:r>
      <w:r w:rsidRPr="004764F0">
        <w:rPr>
          <w:rFonts w:ascii="Times New Roman" w:hAnsi="Times New Roman" w:cs="Times New Roman"/>
          <w:sz w:val="24"/>
          <w:szCs w:val="24"/>
        </w:rPr>
        <w:t>, Townsend deprivation index, alcohol consumption, smoking status, regular exercise,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>and family histor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4764F0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DM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3B92F42D" w14:textId="3C514922" w:rsidR="00D74954" w:rsidRPr="00214556" w:rsidRDefault="00D7495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56F6835" w14:textId="29F64AE9" w:rsidR="005D2D07" w:rsidRDefault="005D2D07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8A495FF" w14:textId="45954B89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B7FA961" w14:textId="3B91A337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5D2F3890" w14:textId="7799E65E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627A03A" w14:textId="193AC97C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F50498C" w14:textId="46228635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5836CF5" w14:textId="0DF7B458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2CE566D" w14:textId="70D69838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39A89A9" w14:textId="0AA01933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AF3764B" w14:textId="290E0100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9492A1B" w14:textId="26E0FDC4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0740546" w14:textId="1DFB0355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1BB907F" w14:textId="53A32FF4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67378FC" w14:textId="06F5311E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76A1003" w14:textId="0AF4FAD7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347C2F9" w14:textId="74D1E3D6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31E761F" w14:textId="07AF458A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A0B6BA3" w14:textId="10C1B9BE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2FF5DC0" w14:textId="5D19F7D0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844D621" w14:textId="710C06ED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572B778" w14:textId="6FDD89EB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100F622" w14:textId="6EE8B3DB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048CDF8" w14:textId="2F9AFD5D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A8431D2" w14:textId="77777777" w:rsidR="00214556" w:rsidRDefault="00214556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FAE2437" w14:textId="689737CC" w:rsidR="00A57204" w:rsidRPr="00B85A73" w:rsidRDefault="00A57204" w:rsidP="00A57204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455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14556">
        <w:rPr>
          <w:rFonts w:ascii="Times New Roman" w:hAnsi="Times New Roman" w:cs="Times New Roman"/>
          <w:b/>
          <w:sz w:val="24"/>
          <w:szCs w:val="24"/>
        </w:rPr>
        <w:t>6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imary analysis showing the a</w:t>
      </w:r>
      <w:r w:rsidRPr="00B85A73">
        <w:rPr>
          <w:rFonts w:ascii="Times New Roman" w:hAnsi="Times New Roman" w:cs="Times New Roman"/>
          <w:b/>
          <w:sz w:val="24"/>
          <w:szCs w:val="24"/>
        </w:rPr>
        <w:t>ssociations of frailty</w:t>
      </w:r>
      <w:r>
        <w:rPr>
          <w:rFonts w:ascii="Times New Roman" w:hAnsi="Times New Roman" w:cs="Times New Roman"/>
          <w:b/>
          <w:sz w:val="24"/>
          <w:szCs w:val="24"/>
        </w:rPr>
        <w:t xml:space="preserve"> (three-categorical)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cident 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CVD </w:t>
      </w:r>
      <w:r w:rsidR="00194E18">
        <w:rPr>
          <w:rFonts w:ascii="Times New Roman" w:hAnsi="Times New Roman" w:cs="Times New Roman"/>
          <w:b/>
          <w:sz w:val="24"/>
          <w:szCs w:val="24"/>
        </w:rPr>
        <w:t xml:space="preserve">and T2DM </w:t>
      </w:r>
      <w:r w:rsidRPr="00B85A7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long-term cancer survivors adjusting for </w:t>
      </w:r>
      <w:r w:rsidR="00A45342">
        <w:rPr>
          <w:rFonts w:ascii="Times New Roman" w:hAnsi="Times New Roman" w:cs="Times New Roman"/>
          <w:b/>
          <w:sz w:val="24"/>
          <w:szCs w:val="24"/>
        </w:rPr>
        <w:t xml:space="preserve">all-cause </w:t>
      </w:r>
      <w:r>
        <w:rPr>
          <w:rFonts w:ascii="Times New Roman" w:hAnsi="Times New Roman" w:cs="Times New Roman"/>
          <w:b/>
          <w:sz w:val="24"/>
          <w:szCs w:val="24"/>
        </w:rPr>
        <w:t>death as competing risk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1944"/>
        <w:gridCol w:w="2150"/>
        <w:gridCol w:w="1860"/>
        <w:gridCol w:w="1843"/>
      </w:tblGrid>
      <w:tr w:rsidR="00A57204" w:rsidRPr="00294794" w14:paraId="6EA94B74" w14:textId="77777777" w:rsidTr="00F94C0A">
        <w:trPr>
          <w:trHeight w:val="320"/>
          <w:jc w:val="center"/>
        </w:trPr>
        <w:tc>
          <w:tcPr>
            <w:tcW w:w="1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F87F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DCE18D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/No. of par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5A7A6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D8BCE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A57204" w:rsidRPr="00294794" w14:paraId="77D195C2" w14:textId="77777777" w:rsidTr="004C383C">
        <w:trPr>
          <w:trHeight w:val="320"/>
          <w:jc w:val="center"/>
        </w:trPr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09760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7C2FFE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49EF54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F2B01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DB58A0" w:rsidRPr="00294794" w14:paraId="3F7E1166" w14:textId="77777777" w:rsidTr="004C383C">
        <w:trPr>
          <w:trHeight w:val="320"/>
          <w:jc w:val="center"/>
        </w:trPr>
        <w:tc>
          <w:tcPr>
            <w:tcW w:w="7797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5315F4" w14:textId="737884D7" w:rsidR="00DB58A0" w:rsidRPr="00294794" w:rsidRDefault="00DB58A0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D</w:t>
            </w:r>
          </w:p>
        </w:tc>
      </w:tr>
      <w:tr w:rsidR="00944F79" w:rsidRPr="00294794" w14:paraId="132E4982" w14:textId="77777777" w:rsidTr="00995ED0">
        <w:trPr>
          <w:trHeight w:val="310"/>
          <w:jc w:val="center"/>
        </w:trPr>
        <w:tc>
          <w:tcPr>
            <w:tcW w:w="19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EFBA" w14:textId="77777777" w:rsidR="00944F79" w:rsidRPr="00294794" w:rsidRDefault="00944F79" w:rsidP="00944F7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8F67" w14:textId="77777777" w:rsidR="00944F79" w:rsidRPr="00AE70CD" w:rsidRDefault="00944F79" w:rsidP="00944F7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64A4" w14:textId="77777777" w:rsidR="00944F79" w:rsidRPr="00AE70CD" w:rsidRDefault="00944F79" w:rsidP="00944F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DC18" w14:textId="77777777" w:rsidR="00944F79" w:rsidRPr="00AE70CD" w:rsidRDefault="00944F79" w:rsidP="00944F7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E6570" w:rsidRPr="00294794" w14:paraId="48AFF2A0" w14:textId="77777777" w:rsidTr="00F94C0A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A9F5" w14:textId="77777777" w:rsidR="002E6570" w:rsidRPr="00294794" w:rsidRDefault="002E6570" w:rsidP="002E657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322DF" w14:textId="1CAD1EFA" w:rsidR="002E6570" w:rsidRPr="00AE70CD" w:rsidRDefault="002E6570" w:rsidP="002E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0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C36A" w14:textId="77777777" w:rsidR="002E6570" w:rsidRPr="00AE70CD" w:rsidRDefault="002E6570" w:rsidP="002E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A3D5" w14:textId="77777777" w:rsidR="002E6570" w:rsidRPr="00AE70CD" w:rsidRDefault="002E6570" w:rsidP="002E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2E6570" w:rsidRPr="00294794" w14:paraId="587020D3" w14:textId="77777777" w:rsidTr="00F94C0A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D292" w14:textId="77777777" w:rsidR="002E6570" w:rsidRPr="00294794" w:rsidRDefault="002E6570" w:rsidP="002E657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FAD6" w14:textId="18264BB6" w:rsidR="002E6570" w:rsidRPr="00AE70CD" w:rsidRDefault="002E6570" w:rsidP="002E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0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CEBE" w14:textId="705895E9" w:rsidR="002E6570" w:rsidRPr="00AE70CD" w:rsidRDefault="002E6570" w:rsidP="0042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1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4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112F" w14:textId="5D164A11" w:rsidR="002E6570" w:rsidRPr="00AE70CD" w:rsidRDefault="002E6570" w:rsidP="0042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02, 1.2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E6570" w:rsidRPr="00294794" w14:paraId="68CE6504" w14:textId="77777777" w:rsidTr="00F94C0A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15F1" w14:textId="77777777" w:rsidR="002E6570" w:rsidRPr="00294794" w:rsidRDefault="002E6570" w:rsidP="002E657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AFD8" w14:textId="54E0BAC6" w:rsidR="002E6570" w:rsidRPr="00AE70CD" w:rsidRDefault="002E6570" w:rsidP="002E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0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CBD85" w14:textId="4911FFEF" w:rsidR="002E6570" w:rsidRPr="00AE70CD" w:rsidRDefault="002E6570" w:rsidP="0042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.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7F2B" w14:textId="4837162D" w:rsidR="002E6570" w:rsidRPr="00AE70CD" w:rsidRDefault="002E6570" w:rsidP="00424EB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3</w:t>
            </w:r>
            <w:r w:rsidR="00424EBD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E6570" w:rsidRPr="00294794" w14:paraId="657BB1C6" w14:textId="77777777" w:rsidTr="00F94C0A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46D5" w14:textId="77777777" w:rsidR="002E6570" w:rsidRPr="00294794" w:rsidRDefault="002E6570" w:rsidP="002E657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474C" w14:textId="045A8BDA" w:rsidR="002E6570" w:rsidRPr="00AE70CD" w:rsidRDefault="002E6570" w:rsidP="002E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1A5C" w14:textId="77777777" w:rsidR="002E6570" w:rsidRPr="00AE70CD" w:rsidRDefault="002E6570" w:rsidP="002E65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F6B1" w14:textId="77777777" w:rsidR="002E6570" w:rsidRPr="00AE70CD" w:rsidRDefault="002E6570" w:rsidP="002E65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2E6570" w:rsidRPr="00294794" w14:paraId="671C4CC5" w14:textId="77777777" w:rsidTr="00F94C0A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FF216" w14:textId="77777777" w:rsidR="002E6570" w:rsidRPr="00294794" w:rsidRDefault="002E6570" w:rsidP="002E657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2B2E" w14:textId="77777777" w:rsidR="002E6570" w:rsidRPr="00AE70CD" w:rsidRDefault="002E6570" w:rsidP="002E65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60D9" w14:textId="77777777" w:rsidR="002E6570" w:rsidRPr="00AE70CD" w:rsidRDefault="002E6570" w:rsidP="002E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3635" w14:textId="77777777" w:rsidR="002E6570" w:rsidRPr="00AE70CD" w:rsidRDefault="002E6570" w:rsidP="002E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E6570" w:rsidRPr="00294794" w14:paraId="4F2815AA" w14:textId="77777777" w:rsidTr="00F94C0A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0047" w14:textId="77777777" w:rsidR="002E6570" w:rsidRPr="00294794" w:rsidRDefault="002E6570" w:rsidP="002E657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6E0C" w14:textId="73B46E8E" w:rsidR="002E6570" w:rsidRPr="00AE70CD" w:rsidRDefault="002E6570" w:rsidP="002E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9C6C" w14:textId="77777777" w:rsidR="002E6570" w:rsidRPr="00AE70CD" w:rsidRDefault="002E6570" w:rsidP="002E657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C1CF" w14:textId="77777777" w:rsidR="002E6570" w:rsidRPr="00AE70CD" w:rsidRDefault="002E6570" w:rsidP="002E65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2E6570" w:rsidRPr="00294794" w14:paraId="13E10445" w14:textId="77777777" w:rsidTr="00F94C0A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3F113" w14:textId="77777777" w:rsidR="002E6570" w:rsidRPr="00294794" w:rsidRDefault="002E6570" w:rsidP="002E657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44956" w14:textId="698D61B7" w:rsidR="002E6570" w:rsidRPr="00AE70CD" w:rsidRDefault="002E6570" w:rsidP="002E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0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0E1D24" w14:textId="4C33941A" w:rsidR="002E6570" w:rsidRPr="00AE70CD" w:rsidRDefault="002E6570" w:rsidP="005F37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5F37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5F37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 w:rsidR="005F37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80D10F" w14:textId="7DB9B14F" w:rsidR="002E6570" w:rsidRPr="00AE70CD" w:rsidRDefault="002E6570" w:rsidP="00EF5E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</w:t>
            </w:r>
            <w:r w:rsidR="00EF5E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2</w:t>
            </w:r>
            <w:r w:rsidR="00EF5E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6</w:t>
            </w:r>
            <w:r w:rsidR="00EF5EC6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E6570" w:rsidRPr="00294794" w14:paraId="72D01109" w14:textId="77777777" w:rsidTr="00F94C0A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7A0C" w14:textId="77777777" w:rsidR="002E6570" w:rsidRPr="00294794" w:rsidRDefault="002E6570" w:rsidP="002E6570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F3EE" w14:textId="28537A44" w:rsidR="002E6570" w:rsidRPr="00AE70CD" w:rsidRDefault="002E6570" w:rsidP="002E65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5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B592" w14:textId="2C03262E" w:rsidR="002E6570" w:rsidRPr="00AE70CD" w:rsidRDefault="002E6570" w:rsidP="005F37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5F37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5F37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8, </w:t>
            </w:r>
            <w:r w:rsidR="005F3763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B8027" w14:textId="08FDEB16" w:rsidR="002E6570" w:rsidRPr="00AE70CD" w:rsidRDefault="00EF5EC6" w:rsidP="00EF5E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0</w:t>
            </w:r>
            <w:r w:rsidR="002E657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  <w:r w:rsidR="002E65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8</w:t>
            </w:r>
            <w:r w:rsidR="002E6570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944F79" w:rsidRPr="00294794" w14:paraId="230565E5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A814E" w14:textId="77777777" w:rsidR="00944F79" w:rsidRPr="00294794" w:rsidRDefault="00944F79" w:rsidP="00944F7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F4AB5" w14:textId="77777777" w:rsidR="00944F79" w:rsidRPr="00AE70CD" w:rsidRDefault="00944F79" w:rsidP="00944F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1AC29" w14:textId="77777777" w:rsidR="00944F79" w:rsidRPr="00AE70CD" w:rsidRDefault="00944F79" w:rsidP="00944F7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699C2" w14:textId="77777777" w:rsidR="00944F79" w:rsidRPr="00AE70CD" w:rsidRDefault="00944F79" w:rsidP="00944F7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DB58A0" w:rsidRPr="00294794" w14:paraId="114F0170" w14:textId="77777777" w:rsidTr="00995ED0">
        <w:trPr>
          <w:trHeight w:val="310"/>
          <w:jc w:val="center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776448" w14:textId="19C5DA25" w:rsidR="00DB58A0" w:rsidRDefault="00DB58A0" w:rsidP="00DB58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DM</w:t>
            </w:r>
          </w:p>
        </w:tc>
      </w:tr>
      <w:tr w:rsidR="00DB58A0" w:rsidRPr="00294794" w14:paraId="3BE3739E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A829F" w14:textId="1FD74CF8" w:rsidR="00DB58A0" w:rsidRDefault="00DB58A0" w:rsidP="00995ED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E1E26E" w14:textId="77777777" w:rsidR="00DB58A0" w:rsidRPr="008A2220" w:rsidRDefault="00DB58A0" w:rsidP="00DB5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B8798A" w14:textId="77777777" w:rsidR="00DB58A0" w:rsidRDefault="00DB58A0" w:rsidP="00DB58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1B8C56" w14:textId="77777777" w:rsidR="00DB58A0" w:rsidRDefault="00DB58A0" w:rsidP="00DB58A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C4C03" w:rsidRPr="00294794" w14:paraId="2168344D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714511" w14:textId="35AB40D8" w:rsidR="00EC4C03" w:rsidRPr="00294794" w:rsidRDefault="00EC4C03" w:rsidP="00EC4C0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3675C" w14:textId="3C327913" w:rsidR="00EC4C03" w:rsidRPr="008A2220" w:rsidRDefault="00EC4C03" w:rsidP="00EC4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3,03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0E127" w14:textId="01F0075C" w:rsidR="00EC4C03" w:rsidRDefault="00EC4C03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A7FDD" w14:textId="7056FFCE" w:rsidR="00EC4C03" w:rsidRDefault="00EC4C03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EC4C03" w:rsidRPr="00294794" w14:paraId="3FFF341A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BB7190" w14:textId="3C7EAAA1" w:rsidR="00EC4C03" w:rsidRPr="00294794" w:rsidRDefault="00EC4C03" w:rsidP="00EC4C0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09A8C" w14:textId="775BAD0F" w:rsidR="00EC4C03" w:rsidRPr="00AE70CD" w:rsidRDefault="00EC4C03" w:rsidP="00EC4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/2,755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35C2CE" w14:textId="786A8F7C" w:rsidR="00EC4C03" w:rsidRPr="00AE70CD" w:rsidRDefault="00DA239F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 (1.48, 2.7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7F196C" w14:textId="3668F318" w:rsidR="00EC4C03" w:rsidRPr="00AE70CD" w:rsidRDefault="00EC2E4C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 (1.03, 2.03)</w:t>
            </w:r>
          </w:p>
        </w:tc>
      </w:tr>
      <w:tr w:rsidR="00EC4C03" w:rsidRPr="00294794" w14:paraId="495491C0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660586" w14:textId="4C6850EF" w:rsidR="00EC4C03" w:rsidRPr="00294794" w:rsidRDefault="00EC4C03" w:rsidP="00EC4C0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EADFC" w14:textId="130B0C84" w:rsidR="00EC4C03" w:rsidRPr="00AE70CD" w:rsidRDefault="00EC4C03" w:rsidP="00EC4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30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958141" w14:textId="46DC6AC1" w:rsidR="00EC4C03" w:rsidRDefault="00DA239F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0 (1.58, 4.6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8C52E2" w14:textId="12E20200" w:rsidR="00EC4C03" w:rsidRDefault="00EC2E4C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 (0.66, 2.25)</w:t>
            </w:r>
          </w:p>
        </w:tc>
      </w:tr>
      <w:tr w:rsidR="00EC4C03" w:rsidRPr="00294794" w14:paraId="53DE2211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D04788" w14:textId="0BCDC989" w:rsidR="00EC4C03" w:rsidRPr="00294794" w:rsidRDefault="00EC4C03" w:rsidP="00EC4C0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51FDF" w14:textId="70B93AB3" w:rsidR="00EC4C03" w:rsidRPr="00AE70CD" w:rsidRDefault="00EC4C03" w:rsidP="00EC4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B48468" w14:textId="0D0DCC22" w:rsidR="00EC4C03" w:rsidRDefault="00EC4C03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84DD1" w14:textId="6B1483A5" w:rsidR="00EC4C03" w:rsidRDefault="006268AB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4</w:t>
            </w:r>
          </w:p>
        </w:tc>
      </w:tr>
      <w:tr w:rsidR="00EC4C03" w:rsidRPr="00294794" w14:paraId="5CFFFEE8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EDE744" w14:textId="63E30397" w:rsidR="00EC4C03" w:rsidRDefault="00EC4C03" w:rsidP="00995ED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CDF565" w14:textId="77777777" w:rsidR="00EC4C03" w:rsidRPr="008A2220" w:rsidRDefault="00EC4C03" w:rsidP="00EC4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BE76D" w14:textId="77777777" w:rsidR="00EC4C03" w:rsidRDefault="00EC4C03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A223A" w14:textId="77777777" w:rsidR="00EC4C03" w:rsidRDefault="00EC4C03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C4C03" w:rsidRPr="00294794" w14:paraId="522E4EB9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C7AE7C" w14:textId="558EFBED" w:rsidR="00EC4C03" w:rsidRPr="00294794" w:rsidRDefault="00EC4C03" w:rsidP="00EC4C0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DA003" w14:textId="5C7D9A59" w:rsidR="00EC4C03" w:rsidRPr="008A2220" w:rsidRDefault="00EC4C03" w:rsidP="00EC4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,894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70928B" w14:textId="2E5B9FBF" w:rsidR="00EC4C03" w:rsidRDefault="00EC4C03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B2B749" w14:textId="0C0C1BEF" w:rsidR="00EC4C03" w:rsidRDefault="00EC4C03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EC4C03" w:rsidRPr="00294794" w14:paraId="20CAEC19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BAA06" w14:textId="23D032FB" w:rsidR="00EC4C03" w:rsidRPr="00294794" w:rsidRDefault="00EC4C03" w:rsidP="00EC4C0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268757" w14:textId="5997313B" w:rsidR="00EC4C03" w:rsidRDefault="00EC4C03" w:rsidP="00EC4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/3,24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2E24F" w14:textId="545D4265" w:rsidR="00EC4C03" w:rsidRPr="00AE70CD" w:rsidRDefault="0095308D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4 (1.79, 4.5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0B209" w14:textId="7ABDBDA0" w:rsidR="00EC4C03" w:rsidRPr="00AE70CD" w:rsidRDefault="008526F4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 (1.48, 3.75)</w:t>
            </w:r>
          </w:p>
        </w:tc>
      </w:tr>
      <w:tr w:rsidR="00EC4C03" w:rsidRPr="00294794" w14:paraId="3A0AFCA2" w14:textId="77777777" w:rsidTr="00995ED0">
        <w:trPr>
          <w:trHeight w:val="310"/>
          <w:jc w:val="center"/>
        </w:trPr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0AA6E" w14:textId="528AA1C0" w:rsidR="00EC4C03" w:rsidRPr="00294794" w:rsidRDefault="00EC4C03" w:rsidP="00EC4C0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77188C" w14:textId="184889AA" w:rsidR="00EC4C03" w:rsidRPr="00AE70CD" w:rsidRDefault="00EC4C03" w:rsidP="00EC4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/958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F5A3DB" w14:textId="044C3A2A" w:rsidR="00EC4C03" w:rsidRDefault="0095308D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 (3.06, 8.2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BB8BC" w14:textId="1FA15992" w:rsidR="00EC4C03" w:rsidRDefault="008526F4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 (1.78, 5.18)</w:t>
            </w:r>
          </w:p>
        </w:tc>
      </w:tr>
      <w:tr w:rsidR="00EC4C03" w:rsidRPr="00294794" w14:paraId="55481E04" w14:textId="77777777" w:rsidTr="00995ED0">
        <w:trPr>
          <w:trHeight w:val="310"/>
          <w:jc w:val="center"/>
        </w:trPr>
        <w:tc>
          <w:tcPr>
            <w:tcW w:w="194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C657FE" w14:textId="4AB46D26" w:rsidR="00EC4C03" w:rsidRPr="00294794" w:rsidRDefault="00EC4C03" w:rsidP="00EC4C0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2AA781" w14:textId="06CC21A7" w:rsidR="00EC4C03" w:rsidRDefault="00EC4C03" w:rsidP="00EC4C0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68E000" w14:textId="6033A4C9" w:rsidR="00EC4C03" w:rsidRDefault="00EC4C03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661533" w14:textId="384597CD" w:rsidR="00EC4C03" w:rsidRDefault="00EC4C03" w:rsidP="00EC4C0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2122C16F" w14:textId="1BC78161" w:rsidR="00131680" w:rsidRPr="00D6630D" w:rsidRDefault="00131680" w:rsidP="001316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>inear trend</w:t>
      </w:r>
      <w:r w:rsidR="009C4E63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 xml:space="preserve"> </w:t>
      </w:r>
      <w:r w:rsidR="009C4E63">
        <w:rPr>
          <w:rFonts w:ascii="Times New Roman" w:hAnsi="Times New Roman" w:cs="Times New Roman"/>
          <w:sz w:val="24"/>
          <w:szCs w:val="24"/>
        </w:rPr>
        <w:t>were</w:t>
      </w:r>
      <w:r w:rsidRPr="00D6630D">
        <w:rPr>
          <w:rFonts w:ascii="Times New Roman" w:hAnsi="Times New Roman" w:cs="Times New Roman"/>
          <w:sz w:val="24"/>
          <w:szCs w:val="24"/>
        </w:rPr>
        <w:t xml:space="preserve"> tes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6630D"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 continuous variable</w:t>
      </w:r>
      <w:r w:rsidR="009C4E63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>.</w:t>
      </w:r>
    </w:p>
    <w:p w14:paraId="4D637E7D" w14:textId="248843D2" w:rsidR="00A57204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D, cardiovascular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0662">
        <w:rPr>
          <w:rFonts w:ascii="Times New Roman" w:hAnsi="Times New Roman" w:cs="Times New Roman"/>
          <w:sz w:val="24"/>
          <w:szCs w:val="24"/>
        </w:rPr>
        <w:t xml:space="preserve">T2DM, type 2 diabetes mellitus; </w:t>
      </w:r>
      <w:r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</w:t>
      </w:r>
      <w:r>
        <w:rPr>
          <w:rFonts w:ascii="Times New Roman" w:hAnsi="Times New Roman" w:cs="Times New Roman"/>
          <w:sz w:val="24"/>
          <w:szCs w:val="24"/>
        </w:rPr>
        <w:t>phenotype</w:t>
      </w:r>
      <w:r w:rsidRPr="00F155F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F85FF7" w14:textId="1B1DB928" w:rsidR="00A57204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 was adjusted for age</w:t>
      </w:r>
      <w:r w:rsidR="00420A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ex.</w:t>
      </w:r>
    </w:p>
    <w:p w14:paraId="5F868FC6" w14:textId="21A53252" w:rsidR="00A57204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2 was further adjusted for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0E4106">
        <w:rPr>
          <w:rFonts w:ascii="Times New Roman" w:hAnsi="Times New Roman" w:cs="Times New Roman"/>
          <w:color w:val="000000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educational attainment, </w:t>
      </w:r>
      <w:r w:rsidRPr="004764F0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/>
          <w:sz w:val="24"/>
          <w:szCs w:val="24"/>
        </w:rPr>
        <w:t>al status</w:t>
      </w:r>
      <w:r w:rsidRPr="004764F0">
        <w:rPr>
          <w:rFonts w:ascii="Times New Roman" w:hAnsi="Times New Roman" w:cs="Times New Roman"/>
          <w:sz w:val="24"/>
          <w:szCs w:val="24"/>
        </w:rPr>
        <w:t>, Townsend deprivation index, alcohol consumption, smoking status, regular exercise,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>and family histor</w:t>
      </w:r>
      <w:r w:rsidR="00131680">
        <w:rPr>
          <w:rFonts w:ascii="Times New Roman" w:hAnsi="Times New Roman" w:cs="Times New Roman"/>
          <w:sz w:val="24"/>
          <w:szCs w:val="24"/>
        </w:rPr>
        <w:t>y</w:t>
      </w:r>
      <w:r w:rsidRPr="004764F0">
        <w:rPr>
          <w:rFonts w:ascii="Times New Roman" w:hAnsi="Times New Roman" w:cs="Times New Roman"/>
          <w:sz w:val="24"/>
          <w:szCs w:val="24"/>
        </w:rPr>
        <w:t xml:space="preserve"> of CVD</w:t>
      </w:r>
      <w:r w:rsidR="00221D1E">
        <w:rPr>
          <w:rFonts w:ascii="Times New Roman" w:hAnsi="Times New Roman" w:cs="Times New Roman"/>
          <w:sz w:val="24"/>
          <w:szCs w:val="24"/>
        </w:rPr>
        <w:t xml:space="preserve"> </w:t>
      </w:r>
      <w:r w:rsidR="002324EA">
        <w:rPr>
          <w:rFonts w:ascii="Times New Roman" w:hAnsi="Times New Roman" w:cs="Times New Roman"/>
          <w:sz w:val="24"/>
          <w:szCs w:val="24"/>
        </w:rPr>
        <w:t>(or diabetes)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4846814F" w14:textId="77777777" w:rsidR="0070219F" w:rsidRDefault="0070219F" w:rsidP="00A57204">
      <w:pPr>
        <w:rPr>
          <w:rFonts w:ascii="Times New Roman" w:hAnsi="Times New Roman" w:cs="Times New Roman"/>
          <w:sz w:val="24"/>
          <w:szCs w:val="24"/>
        </w:rPr>
      </w:pPr>
    </w:p>
    <w:p w14:paraId="53DBA07F" w14:textId="77777777" w:rsidR="0070219F" w:rsidRDefault="0070219F" w:rsidP="00A57204">
      <w:pPr>
        <w:rPr>
          <w:rFonts w:ascii="Times New Roman" w:hAnsi="Times New Roman" w:cs="Times New Roman"/>
          <w:sz w:val="24"/>
          <w:szCs w:val="24"/>
        </w:rPr>
      </w:pPr>
    </w:p>
    <w:p w14:paraId="2BA8F816" w14:textId="77777777" w:rsidR="0070219F" w:rsidRDefault="0070219F" w:rsidP="00A57204">
      <w:pPr>
        <w:rPr>
          <w:rFonts w:ascii="Times New Roman" w:hAnsi="Times New Roman" w:cs="Times New Roman"/>
          <w:sz w:val="24"/>
          <w:szCs w:val="24"/>
        </w:rPr>
      </w:pPr>
    </w:p>
    <w:p w14:paraId="0C423691" w14:textId="77777777" w:rsidR="0070219F" w:rsidRDefault="0070219F" w:rsidP="00A57204">
      <w:pPr>
        <w:rPr>
          <w:rFonts w:ascii="Times New Roman" w:hAnsi="Times New Roman" w:cs="Times New Roman"/>
          <w:sz w:val="24"/>
          <w:szCs w:val="24"/>
        </w:rPr>
      </w:pPr>
    </w:p>
    <w:p w14:paraId="63341298" w14:textId="77777777" w:rsidR="0070219F" w:rsidRDefault="0070219F" w:rsidP="00A57204">
      <w:pPr>
        <w:rPr>
          <w:rFonts w:ascii="Times New Roman" w:hAnsi="Times New Roman" w:cs="Times New Roman"/>
          <w:sz w:val="24"/>
          <w:szCs w:val="24"/>
        </w:rPr>
      </w:pPr>
    </w:p>
    <w:p w14:paraId="5FBA3AB7" w14:textId="77777777" w:rsidR="000E0199" w:rsidRDefault="000E0199" w:rsidP="00A57204">
      <w:pPr>
        <w:rPr>
          <w:rFonts w:ascii="Times New Roman" w:hAnsi="Times New Roman" w:cs="Times New Roman"/>
          <w:sz w:val="24"/>
          <w:szCs w:val="24"/>
        </w:rPr>
      </w:pPr>
    </w:p>
    <w:p w14:paraId="066B7519" w14:textId="77777777" w:rsidR="000E0199" w:rsidRDefault="000E0199" w:rsidP="00A57204">
      <w:pPr>
        <w:rPr>
          <w:rFonts w:ascii="Times New Roman" w:hAnsi="Times New Roman" w:cs="Times New Roman"/>
          <w:sz w:val="24"/>
          <w:szCs w:val="24"/>
        </w:rPr>
      </w:pPr>
    </w:p>
    <w:p w14:paraId="6377E1CC" w14:textId="77777777" w:rsidR="000E0199" w:rsidRDefault="000E0199" w:rsidP="00A57204">
      <w:pPr>
        <w:rPr>
          <w:rFonts w:ascii="Times New Roman" w:hAnsi="Times New Roman" w:cs="Times New Roman"/>
          <w:sz w:val="24"/>
          <w:szCs w:val="24"/>
        </w:rPr>
      </w:pPr>
    </w:p>
    <w:p w14:paraId="091E4546" w14:textId="77777777" w:rsidR="000E0199" w:rsidRDefault="000E0199" w:rsidP="00A57204">
      <w:pPr>
        <w:rPr>
          <w:rFonts w:ascii="Times New Roman" w:hAnsi="Times New Roman" w:cs="Times New Roman"/>
          <w:sz w:val="24"/>
          <w:szCs w:val="24"/>
        </w:rPr>
      </w:pPr>
    </w:p>
    <w:p w14:paraId="69545310" w14:textId="77777777" w:rsidR="000E0199" w:rsidRDefault="000E0199" w:rsidP="00A57204">
      <w:pPr>
        <w:rPr>
          <w:rFonts w:ascii="Times New Roman" w:hAnsi="Times New Roman" w:cs="Times New Roman"/>
          <w:sz w:val="24"/>
          <w:szCs w:val="24"/>
        </w:rPr>
      </w:pPr>
    </w:p>
    <w:p w14:paraId="0179EC4F" w14:textId="77777777" w:rsidR="005D2D07" w:rsidRDefault="005D2D07" w:rsidP="00A57204">
      <w:pPr>
        <w:rPr>
          <w:rFonts w:ascii="Times New Roman" w:hAnsi="Times New Roman" w:cs="Times New Roman"/>
          <w:sz w:val="24"/>
          <w:szCs w:val="24"/>
        </w:rPr>
      </w:pPr>
    </w:p>
    <w:p w14:paraId="5BB11877" w14:textId="3B24FC4C" w:rsidR="00A57204" w:rsidRPr="00B85A73" w:rsidRDefault="00A57204" w:rsidP="00A57204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455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14556">
        <w:rPr>
          <w:rFonts w:ascii="Times New Roman" w:hAnsi="Times New Roman" w:cs="Times New Roman"/>
          <w:b/>
          <w:sz w:val="24"/>
          <w:szCs w:val="24"/>
        </w:rPr>
        <w:t>7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imary analysis showing the a</w:t>
      </w:r>
      <w:r w:rsidRPr="00B85A73">
        <w:rPr>
          <w:rFonts w:ascii="Times New Roman" w:hAnsi="Times New Roman" w:cs="Times New Roman"/>
          <w:b/>
          <w:sz w:val="24"/>
          <w:szCs w:val="24"/>
        </w:rPr>
        <w:t>ssociations of frailty</w:t>
      </w:r>
      <w:r>
        <w:rPr>
          <w:rFonts w:ascii="Times New Roman" w:hAnsi="Times New Roman" w:cs="Times New Roman"/>
          <w:b/>
          <w:sz w:val="24"/>
          <w:szCs w:val="24"/>
        </w:rPr>
        <w:t xml:space="preserve"> (three-categorical)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cident 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CVD </w:t>
      </w:r>
      <w:r w:rsidR="00175B5A">
        <w:rPr>
          <w:rFonts w:ascii="Times New Roman" w:hAnsi="Times New Roman" w:cs="Times New Roman"/>
          <w:b/>
          <w:sz w:val="24"/>
          <w:szCs w:val="24"/>
        </w:rPr>
        <w:t xml:space="preserve">and T2DM </w:t>
      </w:r>
      <w:r w:rsidRPr="00B85A7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long-term cancer survivors further adjusting for blood pressure, glucose</w:t>
      </w:r>
      <w:r w:rsidR="00B81238"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and lipids levels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4820" w:type="dxa"/>
        <w:jc w:val="center"/>
        <w:tblLook w:val="04A0" w:firstRow="1" w:lastRow="0" w:firstColumn="1" w:lastColumn="0" w:noHBand="0" w:noVBand="1"/>
      </w:tblPr>
      <w:tblGrid>
        <w:gridCol w:w="1985"/>
        <w:gridCol w:w="2835"/>
      </w:tblGrid>
      <w:tr w:rsidR="00A57204" w:rsidRPr="00294794" w14:paraId="5CEA82D2" w14:textId="77777777" w:rsidTr="004F10DA">
        <w:trPr>
          <w:trHeight w:val="32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6D5D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46459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57204" w:rsidRPr="00294794" w14:paraId="22EA8CD0" w14:textId="77777777" w:rsidTr="004C383C">
        <w:trPr>
          <w:trHeight w:val="32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99FFC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B5D64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7102BA" w:rsidRPr="00294794" w14:paraId="0C9530E2" w14:textId="77777777" w:rsidTr="004C383C">
        <w:trPr>
          <w:trHeight w:val="320"/>
          <w:jc w:val="center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2737D1" w14:textId="7D4A6948" w:rsidR="007102BA" w:rsidRPr="00294794" w:rsidRDefault="007102BA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D</w:t>
            </w:r>
          </w:p>
        </w:tc>
      </w:tr>
      <w:tr w:rsidR="004F058A" w:rsidRPr="00294794" w14:paraId="6F146646" w14:textId="77777777" w:rsidTr="00995ED0">
        <w:trPr>
          <w:trHeight w:val="310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341D" w14:textId="77777777" w:rsidR="004F058A" w:rsidRPr="00294794" w:rsidRDefault="004F058A" w:rsidP="004F05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F868" w14:textId="77777777" w:rsidR="004F058A" w:rsidRPr="00AE70CD" w:rsidRDefault="004F058A" w:rsidP="004F05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058A" w:rsidRPr="00294794" w14:paraId="0BF08F6C" w14:textId="77777777" w:rsidTr="004F10D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89FB" w14:textId="77777777" w:rsidR="004F058A" w:rsidRPr="00294794" w:rsidRDefault="004F058A" w:rsidP="004F058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5A71" w14:textId="77777777" w:rsidR="004F058A" w:rsidRPr="00AE70CD" w:rsidRDefault="004F058A" w:rsidP="004F05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4F058A" w:rsidRPr="00294794" w14:paraId="737B999C" w14:textId="77777777" w:rsidTr="004F10D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EB11" w14:textId="77777777" w:rsidR="004F058A" w:rsidRPr="00294794" w:rsidRDefault="004F058A" w:rsidP="004F058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B3EE" w14:textId="4251A7FA" w:rsidR="004F058A" w:rsidRPr="00AE70CD" w:rsidRDefault="004F058A" w:rsidP="000B0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</w:t>
            </w:r>
            <w:r w:rsidR="000B0C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0</w:t>
            </w:r>
            <w:r w:rsidR="000B0C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3</w:t>
            </w:r>
            <w:r w:rsidR="000B0C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4F058A" w:rsidRPr="00294794" w14:paraId="5B61A67C" w14:textId="77777777" w:rsidTr="004F10D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E217" w14:textId="77777777" w:rsidR="004F058A" w:rsidRPr="00294794" w:rsidRDefault="004F058A" w:rsidP="004F058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8643" w14:textId="6C45685D" w:rsidR="004F058A" w:rsidRPr="00AE70CD" w:rsidRDefault="004F058A" w:rsidP="000B0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0B0C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0B0C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, 2.6</w:t>
            </w:r>
            <w:r w:rsidR="000B0CF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4F058A" w:rsidRPr="00294794" w14:paraId="5788C13A" w14:textId="77777777" w:rsidTr="004F10D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CBD7C" w14:textId="77777777" w:rsidR="004F058A" w:rsidRPr="00294794" w:rsidRDefault="004F058A" w:rsidP="004F058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211A" w14:textId="77777777" w:rsidR="004F058A" w:rsidRPr="00AE70CD" w:rsidRDefault="004F058A" w:rsidP="004F05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4F058A" w:rsidRPr="00294794" w14:paraId="54C99E68" w14:textId="77777777" w:rsidTr="004F10D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C5A8" w14:textId="77777777" w:rsidR="004F058A" w:rsidRPr="00294794" w:rsidRDefault="004F058A" w:rsidP="004F058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93F9" w14:textId="77777777" w:rsidR="004F058A" w:rsidRPr="00AE70CD" w:rsidRDefault="004F058A" w:rsidP="004F05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F058A" w:rsidRPr="00294794" w14:paraId="0A6F4592" w14:textId="77777777" w:rsidTr="004F10D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EBA6" w14:textId="77777777" w:rsidR="004F058A" w:rsidRPr="00294794" w:rsidRDefault="004F058A" w:rsidP="004F058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2069" w14:textId="77777777" w:rsidR="004F058A" w:rsidRPr="00AE70CD" w:rsidRDefault="004F058A" w:rsidP="004F05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4F058A" w:rsidRPr="00294794" w14:paraId="5781BD96" w14:textId="77777777" w:rsidTr="004F10D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CBB64" w14:textId="77777777" w:rsidR="004F058A" w:rsidRPr="00294794" w:rsidRDefault="004F058A" w:rsidP="004F058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3DE4DC" w14:textId="1E3D4054" w:rsidR="004F058A" w:rsidRPr="00AE70CD" w:rsidRDefault="004F058A" w:rsidP="009B738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9B73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3</w:t>
            </w:r>
            <w:r w:rsidR="009B73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 w:rsidR="009B73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)</w:t>
            </w:r>
          </w:p>
        </w:tc>
      </w:tr>
      <w:tr w:rsidR="004F058A" w:rsidRPr="00294794" w14:paraId="2000DAC8" w14:textId="77777777" w:rsidTr="00F94C0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531276" w14:textId="77777777" w:rsidR="004F058A" w:rsidRPr="00294794" w:rsidRDefault="004F058A" w:rsidP="004F058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81315" w14:textId="09973EFB" w:rsidR="004F058A" w:rsidRPr="00AE70CD" w:rsidRDefault="004F058A" w:rsidP="009B738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9B73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 w:rsidR="009B73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 w:rsidR="009B73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4F058A" w:rsidRPr="00294794" w14:paraId="3CA69C50" w14:textId="77777777" w:rsidTr="00995ED0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EF70" w14:textId="77777777" w:rsidR="004F058A" w:rsidRPr="00294794" w:rsidRDefault="004F058A" w:rsidP="004F058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9226" w14:textId="77777777" w:rsidR="004F058A" w:rsidRPr="00AE70CD" w:rsidRDefault="004F058A" w:rsidP="004F058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102BA" w:rsidRPr="00294794" w14:paraId="4177557C" w14:textId="77777777" w:rsidTr="00A8281A">
        <w:trPr>
          <w:trHeight w:val="320"/>
          <w:jc w:val="center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5F98D7" w14:textId="0ECCC5C8" w:rsidR="007102BA" w:rsidRPr="00294794" w:rsidRDefault="007102BA" w:rsidP="00A828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2DM</w:t>
            </w:r>
          </w:p>
        </w:tc>
      </w:tr>
      <w:tr w:rsidR="007102BA" w:rsidRPr="00AE70CD" w14:paraId="03EB6673" w14:textId="77777777" w:rsidTr="00A8281A">
        <w:trPr>
          <w:trHeight w:val="310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46BF" w14:textId="77777777" w:rsidR="007102BA" w:rsidRPr="00294794" w:rsidRDefault="007102BA" w:rsidP="00A828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D8EB" w14:textId="77777777" w:rsidR="007102BA" w:rsidRPr="00AE70CD" w:rsidRDefault="007102BA" w:rsidP="00A828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102BA" w:rsidRPr="00AE70CD" w14:paraId="1229BBA6" w14:textId="77777777" w:rsidTr="00A8281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EA4B" w14:textId="77777777" w:rsidR="007102BA" w:rsidRPr="00294794" w:rsidRDefault="007102BA" w:rsidP="00A8281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3901" w14:textId="77777777" w:rsidR="007102BA" w:rsidRPr="00AE70CD" w:rsidRDefault="007102BA" w:rsidP="00A828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7102BA" w:rsidRPr="00AE70CD" w14:paraId="2C0D570E" w14:textId="77777777" w:rsidTr="00A8281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9270" w14:textId="77777777" w:rsidR="007102BA" w:rsidRPr="00294794" w:rsidRDefault="007102BA" w:rsidP="00A8281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EC94D" w14:textId="7A23E997" w:rsidR="007102BA" w:rsidRPr="00AE70CD" w:rsidRDefault="006B65CA" w:rsidP="00A828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3 (0.92,</w:t>
            </w:r>
            <w:r w:rsidR="00D72CB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3)</w:t>
            </w:r>
          </w:p>
        </w:tc>
      </w:tr>
      <w:tr w:rsidR="007102BA" w:rsidRPr="00AE70CD" w14:paraId="421C879B" w14:textId="77777777" w:rsidTr="00A8281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83E3" w14:textId="77777777" w:rsidR="007102BA" w:rsidRPr="00294794" w:rsidRDefault="007102BA" w:rsidP="00A8281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6018" w14:textId="7785532A" w:rsidR="007102BA" w:rsidRPr="00AE70CD" w:rsidRDefault="00114176" w:rsidP="00A828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 (0.72, 2.63)</w:t>
            </w:r>
          </w:p>
        </w:tc>
      </w:tr>
      <w:tr w:rsidR="007102BA" w:rsidRPr="00AE70CD" w14:paraId="0E6BC9D9" w14:textId="77777777" w:rsidTr="00A8281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2E22" w14:textId="77777777" w:rsidR="007102BA" w:rsidRPr="00294794" w:rsidRDefault="007102BA" w:rsidP="00A8281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AC9E" w14:textId="07009B1D" w:rsidR="007102BA" w:rsidRPr="00AE70CD" w:rsidRDefault="00A66AF5" w:rsidP="00A828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7</w:t>
            </w:r>
          </w:p>
        </w:tc>
      </w:tr>
      <w:tr w:rsidR="007102BA" w:rsidRPr="00AE70CD" w14:paraId="29BFF879" w14:textId="77777777" w:rsidTr="00A8281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2FE5" w14:textId="77777777" w:rsidR="007102BA" w:rsidRPr="00294794" w:rsidRDefault="007102BA" w:rsidP="00A8281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4886" w14:textId="77777777" w:rsidR="007102BA" w:rsidRPr="00AE70CD" w:rsidRDefault="007102BA" w:rsidP="00A828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102BA" w:rsidRPr="00AE70CD" w14:paraId="599AF2E3" w14:textId="77777777" w:rsidTr="00A8281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11D9" w14:textId="77777777" w:rsidR="007102BA" w:rsidRPr="00294794" w:rsidRDefault="007102BA" w:rsidP="00A8281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8E25" w14:textId="77777777" w:rsidR="007102BA" w:rsidRPr="00AE70CD" w:rsidRDefault="007102BA" w:rsidP="00A828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7102BA" w:rsidRPr="00AE70CD" w14:paraId="35794D4C" w14:textId="77777777" w:rsidTr="00A8281A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4D950" w14:textId="77777777" w:rsidR="007102BA" w:rsidRPr="00294794" w:rsidRDefault="007102BA" w:rsidP="00A8281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F1ACA7" w14:textId="406B7C00" w:rsidR="007102BA" w:rsidRPr="00AE70CD" w:rsidRDefault="0038664C" w:rsidP="00A828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8 (1.42, 4.01)</w:t>
            </w:r>
          </w:p>
        </w:tc>
      </w:tr>
      <w:tr w:rsidR="007102BA" w:rsidRPr="00AE70CD" w14:paraId="6B7400FA" w14:textId="77777777" w:rsidTr="004C383C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73328" w14:textId="77777777" w:rsidR="007102BA" w:rsidRPr="00294794" w:rsidRDefault="007102BA" w:rsidP="00A8281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923125" w14:textId="6200AAAA" w:rsidR="007102BA" w:rsidRPr="00AE70CD" w:rsidRDefault="004C1380" w:rsidP="00A828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 (1.77, 5.88)</w:t>
            </w:r>
          </w:p>
        </w:tc>
      </w:tr>
      <w:tr w:rsidR="007102BA" w:rsidRPr="00AE70CD" w14:paraId="0DEC5197" w14:textId="77777777" w:rsidTr="004C383C">
        <w:trPr>
          <w:trHeight w:val="31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565AEC" w14:textId="77777777" w:rsidR="007102BA" w:rsidRPr="00294794" w:rsidRDefault="007102BA" w:rsidP="00A8281A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EB0358" w14:textId="77777777" w:rsidR="007102BA" w:rsidRPr="00AE70CD" w:rsidRDefault="007102BA" w:rsidP="00A8281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5EC7811A" w14:textId="19917C1F" w:rsidR="00B47E6F" w:rsidRPr="00D6630D" w:rsidRDefault="00B47E6F" w:rsidP="00B47E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>inear trend</w:t>
      </w:r>
      <w:r w:rsidR="009C4E63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 xml:space="preserve"> </w:t>
      </w:r>
      <w:r w:rsidR="009C4E63">
        <w:rPr>
          <w:rFonts w:ascii="Times New Roman" w:hAnsi="Times New Roman" w:cs="Times New Roman"/>
          <w:sz w:val="24"/>
          <w:szCs w:val="24"/>
        </w:rPr>
        <w:t>were</w:t>
      </w:r>
      <w:r w:rsidRPr="00D6630D">
        <w:rPr>
          <w:rFonts w:ascii="Times New Roman" w:hAnsi="Times New Roman" w:cs="Times New Roman"/>
          <w:sz w:val="24"/>
          <w:szCs w:val="24"/>
        </w:rPr>
        <w:t xml:space="preserve"> tes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6630D"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 continuous variable</w:t>
      </w:r>
      <w:r w:rsidR="009C4E63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>.</w:t>
      </w:r>
    </w:p>
    <w:p w14:paraId="26B0ACB2" w14:textId="5DA20965" w:rsidR="00A57204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D, cardiovascular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935D0">
        <w:rPr>
          <w:rFonts w:ascii="Times New Roman" w:hAnsi="Times New Roman" w:cs="Times New Roman"/>
          <w:sz w:val="24"/>
          <w:szCs w:val="24"/>
        </w:rPr>
        <w:t xml:space="preserve">T2DM, type 2 diabetes mellitus; </w:t>
      </w:r>
      <w:r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</w:t>
      </w:r>
      <w:r>
        <w:rPr>
          <w:rFonts w:ascii="Times New Roman" w:hAnsi="Times New Roman" w:cs="Times New Roman"/>
          <w:sz w:val="24"/>
          <w:szCs w:val="24"/>
        </w:rPr>
        <w:t>phenotype</w:t>
      </w:r>
      <w:r w:rsidRPr="00F155F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 xml:space="preserve">defin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155F0">
        <w:rPr>
          <w:rFonts w:ascii="Times New Roman" w:hAnsi="Times New Roman" w:cs="Times New Roman"/>
          <w:sz w:val="24"/>
          <w:szCs w:val="24"/>
        </w:rPr>
        <w:t>frailt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DDF1DE" w14:textId="77777777" w:rsidR="0070219F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 was further adjusted for s</w:t>
      </w:r>
      <w:r w:rsidRPr="00F97A14">
        <w:rPr>
          <w:rFonts w:ascii="Times New Roman" w:hAnsi="Times New Roman" w:cs="Times New Roman"/>
          <w:sz w:val="24"/>
          <w:szCs w:val="24"/>
        </w:rPr>
        <w:t>ystolic blood pressu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97A14">
        <w:rPr>
          <w:rFonts w:ascii="Times New Roman" w:hAnsi="Times New Roman" w:cs="Times New Roman"/>
          <w:sz w:val="24"/>
          <w:szCs w:val="24"/>
        </w:rPr>
        <w:t xml:space="preserve"> diastolic blood pressure</w:t>
      </w:r>
      <w:r>
        <w:rPr>
          <w:rFonts w:ascii="Times New Roman" w:hAnsi="Times New Roman" w:cs="Times New Roman"/>
          <w:sz w:val="24"/>
          <w:szCs w:val="24"/>
        </w:rPr>
        <w:t xml:space="preserve">, glucose, cholesterol, triglycerides, </w:t>
      </w:r>
      <w:r w:rsidRPr="00D46774">
        <w:rPr>
          <w:rFonts w:ascii="Times New Roman" w:hAnsi="Times New Roman" w:cs="Times New Roman"/>
          <w:sz w:val="24"/>
          <w:szCs w:val="24"/>
        </w:rPr>
        <w:t>hig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46774">
        <w:rPr>
          <w:rFonts w:ascii="Times New Roman" w:hAnsi="Times New Roman" w:cs="Times New Roman"/>
          <w:sz w:val="24"/>
          <w:szCs w:val="24"/>
        </w:rPr>
        <w:t>density lipoprotein, and low-density lipoprotein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2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7794BD3E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02CED6F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69D832D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3BE5CF9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901673F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5E28480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E01E736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A0FCBC0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B084303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6FFC81F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DAD14D2" w14:textId="77777777" w:rsidR="00D74954" w:rsidRDefault="00D7495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A411EF7" w14:textId="77777777" w:rsidR="005D2D07" w:rsidRDefault="005D2D07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A8D0C33" w14:textId="7575F9F1" w:rsidR="00A57204" w:rsidRPr="00B85A73" w:rsidRDefault="00A57204" w:rsidP="00A57204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4556">
        <w:rPr>
          <w:rFonts w:ascii="Times New Roman" w:hAnsi="Times New Roman" w:cs="Times New Roman"/>
          <w:b/>
          <w:sz w:val="24"/>
          <w:szCs w:val="24"/>
        </w:rPr>
        <w:t>S8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imary analysis showing the a</w:t>
      </w:r>
      <w:r w:rsidR="00F061FA">
        <w:rPr>
          <w:rFonts w:ascii="Times New Roman" w:hAnsi="Times New Roman" w:cs="Times New Roman"/>
          <w:b/>
          <w:sz w:val="24"/>
          <w:szCs w:val="24"/>
        </w:rPr>
        <w:t>ssociation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modifie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_</w:t>
      </w:r>
      <w:r w:rsidRPr="00B85A73">
        <w:rPr>
          <w:rFonts w:ascii="Times New Roman" w:hAnsi="Times New Roman" w:cs="Times New Roman"/>
          <w:b/>
          <w:sz w:val="24"/>
          <w:szCs w:val="24"/>
        </w:rPr>
        <w:t>frailt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7664CF">
        <w:rPr>
          <w:rFonts w:ascii="Times New Roman" w:hAnsi="Times New Roman" w:cs="Times New Roman"/>
          <w:b/>
          <w:sz w:val="24"/>
          <w:szCs w:val="24"/>
        </w:rPr>
        <w:t xml:space="preserve">42 </w:t>
      </w:r>
      <w:r>
        <w:rPr>
          <w:rFonts w:ascii="Times New Roman" w:hAnsi="Times New Roman" w:cs="Times New Roman"/>
          <w:b/>
          <w:sz w:val="24"/>
          <w:szCs w:val="24"/>
        </w:rPr>
        <w:t xml:space="preserve">items) 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cident 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CVD </w:t>
      </w:r>
      <w:r w:rsidR="007664CF">
        <w:rPr>
          <w:rFonts w:ascii="Times New Roman" w:hAnsi="Times New Roman" w:cs="Times New Roman"/>
          <w:b/>
          <w:sz w:val="24"/>
          <w:szCs w:val="24"/>
        </w:rPr>
        <w:t xml:space="preserve">and T2DM </w:t>
      </w:r>
      <w:r w:rsidRPr="00B85A7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long-term cancer survivors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489"/>
        <w:gridCol w:w="2150"/>
        <w:gridCol w:w="1882"/>
        <w:gridCol w:w="1843"/>
      </w:tblGrid>
      <w:tr w:rsidR="00A57204" w:rsidRPr="00294794" w14:paraId="24805FB6" w14:textId="77777777" w:rsidTr="00F94C0A">
        <w:trPr>
          <w:trHeight w:val="320"/>
          <w:jc w:val="center"/>
        </w:trPr>
        <w:tc>
          <w:tcPr>
            <w:tcW w:w="2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E1F0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FD6CC3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/No. of par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1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22DA2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D93EA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A57204" w:rsidRPr="00294794" w14:paraId="4D34445F" w14:textId="77777777" w:rsidTr="004C383C">
        <w:trPr>
          <w:trHeight w:val="320"/>
          <w:jc w:val="center"/>
        </w:trPr>
        <w:tc>
          <w:tcPr>
            <w:tcW w:w="2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48B94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CB8B07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15280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E6D2DD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7664CF" w:rsidRPr="00294794" w14:paraId="29016006" w14:textId="77777777" w:rsidTr="004C383C">
        <w:trPr>
          <w:trHeight w:val="320"/>
          <w:jc w:val="center"/>
        </w:trPr>
        <w:tc>
          <w:tcPr>
            <w:tcW w:w="8364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5E3AC5" w14:textId="742819BE" w:rsidR="007664CF" w:rsidRPr="00294794" w:rsidRDefault="007664CF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VD</w:t>
            </w:r>
          </w:p>
        </w:tc>
      </w:tr>
      <w:tr w:rsidR="00287FE9" w:rsidRPr="00294794" w14:paraId="051EB106" w14:textId="77777777" w:rsidTr="00995ED0">
        <w:trPr>
          <w:trHeight w:val="310"/>
          <w:jc w:val="center"/>
        </w:trPr>
        <w:tc>
          <w:tcPr>
            <w:tcW w:w="24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6BB7" w14:textId="77777777" w:rsidR="00287FE9" w:rsidRPr="00294794" w:rsidRDefault="00287FE9" w:rsidP="00287FE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FFEE" w14:textId="19C9B3A5" w:rsidR="00287FE9" w:rsidRPr="00AE70CD" w:rsidRDefault="00EB7732" w:rsidP="00EB7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BC0F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="00287FE9"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87FE9"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BC0F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  <w:tc>
          <w:tcPr>
            <w:tcW w:w="188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2CFE" w14:textId="77777777" w:rsidR="00287FE9" w:rsidRPr="00AE70CD" w:rsidRDefault="00287FE9" w:rsidP="00287F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FCD1" w14:textId="77777777" w:rsidR="00287FE9" w:rsidRPr="00AE70CD" w:rsidRDefault="00287FE9" w:rsidP="00287F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287FE9" w:rsidRPr="00294794" w14:paraId="61047FF4" w14:textId="77777777" w:rsidTr="00F94C0A">
        <w:trPr>
          <w:trHeight w:val="310"/>
          <w:jc w:val="center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F785" w14:textId="77777777" w:rsidR="00287FE9" w:rsidRPr="00294794" w:rsidRDefault="00287FE9" w:rsidP="00287FE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4F9B" w14:textId="3F6D103F" w:rsidR="00287FE9" w:rsidRPr="00AE70CD" w:rsidRDefault="00287FE9" w:rsidP="00EB7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EB77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C0F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EB77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EB77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6D37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BC0F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C02D" w14:textId="31E49528" w:rsidR="00287FE9" w:rsidRPr="00AE70CD" w:rsidRDefault="00287FE9" w:rsidP="00487FE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6D37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DE18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DE18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 w:rsidR="006D37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DE18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7A82" w14:textId="3BD97E7D" w:rsidR="00287FE9" w:rsidRPr="00AE70CD" w:rsidRDefault="00287FE9" w:rsidP="00F907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2D7FC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  <w:r w:rsidR="002D7FC0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</w:t>
            </w:r>
            <w:r w:rsidR="002D7FC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2D7FC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87FE9" w:rsidRPr="00294794" w14:paraId="5764AE94" w14:textId="77777777" w:rsidTr="00995ED0">
        <w:trPr>
          <w:trHeight w:val="310"/>
          <w:jc w:val="center"/>
        </w:trPr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AD8C5C" w14:textId="77777777" w:rsidR="00287FE9" w:rsidRPr="00294794" w:rsidRDefault="00287FE9" w:rsidP="00287FE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E5B4C" w14:textId="57A827A0" w:rsidR="00287FE9" w:rsidRPr="00AE70CD" w:rsidRDefault="00287FE9" w:rsidP="00EB7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BC0F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EB77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BC0FF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6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313D17" w14:textId="07AA8647" w:rsidR="00287FE9" w:rsidRPr="00AE70CD" w:rsidRDefault="00287FE9" w:rsidP="00487FE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DE18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487F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</w:t>
            </w:r>
            <w:r w:rsidR="006D375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DE18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DE18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95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163F6" w14:textId="2EEE5444" w:rsidR="00287FE9" w:rsidRPr="00AE70CD" w:rsidRDefault="002D7FC0" w:rsidP="00F9071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8</w:t>
            </w:r>
            <w:r w:rsidR="00287FE9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9</w:t>
            </w:r>
            <w:r w:rsidR="00287FE9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 w:rsidR="00F9071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287FE9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287FE9" w:rsidRPr="00294794" w14:paraId="7C885678" w14:textId="77777777" w:rsidTr="00995ED0">
        <w:trPr>
          <w:trHeight w:val="310"/>
          <w:jc w:val="center"/>
        </w:trPr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8A5847" w14:textId="77777777" w:rsidR="00287FE9" w:rsidRPr="00294794" w:rsidRDefault="00287FE9" w:rsidP="00287FE9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986F0" w14:textId="77777777" w:rsidR="00287FE9" w:rsidRPr="00AE70CD" w:rsidRDefault="00287FE9" w:rsidP="00287F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A9BA6" w14:textId="77777777" w:rsidR="00287FE9" w:rsidRPr="00AE70CD" w:rsidRDefault="00287FE9" w:rsidP="00287FE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20FE2" w14:textId="77777777" w:rsidR="00287FE9" w:rsidRPr="00AE70CD" w:rsidRDefault="00287FE9" w:rsidP="00287FE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7664CF" w:rsidRPr="00294794" w14:paraId="04E598E2" w14:textId="77777777" w:rsidTr="00995ED0">
        <w:trPr>
          <w:trHeight w:val="310"/>
          <w:jc w:val="center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6761" w14:textId="5DF1CC40" w:rsidR="007664CF" w:rsidRPr="00995ED0" w:rsidRDefault="007664CF" w:rsidP="00287FE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5ED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2DM</w:t>
            </w:r>
          </w:p>
        </w:tc>
      </w:tr>
      <w:tr w:rsidR="00B42343" w:rsidRPr="00294794" w14:paraId="4F5B163F" w14:textId="77777777" w:rsidTr="007664CF">
        <w:trPr>
          <w:trHeight w:val="310"/>
          <w:jc w:val="center"/>
        </w:trPr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53DE7" w14:textId="618A4838" w:rsidR="00B42343" w:rsidRDefault="00B42343" w:rsidP="00B4234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9777" w14:textId="383C4894" w:rsidR="00B42343" w:rsidRPr="008A2220" w:rsidRDefault="00B42343" w:rsidP="00B42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2,29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942F" w14:textId="5C36EE32" w:rsidR="00B42343" w:rsidRDefault="00B42343" w:rsidP="00B423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B4C0" w14:textId="425CE8AE" w:rsidR="00B42343" w:rsidRDefault="00B42343" w:rsidP="00B423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B42343" w:rsidRPr="00294794" w14:paraId="42D4045C" w14:textId="77777777" w:rsidTr="00995ED0">
        <w:trPr>
          <w:trHeight w:val="310"/>
          <w:jc w:val="center"/>
        </w:trPr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12C265" w14:textId="11016BF5" w:rsidR="00B42343" w:rsidRDefault="00B42343" w:rsidP="00B4234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B89373" w14:textId="00C5B10B" w:rsidR="00B42343" w:rsidRPr="008A2220" w:rsidRDefault="00B42343" w:rsidP="00B42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2</w:t>
            </w:r>
            <w:r w:rsidR="00F379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0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D9F3B" w14:textId="47FF5BBA" w:rsidR="00B42343" w:rsidRDefault="00B42343" w:rsidP="00B423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 (1.35, 2.8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D28F65" w14:textId="0026FE15" w:rsidR="00B42343" w:rsidRDefault="00374FE4" w:rsidP="00B423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 (1.09, 2.34)</w:t>
            </w:r>
          </w:p>
        </w:tc>
      </w:tr>
      <w:tr w:rsidR="00B42343" w:rsidRPr="00294794" w14:paraId="7F284407" w14:textId="77777777" w:rsidTr="00995ED0">
        <w:trPr>
          <w:trHeight w:val="310"/>
          <w:jc w:val="center"/>
        </w:trPr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59837" w14:textId="7E9740C9" w:rsidR="00B42343" w:rsidRDefault="00B42343" w:rsidP="00B4234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D5345" w14:textId="5D8861A8" w:rsidR="00B42343" w:rsidRPr="008A2220" w:rsidRDefault="00B42343" w:rsidP="00B42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956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03703" w14:textId="7B31B28B" w:rsidR="00B42343" w:rsidRDefault="00374FE4" w:rsidP="00B423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 (2.32, 5.3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B49BB" w14:textId="07EB704E" w:rsidR="00B42343" w:rsidRDefault="00D94619" w:rsidP="00B423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 (1.36, 3.34)</w:t>
            </w:r>
          </w:p>
        </w:tc>
      </w:tr>
      <w:tr w:rsidR="00B42343" w:rsidRPr="00294794" w14:paraId="38EA5B0F" w14:textId="77777777" w:rsidTr="00995ED0">
        <w:trPr>
          <w:trHeight w:val="310"/>
          <w:jc w:val="center"/>
        </w:trPr>
        <w:tc>
          <w:tcPr>
            <w:tcW w:w="24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5A964E" w14:textId="0B9D545C" w:rsidR="00B42343" w:rsidRDefault="00B42343" w:rsidP="00B4234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4507A7" w14:textId="6508270B" w:rsidR="00B42343" w:rsidRPr="008A2220" w:rsidRDefault="00B42343" w:rsidP="00B423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4358ED" w14:textId="04CEC01E" w:rsidR="00B42343" w:rsidRDefault="00B42343" w:rsidP="00B423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B74BF8" w14:textId="0AAD00B0" w:rsidR="00B42343" w:rsidRDefault="00B42343" w:rsidP="00B4234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156A4616" w14:textId="11AE4790" w:rsidR="00B47E6F" w:rsidRPr="00D6630D" w:rsidRDefault="00B47E6F" w:rsidP="00B47E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 xml:space="preserve">inear trend was tested using </w:t>
      </w:r>
      <w:proofErr w:type="spellStart"/>
      <w:r w:rsidRPr="00D6630D"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</w:t>
      </w:r>
      <w:r w:rsidR="009C4E63">
        <w:rPr>
          <w:rFonts w:ascii="Times New Roman" w:hAnsi="Times New Roman" w:cs="Times New Roman"/>
          <w:sz w:val="24"/>
          <w:szCs w:val="24"/>
        </w:rPr>
        <w:t xml:space="preserve"> a</w:t>
      </w:r>
      <w:r w:rsidRPr="00D6630D">
        <w:rPr>
          <w:rFonts w:ascii="Times New Roman" w:hAnsi="Times New Roman" w:cs="Times New Roman"/>
          <w:sz w:val="24"/>
          <w:szCs w:val="24"/>
        </w:rPr>
        <w:t xml:space="preserve"> continuous variable.</w:t>
      </w:r>
    </w:p>
    <w:p w14:paraId="290F83A6" w14:textId="130060FF" w:rsidR="00A57204" w:rsidRDefault="000528CC" w:rsidP="00A5720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A57204">
        <w:rPr>
          <w:rFonts w:ascii="Times New Roman" w:hAnsi="Times New Roman" w:cs="Times New Roman"/>
          <w:sz w:val="24"/>
          <w:szCs w:val="24"/>
        </w:rPr>
        <w:t>CVD, cardiovascular disease</w:t>
      </w:r>
      <w:r w:rsidR="00A57204">
        <w:rPr>
          <w:rFonts w:ascii="Times New Roman" w:hAnsi="Times New Roman" w:cs="Times New Roman" w:hint="eastAsia"/>
          <w:sz w:val="24"/>
          <w:szCs w:val="24"/>
        </w:rPr>
        <w:t>;</w:t>
      </w:r>
      <w:r w:rsidR="00A57204">
        <w:rPr>
          <w:rFonts w:ascii="Times New Roman" w:hAnsi="Times New Roman" w:cs="Times New Roman"/>
          <w:sz w:val="24"/>
          <w:szCs w:val="24"/>
        </w:rPr>
        <w:t xml:space="preserve"> </w:t>
      </w:r>
      <w:r w:rsidR="00A357A9">
        <w:rPr>
          <w:rFonts w:ascii="Times New Roman" w:hAnsi="Times New Roman" w:cs="Times New Roman"/>
          <w:sz w:val="24"/>
          <w:szCs w:val="24"/>
        </w:rPr>
        <w:t xml:space="preserve">T2DM, type 2 diabetes mellitus; </w:t>
      </w:r>
      <w:r w:rsidR="00A57204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533A3FFC" w14:textId="1C176101" w:rsidR="00A57204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 was adjusted for age</w:t>
      </w:r>
      <w:r w:rsidR="00420A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ex.</w:t>
      </w:r>
    </w:p>
    <w:p w14:paraId="7CB587BA" w14:textId="71868E28" w:rsidR="0070219F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2 was further adjusted for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0E4106">
        <w:rPr>
          <w:rFonts w:ascii="Times New Roman" w:hAnsi="Times New Roman" w:cs="Times New Roman"/>
          <w:color w:val="000000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educational attainment, </w:t>
      </w:r>
      <w:r w:rsidRPr="004764F0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/>
          <w:sz w:val="24"/>
          <w:szCs w:val="24"/>
        </w:rPr>
        <w:t>al status</w:t>
      </w:r>
      <w:r w:rsidRPr="004764F0">
        <w:rPr>
          <w:rFonts w:ascii="Times New Roman" w:hAnsi="Times New Roman" w:cs="Times New Roman"/>
          <w:sz w:val="24"/>
          <w:szCs w:val="24"/>
        </w:rPr>
        <w:t>, Townsend deprivation index, alcohol consumption, smoking status, regular exercise,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>and family histor</w:t>
      </w:r>
      <w:r w:rsidR="00B47E6F">
        <w:rPr>
          <w:rFonts w:ascii="Times New Roman" w:hAnsi="Times New Roman" w:cs="Times New Roman"/>
          <w:sz w:val="24"/>
          <w:szCs w:val="24"/>
        </w:rPr>
        <w:t>y</w:t>
      </w:r>
      <w:r w:rsidRPr="004764F0">
        <w:rPr>
          <w:rFonts w:ascii="Times New Roman" w:hAnsi="Times New Roman" w:cs="Times New Roman"/>
          <w:sz w:val="24"/>
          <w:szCs w:val="24"/>
        </w:rPr>
        <w:t xml:space="preserve"> of CVD</w:t>
      </w:r>
      <w:r w:rsidR="008A1F34">
        <w:rPr>
          <w:rFonts w:ascii="Times New Roman" w:hAnsi="Times New Roman" w:cs="Times New Roman"/>
          <w:sz w:val="24"/>
          <w:szCs w:val="24"/>
        </w:rPr>
        <w:t xml:space="preserve"> </w:t>
      </w:r>
      <w:r w:rsidR="002324EA">
        <w:rPr>
          <w:rFonts w:ascii="Times New Roman" w:hAnsi="Times New Roman" w:cs="Times New Roman"/>
          <w:sz w:val="24"/>
          <w:szCs w:val="24"/>
        </w:rPr>
        <w:t>(or diabetes)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5B24DAF6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FF0FAE4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AD5C968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69C66B0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91C217D" w14:textId="77777777" w:rsidR="00ED64C0" w:rsidRDefault="00ED64C0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73D910E" w14:textId="77777777" w:rsidR="00ED64C0" w:rsidRDefault="00ED64C0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5FF274FD" w14:textId="77777777" w:rsidR="00ED64C0" w:rsidRDefault="00ED64C0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37F02DF" w14:textId="77777777" w:rsidR="00ED64C0" w:rsidRDefault="00ED64C0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A9E139B" w14:textId="77777777" w:rsidR="00ED64C0" w:rsidRDefault="00ED64C0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D62FF0B" w14:textId="77777777" w:rsidR="00ED64C0" w:rsidRDefault="00ED64C0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9DF2BC0" w14:textId="77777777" w:rsidR="0026554B" w:rsidRDefault="0026554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19E4E07" w14:textId="77777777" w:rsidR="0026554B" w:rsidRDefault="0026554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1241DE3" w14:textId="77777777" w:rsidR="0026554B" w:rsidRDefault="0026554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19B61EA" w14:textId="77777777" w:rsidR="0026554B" w:rsidRDefault="0026554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107F652" w14:textId="77777777" w:rsidR="0026554B" w:rsidRPr="00B30A18" w:rsidRDefault="0026554B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98176FD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6BEACFE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BFF4105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A6E583A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63B62D7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F4BADAA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552519D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211BB72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D50BBDC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D43D0A7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4DA84619" w14:textId="77777777" w:rsidR="00343194" w:rsidRDefault="0034319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EA56A25" w14:textId="77777777" w:rsidR="008373EE" w:rsidRDefault="008373EE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50174D0" w14:textId="576DD8AD" w:rsidR="00A57204" w:rsidRPr="00B85A73" w:rsidRDefault="00A57204" w:rsidP="00A57204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455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14556">
        <w:rPr>
          <w:rFonts w:ascii="Times New Roman" w:hAnsi="Times New Roman" w:cs="Times New Roman"/>
          <w:b/>
          <w:sz w:val="24"/>
          <w:szCs w:val="24"/>
        </w:rPr>
        <w:t>9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imary analysis showing the a</w:t>
      </w:r>
      <w:r w:rsidR="00F061FA">
        <w:rPr>
          <w:rFonts w:ascii="Times New Roman" w:hAnsi="Times New Roman" w:cs="Times New Roman"/>
          <w:b/>
          <w:sz w:val="24"/>
          <w:szCs w:val="24"/>
        </w:rPr>
        <w:t>ssociation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I_F</w:t>
      </w:r>
      <w:r w:rsidRPr="00B85A73">
        <w:rPr>
          <w:rFonts w:ascii="Times New Roman" w:hAnsi="Times New Roman" w:cs="Times New Roman"/>
          <w:b/>
          <w:sz w:val="24"/>
          <w:szCs w:val="24"/>
        </w:rPr>
        <w:t>railt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three-categorical, </w:t>
      </w:r>
      <w:r>
        <w:rPr>
          <w:rFonts w:ascii="Times New Roman" w:hAnsi="Times New Roman" w:cs="Times New Roman" w:hint="eastAsia"/>
          <w:b/>
          <w:sz w:val="24"/>
          <w:szCs w:val="24"/>
        </w:rPr>
        <w:t>use</w:t>
      </w:r>
      <w:r>
        <w:rPr>
          <w:rFonts w:ascii="Times New Roman" w:hAnsi="Times New Roman" w:cs="Times New Roman"/>
          <w:b/>
          <w:sz w:val="24"/>
          <w:szCs w:val="24"/>
        </w:rPr>
        <w:t xml:space="preserve"> 0.25 as </w:t>
      </w:r>
      <w:r w:rsidR="00420A84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>cut-off value of frailty)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cident 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CVD </w:t>
      </w:r>
      <w:r w:rsidR="00867597">
        <w:rPr>
          <w:rFonts w:ascii="Times New Roman" w:hAnsi="Times New Roman" w:cs="Times New Roman"/>
          <w:b/>
          <w:sz w:val="24"/>
          <w:szCs w:val="24"/>
        </w:rPr>
        <w:t xml:space="preserve">and T2DM </w:t>
      </w:r>
      <w:r w:rsidRPr="00B85A7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long-term cancer survivors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945"/>
        <w:gridCol w:w="2083"/>
        <w:gridCol w:w="1926"/>
        <w:gridCol w:w="1984"/>
      </w:tblGrid>
      <w:tr w:rsidR="00A57204" w:rsidRPr="00294794" w14:paraId="7AAECEDC" w14:textId="77777777" w:rsidTr="00F94C0A">
        <w:trPr>
          <w:trHeight w:val="320"/>
          <w:jc w:val="center"/>
        </w:trPr>
        <w:tc>
          <w:tcPr>
            <w:tcW w:w="19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3671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944F96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/No. of par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E12B8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105F8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A57204" w:rsidRPr="00294794" w14:paraId="59F9BF1F" w14:textId="77777777" w:rsidTr="004C383C">
        <w:trPr>
          <w:trHeight w:val="320"/>
          <w:jc w:val="center"/>
        </w:trPr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42D0F9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57AE75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C9BB6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7E93D1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3278CB" w:rsidRPr="00294794" w14:paraId="34EB0C3D" w14:textId="77777777" w:rsidTr="004C383C">
        <w:trPr>
          <w:trHeight w:val="320"/>
          <w:jc w:val="center"/>
        </w:trPr>
        <w:tc>
          <w:tcPr>
            <w:tcW w:w="7938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9FFE49" w14:textId="2FFEEB25" w:rsidR="003278CB" w:rsidRPr="00294794" w:rsidRDefault="003278CB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D</w:t>
            </w:r>
          </w:p>
        </w:tc>
      </w:tr>
      <w:tr w:rsidR="00A800A1" w:rsidRPr="00294794" w14:paraId="70AA8B39" w14:textId="77777777" w:rsidTr="00995ED0">
        <w:trPr>
          <w:trHeight w:val="310"/>
          <w:jc w:val="center"/>
        </w:trPr>
        <w:tc>
          <w:tcPr>
            <w:tcW w:w="19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AD9E" w14:textId="77777777" w:rsidR="00A800A1" w:rsidRPr="00294794" w:rsidRDefault="00A800A1" w:rsidP="00A800A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0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50E1" w14:textId="2EED6571" w:rsidR="00A800A1" w:rsidRPr="00AE70CD" w:rsidRDefault="000249BD" w:rsidP="00024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  <w:r w:rsidR="00A800A1"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4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9058" w14:textId="77777777" w:rsidR="00A800A1" w:rsidRPr="00AE70CD" w:rsidRDefault="00A800A1" w:rsidP="00A800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5A2E" w14:textId="77777777" w:rsidR="00A800A1" w:rsidRPr="00AE70CD" w:rsidRDefault="00A800A1" w:rsidP="00A800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A800A1" w:rsidRPr="00294794" w14:paraId="5AC5E5CE" w14:textId="77777777" w:rsidTr="00F94C0A">
        <w:trPr>
          <w:trHeight w:val="310"/>
          <w:jc w:val="center"/>
        </w:trPr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BF4EE" w14:textId="77777777" w:rsidR="00A800A1" w:rsidRPr="00294794" w:rsidRDefault="00A800A1" w:rsidP="00A800A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0259B" w14:textId="76AE4F13" w:rsidR="00A800A1" w:rsidRPr="00AE70CD" w:rsidRDefault="00A800A1" w:rsidP="00024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024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024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249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94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F684E" w14:textId="0EB002F5" w:rsidR="00A800A1" w:rsidRPr="00AE70CD" w:rsidRDefault="00A800A1" w:rsidP="0092026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9202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5</w:t>
            </w:r>
            <w:r w:rsidR="009202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 w:rsidR="009202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212644" w14:textId="1E2AD8DC" w:rsidR="00A800A1" w:rsidRPr="00AE70CD" w:rsidRDefault="00A800A1" w:rsidP="00E344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E344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1.3</w:t>
            </w:r>
            <w:r w:rsidR="00E344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7</w:t>
            </w:r>
            <w:r w:rsidR="00E344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800A1" w:rsidRPr="00294794" w14:paraId="16469810" w14:textId="77777777" w:rsidTr="00995ED0">
        <w:trPr>
          <w:trHeight w:val="310"/>
          <w:jc w:val="center"/>
        </w:trPr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0DE746" w14:textId="77777777" w:rsidR="00A800A1" w:rsidRPr="00294794" w:rsidRDefault="00A800A1" w:rsidP="00A800A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6E67A9" w14:textId="3F66C13B" w:rsidR="00A800A1" w:rsidRPr="00AE70CD" w:rsidRDefault="0032545F" w:rsidP="003254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  <w:r w:rsidR="00A800A1"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,047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8B825A" w14:textId="387F243C" w:rsidR="00A800A1" w:rsidRPr="00AE70CD" w:rsidRDefault="00A800A1" w:rsidP="0001461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0146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0146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4.</w:t>
            </w:r>
            <w:r w:rsidR="000146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4AD3B" w14:textId="29221FD9" w:rsidR="00A800A1" w:rsidRPr="00AE70CD" w:rsidRDefault="00A800A1" w:rsidP="00E3444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E344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E344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.</w:t>
            </w:r>
            <w:r w:rsidR="00E344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800A1" w:rsidRPr="00294794" w14:paraId="15497699" w14:textId="77777777" w:rsidTr="00995ED0">
        <w:trPr>
          <w:trHeight w:val="310"/>
          <w:jc w:val="center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4594F" w14:textId="77777777" w:rsidR="00A800A1" w:rsidRPr="00294794" w:rsidRDefault="00A800A1" w:rsidP="00A800A1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2E7B8" w14:textId="77777777" w:rsidR="00A800A1" w:rsidRPr="00AE70CD" w:rsidRDefault="00A800A1" w:rsidP="00A80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04448" w14:textId="77777777" w:rsidR="00A800A1" w:rsidRPr="00AE70CD" w:rsidRDefault="00A800A1" w:rsidP="00A800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827BD" w14:textId="77777777" w:rsidR="00A800A1" w:rsidRPr="00AE70CD" w:rsidRDefault="00A800A1" w:rsidP="00A800A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278CB" w:rsidRPr="00294794" w14:paraId="4B8B8BD6" w14:textId="77777777" w:rsidTr="00D7191C">
        <w:trPr>
          <w:trHeight w:val="310"/>
          <w:jc w:val="center"/>
        </w:trPr>
        <w:tc>
          <w:tcPr>
            <w:tcW w:w="793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BAE261" w14:textId="1A085D9A" w:rsidR="003278CB" w:rsidRPr="00995ED0" w:rsidRDefault="003278CB" w:rsidP="00A800A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5ED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2DM</w:t>
            </w:r>
          </w:p>
        </w:tc>
      </w:tr>
      <w:tr w:rsidR="006925C6" w:rsidRPr="00294794" w14:paraId="256639FB" w14:textId="77777777" w:rsidTr="00995ED0">
        <w:trPr>
          <w:trHeight w:val="310"/>
          <w:jc w:val="center"/>
        </w:trPr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F82721" w14:textId="193A51B2" w:rsidR="006925C6" w:rsidRDefault="006925C6" w:rsidP="006925C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1F63B" w14:textId="5FBA11B4" w:rsidR="006925C6" w:rsidRPr="008A2220" w:rsidRDefault="006925C6" w:rsidP="0069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1</w:t>
            </w:r>
            <w:r w:rsidR="00F379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4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4FF5B8" w14:textId="3EAFAB39" w:rsidR="006925C6" w:rsidRDefault="006925C6" w:rsidP="00692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28E34" w14:textId="74488D0F" w:rsidR="006925C6" w:rsidRDefault="006925C6" w:rsidP="00692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6925C6" w:rsidRPr="00294794" w14:paraId="375DC690" w14:textId="77777777" w:rsidTr="00995ED0">
        <w:trPr>
          <w:trHeight w:val="310"/>
          <w:jc w:val="center"/>
        </w:trPr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13CA6" w14:textId="6D5CEB2F" w:rsidR="006925C6" w:rsidRDefault="006925C6" w:rsidP="006925C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06A31" w14:textId="2F84E82A" w:rsidR="006925C6" w:rsidRPr="008A2220" w:rsidRDefault="006925C6" w:rsidP="0069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/3</w:t>
            </w:r>
            <w:r w:rsidR="00F379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7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6DB5B" w14:textId="389EE945" w:rsidR="006925C6" w:rsidRDefault="00011D24" w:rsidP="00692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7 (1.95, 4.8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9E7C7" w14:textId="18ECABDB" w:rsidR="006925C6" w:rsidRDefault="00C003C1" w:rsidP="00692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5 (1.55, 3.88)</w:t>
            </w:r>
          </w:p>
        </w:tc>
      </w:tr>
      <w:tr w:rsidR="006925C6" w:rsidRPr="00294794" w14:paraId="2F658AF7" w14:textId="77777777" w:rsidTr="00995ED0">
        <w:trPr>
          <w:trHeight w:val="310"/>
          <w:jc w:val="center"/>
        </w:trPr>
        <w:tc>
          <w:tcPr>
            <w:tcW w:w="19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2E64D6" w14:textId="20B75BE4" w:rsidR="006925C6" w:rsidRDefault="006925C6" w:rsidP="006925C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F055E" w14:textId="34B5255D" w:rsidR="006925C6" w:rsidRPr="008A2220" w:rsidRDefault="006925C6" w:rsidP="0069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67DB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DD8D4A" w14:textId="79AA2FFD" w:rsidR="006925C6" w:rsidRDefault="00011D24" w:rsidP="00692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80 (3.38, 9.9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214D3" w14:textId="2B0D97E8" w:rsidR="006925C6" w:rsidRDefault="00C003C1" w:rsidP="00692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2 (1.86, 5.95)</w:t>
            </w:r>
          </w:p>
        </w:tc>
      </w:tr>
      <w:tr w:rsidR="006925C6" w:rsidRPr="00294794" w14:paraId="506B163F" w14:textId="77777777" w:rsidTr="00995ED0">
        <w:trPr>
          <w:trHeight w:val="310"/>
          <w:jc w:val="center"/>
        </w:trPr>
        <w:tc>
          <w:tcPr>
            <w:tcW w:w="19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9B28D8" w14:textId="354D105F" w:rsidR="006925C6" w:rsidRDefault="006925C6" w:rsidP="006925C6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0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7A9D3F" w14:textId="7FACD80E" w:rsidR="006925C6" w:rsidRPr="008A2220" w:rsidRDefault="006925C6" w:rsidP="00692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9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EF24E5" w14:textId="24E989F2" w:rsidR="006925C6" w:rsidRDefault="006925C6" w:rsidP="00692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674911" w14:textId="2E5DE24E" w:rsidR="006925C6" w:rsidRDefault="006925C6" w:rsidP="006925C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3E5793E3" w14:textId="49EFEE3C" w:rsidR="00FE4CB4" w:rsidRPr="00D6630D" w:rsidRDefault="00FE4CB4" w:rsidP="00FE4C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 xml:space="preserve">inear trend was tested using </w:t>
      </w:r>
      <w:proofErr w:type="spellStart"/>
      <w:r w:rsidRPr="00D6630D"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 </w:t>
      </w:r>
      <w:r w:rsidR="00D51DED">
        <w:rPr>
          <w:rFonts w:ascii="Times New Roman" w:hAnsi="Times New Roman" w:cs="Times New Roman"/>
          <w:sz w:val="24"/>
          <w:szCs w:val="24"/>
        </w:rPr>
        <w:t xml:space="preserve">a </w:t>
      </w:r>
      <w:r w:rsidRPr="00D6630D">
        <w:rPr>
          <w:rFonts w:ascii="Times New Roman" w:hAnsi="Times New Roman" w:cs="Times New Roman"/>
          <w:sz w:val="24"/>
          <w:szCs w:val="24"/>
        </w:rPr>
        <w:t>continuous variable.</w:t>
      </w:r>
    </w:p>
    <w:p w14:paraId="40D1502B" w14:textId="679A14E3" w:rsidR="00A57204" w:rsidRDefault="008373EE" w:rsidP="00A5720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A57204">
        <w:rPr>
          <w:rFonts w:ascii="Times New Roman" w:hAnsi="Times New Roman" w:cs="Times New Roman"/>
          <w:sz w:val="24"/>
          <w:szCs w:val="24"/>
        </w:rPr>
        <w:t>CVD, cardiovascular disease</w:t>
      </w:r>
      <w:r w:rsidR="00A57204">
        <w:rPr>
          <w:rFonts w:ascii="Times New Roman" w:hAnsi="Times New Roman" w:cs="Times New Roman" w:hint="eastAsia"/>
          <w:sz w:val="24"/>
          <w:szCs w:val="24"/>
        </w:rPr>
        <w:t>;</w:t>
      </w:r>
      <w:r w:rsidR="00A57204">
        <w:rPr>
          <w:rFonts w:ascii="Times New Roman" w:hAnsi="Times New Roman" w:cs="Times New Roman"/>
          <w:sz w:val="24"/>
          <w:szCs w:val="24"/>
        </w:rPr>
        <w:t xml:space="preserve"> </w:t>
      </w:r>
      <w:r w:rsidR="0057389D">
        <w:rPr>
          <w:rFonts w:ascii="Times New Roman" w:hAnsi="Times New Roman" w:cs="Times New Roman" w:hint="eastAsia"/>
          <w:sz w:val="24"/>
          <w:szCs w:val="24"/>
        </w:rPr>
        <w:t>T</w:t>
      </w:r>
      <w:r w:rsidR="0057389D">
        <w:rPr>
          <w:rFonts w:ascii="Times New Roman" w:hAnsi="Times New Roman" w:cs="Times New Roman"/>
          <w:sz w:val="24"/>
          <w:szCs w:val="24"/>
        </w:rPr>
        <w:t>2</w:t>
      </w:r>
      <w:r w:rsidR="0057389D">
        <w:rPr>
          <w:rFonts w:ascii="Times New Roman" w:hAnsi="Times New Roman" w:cs="Times New Roman" w:hint="eastAsia"/>
          <w:sz w:val="24"/>
          <w:szCs w:val="24"/>
        </w:rPr>
        <w:t>DM</w:t>
      </w:r>
      <w:r w:rsidR="0057389D">
        <w:rPr>
          <w:rFonts w:ascii="Times New Roman" w:hAnsi="Times New Roman" w:cs="Times New Roman"/>
          <w:sz w:val="24"/>
          <w:szCs w:val="24"/>
        </w:rPr>
        <w:t xml:space="preserve">, type 2 diabetes mellitus; </w:t>
      </w:r>
      <w:r w:rsidR="00A57204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38FD6042" w14:textId="4224B22F" w:rsidR="00A57204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 was adjusted for age</w:t>
      </w:r>
      <w:r w:rsidR="00420A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ex.</w:t>
      </w:r>
    </w:p>
    <w:p w14:paraId="6B628743" w14:textId="2C89D5B4" w:rsidR="0070219F" w:rsidRDefault="00A57204" w:rsidP="00A572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2 was further adjusted for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0E4106">
        <w:rPr>
          <w:rFonts w:ascii="Times New Roman" w:hAnsi="Times New Roman" w:cs="Times New Roman"/>
          <w:color w:val="000000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educational attainment, </w:t>
      </w:r>
      <w:r w:rsidRPr="004764F0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/>
          <w:sz w:val="24"/>
          <w:szCs w:val="24"/>
        </w:rPr>
        <w:t>al status</w:t>
      </w:r>
      <w:r w:rsidRPr="004764F0">
        <w:rPr>
          <w:rFonts w:ascii="Times New Roman" w:hAnsi="Times New Roman" w:cs="Times New Roman"/>
          <w:sz w:val="24"/>
          <w:szCs w:val="24"/>
        </w:rPr>
        <w:t>, Townsend deprivation index, alcohol consumption, smoking status, regular exercise,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>and family histor</w:t>
      </w:r>
      <w:r w:rsidR="00FE4CB4">
        <w:rPr>
          <w:rFonts w:ascii="Times New Roman" w:hAnsi="Times New Roman" w:cs="Times New Roman"/>
          <w:sz w:val="24"/>
          <w:szCs w:val="24"/>
        </w:rPr>
        <w:t>y</w:t>
      </w:r>
      <w:r w:rsidRPr="004764F0">
        <w:rPr>
          <w:rFonts w:ascii="Times New Roman" w:hAnsi="Times New Roman" w:cs="Times New Roman"/>
          <w:sz w:val="24"/>
          <w:szCs w:val="24"/>
        </w:rPr>
        <w:t xml:space="preserve"> of CVD</w:t>
      </w:r>
      <w:r w:rsidR="008A1F34">
        <w:rPr>
          <w:rFonts w:ascii="Times New Roman" w:hAnsi="Times New Roman" w:cs="Times New Roman"/>
          <w:sz w:val="24"/>
          <w:szCs w:val="24"/>
        </w:rPr>
        <w:t xml:space="preserve"> </w:t>
      </w:r>
      <w:r w:rsidR="002324EA">
        <w:rPr>
          <w:rFonts w:ascii="Times New Roman" w:hAnsi="Times New Roman" w:cs="Times New Roman"/>
          <w:sz w:val="24"/>
          <w:szCs w:val="24"/>
        </w:rPr>
        <w:t>(or diabetes)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3DEBF386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1FEA41F6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8F12B84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571F6D26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BAB30EE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1810A68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E78F9A4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20DFBD2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5D8268DA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EFD4A8F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6224837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C39079F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2E64DF4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84978C3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5AA92A0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BC7F066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305E3EAA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A96CFC8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76AE0531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D0A2B54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5A2CF92D" w14:textId="77777777" w:rsidR="00D74954" w:rsidRDefault="00D74954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0A600E04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2065AB0" w14:textId="77777777" w:rsidR="0070219F" w:rsidRDefault="0070219F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8D1E45B" w14:textId="77777777" w:rsidR="007051A0" w:rsidRDefault="007051A0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57326FC4" w14:textId="77777777" w:rsidR="007051A0" w:rsidRDefault="007051A0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2909C7F4" w14:textId="77777777" w:rsidR="00F25918" w:rsidRDefault="00F25918" w:rsidP="00A57204">
      <w:pPr>
        <w:rPr>
          <w:rFonts w:ascii="Times New Roman" w:hAnsi="Times New Roman" w:cs="Times New Roman"/>
          <w:b/>
          <w:sz w:val="24"/>
          <w:szCs w:val="24"/>
        </w:rPr>
      </w:pPr>
    </w:p>
    <w:p w14:paraId="686C69B9" w14:textId="2C1E420F" w:rsidR="00A57204" w:rsidRPr="00B85A73" w:rsidRDefault="00A57204" w:rsidP="00A57204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F5F5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14556">
        <w:rPr>
          <w:rFonts w:ascii="Times New Roman" w:hAnsi="Times New Roman" w:cs="Times New Roman"/>
          <w:b/>
          <w:sz w:val="24"/>
          <w:szCs w:val="24"/>
        </w:rPr>
        <w:t>10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imary analysis showing the a</w:t>
      </w:r>
      <w:r w:rsidR="00F061FA">
        <w:rPr>
          <w:rFonts w:ascii="Times New Roman" w:hAnsi="Times New Roman" w:cs="Times New Roman"/>
          <w:b/>
          <w:sz w:val="24"/>
          <w:szCs w:val="24"/>
        </w:rPr>
        <w:t>ssociation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P_F</w:t>
      </w:r>
      <w:r w:rsidRPr="00B85A73">
        <w:rPr>
          <w:rFonts w:ascii="Times New Roman" w:hAnsi="Times New Roman" w:cs="Times New Roman"/>
          <w:b/>
          <w:sz w:val="24"/>
          <w:szCs w:val="24"/>
        </w:rPr>
        <w:t>railt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(three-categorical)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cident 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CVD </w:t>
      </w:r>
      <w:r w:rsidR="00373416">
        <w:rPr>
          <w:rFonts w:ascii="Times New Roman" w:hAnsi="Times New Roman" w:cs="Times New Roman"/>
          <w:b/>
          <w:sz w:val="24"/>
          <w:szCs w:val="24"/>
        </w:rPr>
        <w:t xml:space="preserve">and T2DM </w:t>
      </w:r>
      <w:r w:rsidRPr="00B85A7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long-term cancer survivors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19F7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>model</w:t>
      </w:r>
      <w:r>
        <w:rPr>
          <w:rFonts w:ascii="Times New Roman" w:hAnsi="Times New Roman" w:cs="Times New Roman"/>
          <w:b/>
          <w:sz w:val="24"/>
          <w:szCs w:val="24"/>
        </w:rPr>
        <w:t xml:space="preserve"> with</w:t>
      </w:r>
      <w:r>
        <w:rPr>
          <w:rFonts w:ascii="Times New Roman" w:hAnsi="Times New Roman" w:cs="Times New Roman" w:hint="eastAsia"/>
          <w:b/>
          <w:sz w:val="24"/>
          <w:szCs w:val="24"/>
        </w:rPr>
        <w:t>out</w:t>
      </w:r>
      <w:r>
        <w:rPr>
          <w:rFonts w:ascii="Times New Roman" w:hAnsi="Times New Roman" w:cs="Times New Roman"/>
          <w:b/>
          <w:sz w:val="24"/>
          <w:szCs w:val="24"/>
        </w:rPr>
        <w:t xml:space="preserve"> adjustment for regular exercise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1900"/>
        <w:gridCol w:w="2150"/>
        <w:gridCol w:w="1904"/>
      </w:tblGrid>
      <w:tr w:rsidR="00A57204" w:rsidRPr="00294794" w14:paraId="2386606D" w14:textId="77777777" w:rsidTr="00F94C0A">
        <w:trPr>
          <w:trHeight w:val="320"/>
          <w:jc w:val="center"/>
        </w:trPr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C29D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D6C3CB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/No. of par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1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23CE2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57204" w:rsidRPr="00294794" w14:paraId="0910186C" w14:textId="77777777" w:rsidTr="004C383C">
        <w:trPr>
          <w:trHeight w:val="320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E0385" w14:textId="77777777" w:rsidR="00A57204" w:rsidRPr="00294794" w:rsidRDefault="00A57204" w:rsidP="004F10D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A01ED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89746" w14:textId="77777777" w:rsidR="00A57204" w:rsidRPr="00294794" w:rsidRDefault="00A57204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373416" w:rsidRPr="00294794" w14:paraId="62F81DE5" w14:textId="77777777" w:rsidTr="004C383C">
        <w:trPr>
          <w:trHeight w:val="320"/>
          <w:jc w:val="center"/>
        </w:trPr>
        <w:tc>
          <w:tcPr>
            <w:tcW w:w="5954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CA24F2" w14:textId="4005E7C4" w:rsidR="00373416" w:rsidRPr="00294794" w:rsidRDefault="00373416" w:rsidP="004F10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VD</w:t>
            </w:r>
          </w:p>
        </w:tc>
      </w:tr>
      <w:tr w:rsidR="00E5763B" w:rsidRPr="00294794" w14:paraId="6952E37C" w14:textId="77777777" w:rsidTr="00995ED0">
        <w:trPr>
          <w:trHeight w:val="310"/>
          <w:jc w:val="center"/>
        </w:trPr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6E4D" w14:textId="77777777" w:rsidR="00E5763B" w:rsidRPr="00294794" w:rsidRDefault="00E5763B" w:rsidP="00E5763B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1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61D4" w14:textId="710E6A60" w:rsidR="00E5763B" w:rsidRPr="00AE70CD" w:rsidRDefault="00E5763B" w:rsidP="00E57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0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E467" w14:textId="77777777" w:rsidR="00E5763B" w:rsidRPr="00AE70CD" w:rsidRDefault="00E5763B" w:rsidP="00E576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E5763B" w:rsidRPr="00294794" w14:paraId="10CC1E17" w14:textId="77777777" w:rsidTr="00F94C0A">
        <w:trPr>
          <w:trHeight w:val="310"/>
          <w:jc w:val="center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E025C" w14:textId="77777777" w:rsidR="00E5763B" w:rsidRPr="00294794" w:rsidRDefault="00E5763B" w:rsidP="00E5763B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DD55FE" w14:textId="62FA7BB4" w:rsidR="00E5763B" w:rsidRPr="00AE70CD" w:rsidRDefault="00E5763B" w:rsidP="00E57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0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38D18F" w14:textId="3E689855" w:rsidR="00E5763B" w:rsidRPr="00AE70CD" w:rsidRDefault="00E5763B" w:rsidP="00E5763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DC246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07, 1.34)</w:t>
            </w:r>
          </w:p>
        </w:tc>
      </w:tr>
      <w:tr w:rsidR="00E5763B" w:rsidRPr="00294794" w14:paraId="1629DBD0" w14:textId="77777777" w:rsidTr="00F94C0A">
        <w:trPr>
          <w:trHeight w:val="31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023F" w14:textId="77777777" w:rsidR="00E5763B" w:rsidRPr="00294794" w:rsidRDefault="00E5763B" w:rsidP="00E5763B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CC9B" w14:textId="30448BB9" w:rsidR="00E5763B" w:rsidRPr="00AE70CD" w:rsidRDefault="00E5763B" w:rsidP="00E576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E70C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261C" w14:textId="48435590" w:rsidR="00E5763B" w:rsidRPr="00AE70CD" w:rsidRDefault="00E5763B" w:rsidP="00AC57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DC246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21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</w:t>
            </w:r>
            <w:r w:rsidR="003E19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7</w:t>
            </w:r>
            <w:r w:rsidR="00AC577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B6B3C" w:rsidRPr="00294794" w14:paraId="382AB101" w14:textId="77777777" w:rsidTr="00995ED0">
        <w:trPr>
          <w:trHeight w:val="310"/>
          <w:jc w:val="center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273A8" w14:textId="77777777" w:rsidR="00AB6B3C" w:rsidRPr="00294794" w:rsidRDefault="00AB6B3C" w:rsidP="00AB6B3C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BDD9B" w14:textId="77777777" w:rsidR="00AB6B3C" w:rsidRPr="00AE70CD" w:rsidRDefault="00AB6B3C" w:rsidP="00AB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15A87" w14:textId="77777777" w:rsidR="00AB6B3C" w:rsidRPr="00AE70CD" w:rsidRDefault="00AB6B3C" w:rsidP="00AB6B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373416" w:rsidRPr="00294794" w14:paraId="617953EF" w14:textId="77777777" w:rsidTr="009F43F7">
        <w:trPr>
          <w:trHeight w:val="310"/>
          <w:jc w:val="center"/>
        </w:trPr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900E" w14:textId="3BFA8E3B" w:rsidR="00373416" w:rsidRPr="00995ED0" w:rsidRDefault="00373416" w:rsidP="00AB6B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5ED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2DM</w:t>
            </w:r>
          </w:p>
        </w:tc>
      </w:tr>
      <w:tr w:rsidR="00587F04" w:rsidRPr="00294794" w14:paraId="736F79BA" w14:textId="77777777" w:rsidTr="00373416">
        <w:trPr>
          <w:trHeight w:val="31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2C63" w14:textId="3E7B3009" w:rsidR="00587F04" w:rsidRDefault="00587F04" w:rsidP="00587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946D" w14:textId="255E9672" w:rsidR="00587F04" w:rsidRPr="008A2220" w:rsidRDefault="00587F04" w:rsidP="00587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3,03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F7DC" w14:textId="2B0C999E" w:rsidR="00587F04" w:rsidRDefault="00587F04" w:rsidP="00587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587F04" w:rsidRPr="00294794" w14:paraId="2EF10E95" w14:textId="77777777" w:rsidTr="00373416">
        <w:trPr>
          <w:trHeight w:val="31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52D26" w14:textId="16EE93FA" w:rsidR="00587F04" w:rsidRDefault="00587F04" w:rsidP="00587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C5B3" w14:textId="38BE5846" w:rsidR="00587F04" w:rsidRPr="008A2220" w:rsidRDefault="00587F04" w:rsidP="00587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8/2,75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3506" w14:textId="2C9BC62A" w:rsidR="00587F04" w:rsidRDefault="00587F04" w:rsidP="00587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 (1.09, 2.13)</w:t>
            </w:r>
          </w:p>
        </w:tc>
      </w:tr>
      <w:tr w:rsidR="00587F04" w:rsidRPr="00294794" w14:paraId="17127CDC" w14:textId="77777777" w:rsidTr="00373416">
        <w:trPr>
          <w:trHeight w:val="310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FC48" w14:textId="59AF94F7" w:rsidR="00587F04" w:rsidRDefault="00587F04" w:rsidP="00587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1360" w14:textId="794D4C7E" w:rsidR="00587F04" w:rsidRPr="008A2220" w:rsidRDefault="00587F04" w:rsidP="00587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/30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0CB6" w14:textId="087297FB" w:rsidR="00587F04" w:rsidRDefault="00587F04" w:rsidP="00587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 (0.82, 2.75)</w:t>
            </w:r>
          </w:p>
        </w:tc>
      </w:tr>
      <w:tr w:rsidR="00587F04" w:rsidRPr="00294794" w14:paraId="7C482872" w14:textId="77777777" w:rsidTr="00F94C0A">
        <w:trPr>
          <w:trHeight w:val="310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48C0CF" w14:textId="3FF2BBF2" w:rsidR="00587F04" w:rsidRDefault="00587F04" w:rsidP="00587F04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19AAE0" w14:textId="7497B74F" w:rsidR="00587F04" w:rsidRPr="008A2220" w:rsidRDefault="00587F04" w:rsidP="00587F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BD3FDF" w14:textId="2464C44A" w:rsidR="00587F04" w:rsidRDefault="00587F04" w:rsidP="00587F0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</w:tbl>
    <w:p w14:paraId="58D54389" w14:textId="6FA673F3" w:rsidR="00FE4CB4" w:rsidRPr="00D6630D" w:rsidRDefault="00FE4CB4" w:rsidP="00E576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 xml:space="preserve">inear trend was tes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 </w:t>
      </w:r>
      <w:r w:rsidR="00D51DED">
        <w:rPr>
          <w:rFonts w:ascii="Times New Roman" w:hAnsi="Times New Roman" w:cs="Times New Roman"/>
          <w:sz w:val="24"/>
          <w:szCs w:val="24"/>
        </w:rPr>
        <w:t xml:space="preserve">a </w:t>
      </w:r>
      <w:r w:rsidRPr="00D6630D">
        <w:rPr>
          <w:rFonts w:ascii="Times New Roman" w:hAnsi="Times New Roman" w:cs="Times New Roman"/>
          <w:sz w:val="24"/>
          <w:szCs w:val="24"/>
        </w:rPr>
        <w:t>continuous variable.</w:t>
      </w:r>
    </w:p>
    <w:p w14:paraId="088CC640" w14:textId="4323E47C" w:rsidR="00A57204" w:rsidRDefault="00F525B2" w:rsidP="001D160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</w:t>
      </w:r>
      <w:r>
        <w:rPr>
          <w:rFonts w:ascii="Times New Roman" w:hAnsi="Times New Roman" w:cs="Times New Roman"/>
          <w:sz w:val="24"/>
          <w:szCs w:val="24"/>
        </w:rPr>
        <w:t xml:space="preserve">phenotype; </w:t>
      </w:r>
      <w:r w:rsidR="00A57204">
        <w:rPr>
          <w:rFonts w:ascii="Times New Roman" w:hAnsi="Times New Roman" w:cs="Times New Roman"/>
          <w:sz w:val="24"/>
          <w:szCs w:val="24"/>
        </w:rPr>
        <w:t>CVD, cardiovascular disease</w:t>
      </w:r>
      <w:r w:rsidR="00A57204">
        <w:rPr>
          <w:rFonts w:ascii="Times New Roman" w:hAnsi="Times New Roman" w:cs="Times New Roman" w:hint="eastAsia"/>
          <w:sz w:val="24"/>
          <w:szCs w:val="24"/>
        </w:rPr>
        <w:t>;</w:t>
      </w:r>
      <w:r w:rsidR="00A57204">
        <w:rPr>
          <w:rFonts w:ascii="Times New Roman" w:hAnsi="Times New Roman" w:cs="Times New Roman"/>
          <w:sz w:val="24"/>
          <w:szCs w:val="24"/>
        </w:rPr>
        <w:t xml:space="preserve"> </w:t>
      </w:r>
      <w:r w:rsidR="00373416">
        <w:rPr>
          <w:rFonts w:ascii="Times New Roman" w:hAnsi="Times New Roman" w:cs="Times New Roman"/>
          <w:sz w:val="24"/>
          <w:szCs w:val="24"/>
        </w:rPr>
        <w:t>T2DM, type 2 diabetes me</w:t>
      </w:r>
      <w:r w:rsidR="00420A84">
        <w:rPr>
          <w:rFonts w:ascii="Times New Roman" w:hAnsi="Times New Roman" w:cs="Times New Roman"/>
          <w:sz w:val="24"/>
          <w:szCs w:val="24"/>
        </w:rPr>
        <w:t>l</w:t>
      </w:r>
      <w:r w:rsidR="00373416">
        <w:rPr>
          <w:rFonts w:ascii="Times New Roman" w:hAnsi="Times New Roman" w:cs="Times New Roman"/>
          <w:sz w:val="24"/>
          <w:szCs w:val="24"/>
        </w:rPr>
        <w:t xml:space="preserve">litus; </w:t>
      </w:r>
      <w:r w:rsidR="00A57204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1B9E32CF" w14:textId="0475CE59" w:rsidR="00A57204" w:rsidRDefault="00A57204" w:rsidP="006654AE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4 was adjusted for age, sex,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0E4106">
        <w:rPr>
          <w:rFonts w:ascii="Times New Roman" w:hAnsi="Times New Roman" w:cs="Times New Roman"/>
          <w:color w:val="000000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educational attainment, </w:t>
      </w:r>
      <w:r w:rsidRPr="004764F0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/>
          <w:sz w:val="24"/>
          <w:szCs w:val="24"/>
        </w:rPr>
        <w:t>al status</w:t>
      </w:r>
      <w:r w:rsidRPr="004764F0">
        <w:rPr>
          <w:rFonts w:ascii="Times New Roman" w:hAnsi="Times New Roman" w:cs="Times New Roman"/>
          <w:sz w:val="24"/>
          <w:szCs w:val="24"/>
        </w:rPr>
        <w:t>, Townsend deprivation index, alcohol consumption, smoking status,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>and family histor</w:t>
      </w:r>
      <w:r w:rsidR="00FE4CB4">
        <w:rPr>
          <w:rFonts w:ascii="Times New Roman" w:hAnsi="Times New Roman" w:cs="Times New Roman"/>
          <w:sz w:val="24"/>
          <w:szCs w:val="24"/>
        </w:rPr>
        <w:t>y</w:t>
      </w:r>
      <w:r w:rsidRPr="004764F0">
        <w:rPr>
          <w:rFonts w:ascii="Times New Roman" w:hAnsi="Times New Roman" w:cs="Times New Roman"/>
          <w:sz w:val="24"/>
          <w:szCs w:val="24"/>
        </w:rPr>
        <w:t xml:space="preserve"> of CVD</w:t>
      </w:r>
      <w:r w:rsidR="008A1F34">
        <w:rPr>
          <w:rFonts w:ascii="Times New Roman" w:hAnsi="Times New Roman" w:cs="Times New Roman"/>
          <w:sz w:val="24"/>
          <w:szCs w:val="24"/>
        </w:rPr>
        <w:t xml:space="preserve"> </w:t>
      </w:r>
      <w:r w:rsidR="002324EA">
        <w:rPr>
          <w:rFonts w:ascii="Times New Roman" w:hAnsi="Times New Roman" w:cs="Times New Roman"/>
          <w:sz w:val="24"/>
          <w:szCs w:val="24"/>
        </w:rPr>
        <w:t>(or diabetes)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1F0FF376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1FBBB8D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156E736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F0FE66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5C6B98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1986636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E95DDBC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6687760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0B85DF0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BF8A5A3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F75C52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9D843C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E6F8D1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E4500E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1DFF2AA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6D4BD5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7030FAF" w14:textId="77777777" w:rsidR="00E922AB" w:rsidRDefault="00E922AB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7D763A" w14:textId="77777777" w:rsidR="00E922AB" w:rsidRDefault="00E922AB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2D7E1C" w14:textId="77777777" w:rsidR="00E922AB" w:rsidRDefault="00E922AB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4BFFB8" w14:textId="77777777" w:rsidR="00E922AB" w:rsidRDefault="00E922AB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99DFFF3" w14:textId="77777777" w:rsidR="00E922AB" w:rsidRDefault="00E922AB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D70D968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51333C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277771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1DDA14" w14:textId="77777777" w:rsidR="0070219F" w:rsidRDefault="0070219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C441BAA" w14:textId="77777777" w:rsidR="00D74954" w:rsidRDefault="00D74954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7FAB3A1" w14:textId="77777777" w:rsidR="005A097F" w:rsidRDefault="005A097F" w:rsidP="00A572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7C9E9B9" w14:textId="1FD911CB" w:rsidR="00EE23A7" w:rsidRPr="00B85A73" w:rsidRDefault="00EE23A7" w:rsidP="00EE23A7">
      <w:pPr>
        <w:rPr>
          <w:rFonts w:ascii="Times New Roman" w:hAnsi="Times New Roman" w:cs="Times New Roman"/>
          <w:b/>
          <w:sz w:val="24"/>
          <w:szCs w:val="24"/>
        </w:rPr>
      </w:pPr>
      <w:r w:rsidRPr="00B85A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14556">
        <w:rPr>
          <w:rFonts w:ascii="Times New Roman" w:hAnsi="Times New Roman" w:cs="Times New Roman"/>
          <w:b/>
          <w:sz w:val="24"/>
          <w:szCs w:val="24"/>
        </w:rPr>
        <w:t>S11</w:t>
      </w:r>
      <w:r w:rsidR="002E1514">
        <w:rPr>
          <w:rFonts w:ascii="Times New Roman" w:hAnsi="Times New Roman" w:cs="Times New Roman"/>
          <w:b/>
          <w:sz w:val="24"/>
          <w:szCs w:val="24"/>
        </w:rPr>
        <w:t>.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rimary analysis showing the a</w:t>
      </w:r>
      <w:r w:rsidRPr="00B85A73">
        <w:rPr>
          <w:rFonts w:ascii="Times New Roman" w:hAnsi="Times New Roman" w:cs="Times New Roman"/>
          <w:b/>
          <w:sz w:val="24"/>
          <w:szCs w:val="24"/>
        </w:rPr>
        <w:t>ssociations of frailty</w:t>
      </w:r>
      <w:r>
        <w:rPr>
          <w:rFonts w:ascii="Times New Roman" w:hAnsi="Times New Roman" w:cs="Times New Roman"/>
          <w:b/>
          <w:sz w:val="24"/>
          <w:szCs w:val="24"/>
        </w:rPr>
        <w:t xml:space="preserve"> (three-categorical)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 with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cident </w:t>
      </w:r>
      <w:r w:rsidRPr="00B85A73">
        <w:rPr>
          <w:rFonts w:ascii="Times New Roman" w:hAnsi="Times New Roman" w:cs="Times New Roman"/>
          <w:b/>
          <w:sz w:val="24"/>
          <w:szCs w:val="24"/>
        </w:rPr>
        <w:t xml:space="preserve">CVD </w:t>
      </w:r>
      <w:r w:rsidR="00E33CB3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E33CB3">
        <w:rPr>
          <w:rFonts w:ascii="Times New Roman" w:hAnsi="Times New Roman" w:cs="Times New Roman"/>
          <w:b/>
          <w:sz w:val="24"/>
          <w:szCs w:val="24"/>
        </w:rPr>
        <w:t xml:space="preserve"> T2DM </w:t>
      </w:r>
      <w:r w:rsidRPr="00B85A73">
        <w:rPr>
          <w:rFonts w:ascii="Times New Roman" w:hAnsi="Times New Roman" w:cs="Times New Roman"/>
          <w:b/>
          <w:sz w:val="24"/>
          <w:szCs w:val="24"/>
        </w:rPr>
        <w:t>among</w:t>
      </w:r>
      <w:r>
        <w:rPr>
          <w:rFonts w:ascii="Times New Roman" w:hAnsi="Times New Roman" w:cs="Times New Roman"/>
          <w:b/>
          <w:sz w:val="24"/>
          <w:szCs w:val="24"/>
        </w:rPr>
        <w:t xml:space="preserve"> long-term cancer survivors </w:t>
      </w:r>
      <w:r w:rsidR="009D6AC9">
        <w:rPr>
          <w:rFonts w:ascii="Times New Roman" w:hAnsi="Times New Roman" w:cs="Times New Roman" w:hint="eastAsia"/>
          <w:b/>
          <w:sz w:val="24"/>
          <w:szCs w:val="24"/>
        </w:rPr>
        <w:t>u</w:t>
      </w:r>
      <w:r w:rsidR="009D6AC9">
        <w:rPr>
          <w:rFonts w:ascii="Times New Roman" w:hAnsi="Times New Roman" w:cs="Times New Roman"/>
          <w:b/>
          <w:sz w:val="24"/>
          <w:szCs w:val="24"/>
        </w:rPr>
        <w:t>sing</w:t>
      </w:r>
      <w:r>
        <w:rPr>
          <w:rFonts w:ascii="Times New Roman" w:hAnsi="Times New Roman" w:cs="Times New Roman"/>
          <w:b/>
          <w:sz w:val="24"/>
          <w:szCs w:val="24"/>
        </w:rPr>
        <w:t xml:space="preserve"> a sample </w:t>
      </w:r>
      <w:r w:rsidR="004E0DFF" w:rsidRPr="004E0DFF">
        <w:rPr>
          <w:rFonts w:ascii="Times New Roman" w:hAnsi="Times New Roman" w:cs="Times New Roman"/>
          <w:b/>
          <w:sz w:val="24"/>
          <w:szCs w:val="24"/>
        </w:rPr>
        <w:t>with complete data on all frailty components (or items)</w:t>
      </w:r>
      <w:r w:rsidRPr="00B85A7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213" w:type="dxa"/>
        <w:jc w:val="center"/>
        <w:tblLook w:val="04A0" w:firstRow="1" w:lastRow="0" w:firstColumn="1" w:lastColumn="0" w:noHBand="0" w:noVBand="1"/>
      </w:tblPr>
      <w:tblGrid>
        <w:gridCol w:w="1576"/>
        <w:gridCol w:w="1980"/>
        <w:gridCol w:w="1820"/>
        <w:gridCol w:w="1837"/>
      </w:tblGrid>
      <w:tr w:rsidR="004E0DFF" w:rsidRPr="00294794" w14:paraId="7E296005" w14:textId="77777777" w:rsidTr="00E33CB3">
        <w:trPr>
          <w:trHeight w:val="320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4DEC" w14:textId="77777777" w:rsidR="004E0DFF" w:rsidRPr="00294794" w:rsidRDefault="004E0DFF" w:rsidP="00634A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725044" w14:textId="77777777" w:rsidR="004E0DFF" w:rsidRPr="00294794" w:rsidRDefault="004E0DFF" w:rsidP="00634A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events/No. of part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nts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E3285" w14:textId="77777777" w:rsidR="004E0DFF" w:rsidRPr="00294794" w:rsidRDefault="004E0DFF" w:rsidP="00634A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4EEC9" w14:textId="77777777" w:rsidR="004E0DFF" w:rsidRPr="00294794" w:rsidRDefault="004E0DFF" w:rsidP="00634A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</w:tr>
      <w:tr w:rsidR="004E0DFF" w:rsidRPr="00294794" w14:paraId="4D916733" w14:textId="77777777" w:rsidTr="004C383C">
        <w:trPr>
          <w:trHeight w:val="320"/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59934" w14:textId="77777777" w:rsidR="004E0DFF" w:rsidRPr="00294794" w:rsidRDefault="004E0DFF" w:rsidP="00634A7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E31D42" w14:textId="77777777" w:rsidR="004E0DFF" w:rsidRPr="00294794" w:rsidRDefault="004E0DFF" w:rsidP="00634A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E63DC0" w14:textId="77777777" w:rsidR="004E0DFF" w:rsidRPr="00294794" w:rsidRDefault="004E0DFF" w:rsidP="00634A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BC140" w14:textId="77777777" w:rsidR="004E0DFF" w:rsidRPr="00294794" w:rsidRDefault="004E0DFF" w:rsidP="00634A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 (95% CI)</w:t>
            </w:r>
          </w:p>
        </w:tc>
      </w:tr>
      <w:tr w:rsidR="00E33CB3" w:rsidRPr="00294794" w14:paraId="474FD9E4" w14:textId="77777777" w:rsidTr="004C383C">
        <w:trPr>
          <w:trHeight w:val="320"/>
          <w:jc w:val="center"/>
        </w:trPr>
        <w:tc>
          <w:tcPr>
            <w:tcW w:w="7213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D68F9A" w14:textId="1B687DE9" w:rsidR="00E33CB3" w:rsidRPr="00294794" w:rsidRDefault="00E33CB3" w:rsidP="00634A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VD</w:t>
            </w:r>
          </w:p>
        </w:tc>
      </w:tr>
      <w:tr w:rsidR="00AB6B3C" w:rsidRPr="00294794" w14:paraId="2CF501B3" w14:textId="77777777" w:rsidTr="00995ED0">
        <w:trPr>
          <w:trHeight w:val="310"/>
          <w:jc w:val="center"/>
        </w:trPr>
        <w:tc>
          <w:tcPr>
            <w:tcW w:w="7213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AA90" w14:textId="4EFEA006" w:rsidR="00AB6B3C" w:rsidRPr="001D1606" w:rsidRDefault="00AB6B3C" w:rsidP="007B21CA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</w:t>
            </w:r>
            <w:r w:rsidR="007B21CA"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="007B21CA"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97</w:t>
            </w:r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B6B3C" w:rsidRPr="00294794" w14:paraId="4A12515E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EA06" w14:textId="77777777" w:rsidR="00AB6B3C" w:rsidRPr="00294794" w:rsidRDefault="00AB6B3C" w:rsidP="00AB6B3C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C949" w14:textId="45D12C48" w:rsidR="00AB6B3C" w:rsidRPr="001D1606" w:rsidRDefault="00AB6B3C" w:rsidP="007B21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7B21CA"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7B21CA"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7B21CA"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DEF1" w14:textId="77777777" w:rsidR="00AB6B3C" w:rsidRPr="00AE70CD" w:rsidRDefault="00AB6B3C" w:rsidP="00AB6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B331" w14:textId="77777777" w:rsidR="00AB6B3C" w:rsidRPr="00AE70CD" w:rsidRDefault="00AB6B3C" w:rsidP="00AB6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AB6B3C" w:rsidRPr="00294794" w14:paraId="4FBDEB54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52A6" w14:textId="77777777" w:rsidR="00AB6B3C" w:rsidRPr="00294794" w:rsidRDefault="00AB6B3C" w:rsidP="00AB6B3C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796F" w14:textId="0967B7A8" w:rsidR="00AB6B3C" w:rsidRPr="001D1606" w:rsidRDefault="00AB6B3C" w:rsidP="007B21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7B21CA"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4,</w:t>
            </w:r>
            <w:r w:rsidR="007B21CA"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439C" w14:textId="22E511DC" w:rsidR="00AB6B3C" w:rsidRPr="00AE70CD" w:rsidRDefault="00AB6B3C" w:rsidP="003217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1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788F" w14:textId="5E4E4486" w:rsidR="00AB6B3C" w:rsidRPr="00AE70CD" w:rsidRDefault="00AB6B3C" w:rsidP="003217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0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3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B6B3C" w:rsidRPr="00294794" w14:paraId="134CBA9B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C623" w14:textId="77777777" w:rsidR="00AB6B3C" w:rsidRPr="00294794" w:rsidRDefault="00AB6B3C" w:rsidP="00AB6B3C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317A3" w14:textId="6B238231" w:rsidR="00AB6B3C" w:rsidRPr="001D1606" w:rsidRDefault="00AB6B3C" w:rsidP="007B21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7B21CA"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</w:t>
            </w:r>
            <w:r w:rsidR="007B21CA"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A9C6" w14:textId="31DDFFD4" w:rsidR="00AB6B3C" w:rsidRPr="00AE70CD" w:rsidRDefault="00AB6B3C" w:rsidP="003217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0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D76F" w14:textId="54093459" w:rsidR="00AB6B3C" w:rsidRPr="00AE70CD" w:rsidRDefault="00AB6B3C" w:rsidP="0032173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 w:rsidR="00321734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B6B3C" w:rsidRPr="00294794" w14:paraId="297C29D9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F9AC3" w14:textId="77777777" w:rsidR="00AB6B3C" w:rsidRPr="00294794" w:rsidRDefault="00AB6B3C" w:rsidP="00AB6B3C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E522" w14:textId="77777777" w:rsidR="00AB6B3C" w:rsidRPr="001D1606" w:rsidRDefault="00AB6B3C" w:rsidP="00AB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2F55" w14:textId="77777777" w:rsidR="00AB6B3C" w:rsidRPr="00AE70CD" w:rsidRDefault="00AB6B3C" w:rsidP="00AB6B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96FC" w14:textId="77777777" w:rsidR="00AB6B3C" w:rsidRPr="00AE70CD" w:rsidRDefault="00AB6B3C" w:rsidP="00AB6B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AB6B3C" w:rsidRPr="00294794" w14:paraId="0970F982" w14:textId="77777777" w:rsidTr="003C7833">
        <w:trPr>
          <w:trHeight w:val="310"/>
          <w:jc w:val="center"/>
        </w:trPr>
        <w:tc>
          <w:tcPr>
            <w:tcW w:w="7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3DAE" w14:textId="6B1DB917" w:rsidR="00AB6B3C" w:rsidRPr="001D1606" w:rsidRDefault="00AB6B3C" w:rsidP="00041AAF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1</w:t>
            </w:r>
            <w:r w:rsidR="00041AAF"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0</w:t>
            </w:r>
            <w:r w:rsidR="00041AAF"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B6B3C" w:rsidRPr="00294794" w14:paraId="30E357B0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93AB" w14:textId="77777777" w:rsidR="00AB6B3C" w:rsidRPr="00294794" w:rsidRDefault="00AB6B3C" w:rsidP="00AB6B3C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DDBD" w14:textId="736BDF15" w:rsidR="00AB6B3C" w:rsidRPr="00AE70CD" w:rsidRDefault="00AB6B3C" w:rsidP="00041A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41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3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41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749A" w14:textId="77777777" w:rsidR="00AB6B3C" w:rsidRPr="00AE70CD" w:rsidRDefault="00AB6B3C" w:rsidP="00AB6B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02B8" w14:textId="77777777" w:rsidR="00AB6B3C" w:rsidRPr="00AE70CD" w:rsidRDefault="00AB6B3C" w:rsidP="00AB6B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AB6B3C" w:rsidRPr="00294794" w14:paraId="25E3ED12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7C4BF" w14:textId="77777777" w:rsidR="00AB6B3C" w:rsidRPr="00294794" w:rsidRDefault="00AB6B3C" w:rsidP="00AB6B3C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383A3" w14:textId="795ECAD0" w:rsidR="00AB6B3C" w:rsidRPr="00AE70CD" w:rsidRDefault="00AB6B3C" w:rsidP="00041A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041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5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041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1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4E0385" w14:textId="048E10E2" w:rsidR="00AB6B3C" w:rsidRPr="00AE70CD" w:rsidRDefault="00AB6B3C" w:rsidP="00AB6B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="00B66C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8</w:t>
            </w:r>
            <w:r w:rsidR="00B66C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E9D02B" w14:textId="592A634D" w:rsidR="00AB6B3C" w:rsidRPr="00AE70CD" w:rsidRDefault="00AB6B3C" w:rsidP="00B66C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3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="00B66C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B6B3C" w:rsidRPr="00294794" w14:paraId="69CDE2FF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0A914C" w14:textId="77777777" w:rsidR="00AB6B3C" w:rsidRPr="00294794" w:rsidRDefault="00AB6B3C" w:rsidP="00AB6B3C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74EE93" w14:textId="3BE4F190" w:rsidR="00AB6B3C" w:rsidRPr="00AE70CD" w:rsidRDefault="00AB6B3C" w:rsidP="00041A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41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AE70C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1,</w:t>
            </w:r>
            <w:r w:rsidR="00041AA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12856" w14:textId="7108FDDE" w:rsidR="00AB6B3C" w:rsidRPr="00AE70CD" w:rsidRDefault="00AB6B3C" w:rsidP="00B66C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="00B66C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2.</w:t>
            </w:r>
            <w:r w:rsidR="00B66C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3.</w:t>
            </w:r>
            <w:r w:rsidR="00B66C4E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A54828" w14:textId="3B1CF19E" w:rsidR="00AB6B3C" w:rsidRPr="00AE70CD" w:rsidRDefault="00B66C4E" w:rsidP="00B66C4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3</w:t>
            </w:r>
            <w:r w:rsidR="00AB6B3C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7</w:t>
            </w:r>
            <w:r w:rsidR="00AB6B3C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  <w:r w:rsidR="00AB6B3C"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B6B3C" w:rsidRPr="00294794" w14:paraId="1C539DA2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A40E2" w14:textId="77777777" w:rsidR="00AB6B3C" w:rsidRPr="00294794" w:rsidRDefault="00AB6B3C" w:rsidP="00AB6B3C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7D553" w14:textId="77777777" w:rsidR="00AB6B3C" w:rsidRPr="00AE70CD" w:rsidRDefault="00AB6B3C" w:rsidP="00AB6B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FA5FA" w14:textId="77777777" w:rsidR="00AB6B3C" w:rsidRPr="00AE70CD" w:rsidRDefault="00AB6B3C" w:rsidP="00AB6B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F0C9C" w14:textId="77777777" w:rsidR="00AB6B3C" w:rsidRPr="00AE70CD" w:rsidRDefault="00AB6B3C" w:rsidP="00AB6B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E33CB3" w:rsidRPr="00294794" w14:paraId="44046A02" w14:textId="77777777" w:rsidTr="00944334">
        <w:trPr>
          <w:trHeight w:val="310"/>
          <w:jc w:val="center"/>
        </w:trPr>
        <w:tc>
          <w:tcPr>
            <w:tcW w:w="72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BCB7" w14:textId="2C65DF2F" w:rsidR="00E33CB3" w:rsidRDefault="00E33CB3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M</w:t>
            </w:r>
          </w:p>
        </w:tc>
      </w:tr>
      <w:tr w:rsidR="00E33CB3" w:rsidRPr="00294794" w14:paraId="595B0CA2" w14:textId="77777777" w:rsidTr="00995ED0">
        <w:trPr>
          <w:trHeight w:val="310"/>
          <w:jc w:val="center"/>
        </w:trPr>
        <w:tc>
          <w:tcPr>
            <w:tcW w:w="7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5308" w14:textId="5C560550" w:rsidR="00E33CB3" w:rsidRDefault="00E33CB3" w:rsidP="00995ED0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_Frailty</w:t>
            </w:r>
            <w:proofErr w:type="spellEnd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</w:t>
            </w:r>
            <w:r w:rsidR="00B059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800</w:t>
            </w:r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33CB3" w:rsidRPr="00294794" w14:paraId="4D2846F5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2F082" w14:textId="5C7B65D4" w:rsidR="00E33CB3" w:rsidRDefault="00E33CB3" w:rsidP="00E33CB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654C" w14:textId="1D26EE65" w:rsidR="00E33CB3" w:rsidRPr="008A2220" w:rsidRDefault="00783621" w:rsidP="00E3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,6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E5AF" w14:textId="2DB45A6D" w:rsidR="00E33CB3" w:rsidRDefault="00E33CB3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3295" w14:textId="7AFDDD50" w:rsidR="00E33CB3" w:rsidRDefault="00E33CB3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E33CB3" w:rsidRPr="00294794" w14:paraId="2F43D99B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B524" w14:textId="78203E78" w:rsidR="00E33CB3" w:rsidRDefault="00E33CB3" w:rsidP="00E33CB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EAA3" w14:textId="73E0E3AF" w:rsidR="00E33CB3" w:rsidRPr="008A2220" w:rsidRDefault="00783621" w:rsidP="00E3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,6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50C5" w14:textId="4382C7C4" w:rsidR="00E33CB3" w:rsidRDefault="00994DDB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 (1.39, 2.9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8270" w14:textId="2AD01725" w:rsidR="00E33CB3" w:rsidRDefault="008A10DE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 (0.97, 2.11)</w:t>
            </w:r>
          </w:p>
        </w:tc>
      </w:tr>
      <w:tr w:rsidR="00E33CB3" w:rsidRPr="00294794" w14:paraId="1F3AF326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26DB" w14:textId="39AE4415" w:rsidR="00E33CB3" w:rsidRDefault="00E33CB3" w:rsidP="00E33CB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8862" w14:textId="12E1D2E6" w:rsidR="00E33CB3" w:rsidRPr="008A2220" w:rsidRDefault="00783621" w:rsidP="00E3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7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F5DD" w14:textId="09695EC9" w:rsidR="00E33CB3" w:rsidRDefault="00994DDB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 (1.96, 6.2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E619" w14:textId="0A13AC44" w:rsidR="00E33CB3" w:rsidRDefault="00C55332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 (0.67, 2.74)</w:t>
            </w:r>
          </w:p>
        </w:tc>
      </w:tr>
      <w:tr w:rsidR="00E33CB3" w:rsidRPr="00294794" w14:paraId="7BC03130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B1277" w14:textId="4CEFF5FA" w:rsidR="00E33CB3" w:rsidRDefault="00E33CB3" w:rsidP="00E33CB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6580" w14:textId="2CBC54CF" w:rsidR="00E33CB3" w:rsidRPr="008A2220" w:rsidRDefault="00E33CB3" w:rsidP="00E3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6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CC86" w14:textId="500E4CA2" w:rsidR="00E33CB3" w:rsidRDefault="00E33CB3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EF2C" w14:textId="4B27EE9C" w:rsidR="00E33CB3" w:rsidRDefault="008A10DE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8</w:t>
            </w:r>
          </w:p>
        </w:tc>
      </w:tr>
      <w:tr w:rsidR="00E33CB3" w:rsidRPr="00294794" w14:paraId="3EB432ED" w14:textId="77777777" w:rsidTr="00995ED0">
        <w:trPr>
          <w:trHeight w:val="310"/>
          <w:jc w:val="center"/>
        </w:trPr>
        <w:tc>
          <w:tcPr>
            <w:tcW w:w="72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A8BE" w14:textId="684292B2" w:rsidR="00E33CB3" w:rsidRDefault="00E33CB3" w:rsidP="00995ED0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_Frailty</w:t>
            </w:r>
            <w:proofErr w:type="spellEnd"/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</w:t>
            </w:r>
            <w:r w:rsidR="00B059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008</w:t>
            </w:r>
            <w:r w:rsidRPr="001D16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33CB3" w:rsidRPr="00294794" w14:paraId="647E6C30" w14:textId="77777777" w:rsidTr="00E33CB3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A06DC" w14:textId="62F14E2B" w:rsidR="00E33CB3" w:rsidRDefault="00E33CB3" w:rsidP="00E33CB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fra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1D48" w14:textId="7155B5D7" w:rsidR="00E33CB3" w:rsidRPr="008A2220" w:rsidRDefault="00413338" w:rsidP="00E3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/1</w:t>
            </w:r>
            <w:r w:rsidR="00F379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3AA2" w14:textId="56C4D83C" w:rsidR="00E33CB3" w:rsidRDefault="00E33CB3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2CC6" w14:textId="58A8660A" w:rsidR="00E33CB3" w:rsidRDefault="00E33CB3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70C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</w:t>
            </w:r>
            <w:r w:rsidRPr="00AE70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.</w:t>
            </w:r>
          </w:p>
        </w:tc>
      </w:tr>
      <w:tr w:rsidR="00E33CB3" w:rsidRPr="00294794" w14:paraId="1BD6C76E" w14:textId="77777777" w:rsidTr="00995ED0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F0C3E" w14:textId="4F5F6B38" w:rsidR="00E33CB3" w:rsidRDefault="00E33CB3" w:rsidP="00E33CB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57B32" w14:textId="609EC27C" w:rsidR="00E33CB3" w:rsidRPr="008A2220" w:rsidRDefault="00413338" w:rsidP="00E3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/2</w:t>
            </w:r>
            <w:r w:rsidR="00F379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9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3EA61" w14:textId="718AA7CA" w:rsidR="00E33CB3" w:rsidRDefault="003658FF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4 (1.60, 4.36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437470" w14:textId="257FEF58" w:rsidR="00E33CB3" w:rsidRDefault="00413338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 (1.28, 3.54)</w:t>
            </w:r>
          </w:p>
        </w:tc>
      </w:tr>
      <w:tr w:rsidR="00E33CB3" w:rsidRPr="00294794" w14:paraId="489BB9C8" w14:textId="77777777" w:rsidTr="004C383C">
        <w:trPr>
          <w:trHeight w:val="310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8B7358" w14:textId="1EE387EF" w:rsidR="00E33CB3" w:rsidRDefault="00E33CB3" w:rsidP="00E33CB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947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4B409" w14:textId="21831B58" w:rsidR="00E33CB3" w:rsidRPr="008A2220" w:rsidRDefault="00413338" w:rsidP="00E3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/733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B9888" w14:textId="2A2CED2A" w:rsidR="00E33CB3" w:rsidRDefault="003658FF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 (2.63, 8.01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77C64" w14:textId="5B973B87" w:rsidR="00E33CB3" w:rsidRDefault="00413338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3 (1.50, 4.97)</w:t>
            </w:r>
          </w:p>
        </w:tc>
      </w:tr>
      <w:tr w:rsidR="00E33CB3" w:rsidRPr="00294794" w14:paraId="2D8210B5" w14:textId="77777777" w:rsidTr="004C383C">
        <w:trPr>
          <w:trHeight w:val="310"/>
          <w:jc w:val="center"/>
        </w:trPr>
        <w:tc>
          <w:tcPr>
            <w:tcW w:w="15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CC8FE2" w14:textId="71C7ADCB" w:rsidR="00E33CB3" w:rsidRPr="00294794" w:rsidRDefault="00E33CB3" w:rsidP="00E33CB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B8D0C8" w14:textId="14632DE0" w:rsidR="00E33CB3" w:rsidRDefault="00E33CB3" w:rsidP="00E3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8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2E4FEA" w14:textId="3BE397DB" w:rsidR="00E33CB3" w:rsidRPr="00AE70CD" w:rsidRDefault="00E33CB3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8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BC93E2" w14:textId="25459037" w:rsidR="00E33CB3" w:rsidRDefault="00E33CB3" w:rsidP="00E33CB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</w:tbl>
    <w:p w14:paraId="4ED304FA" w14:textId="3C1C55CF" w:rsidR="00E922AB" w:rsidRPr="00D6630D" w:rsidRDefault="00E922AB" w:rsidP="00E922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Pr="00D6630D">
        <w:rPr>
          <w:rFonts w:ascii="Times New Roman" w:hAnsi="Times New Roman" w:cs="Times New Roman"/>
          <w:sz w:val="24"/>
          <w:szCs w:val="24"/>
        </w:rPr>
        <w:t>inear trend</w:t>
      </w:r>
      <w:r w:rsidR="00D51DED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 xml:space="preserve"> </w:t>
      </w:r>
      <w:r w:rsidR="00D51DED">
        <w:rPr>
          <w:rFonts w:ascii="Times New Roman" w:hAnsi="Times New Roman" w:cs="Times New Roman"/>
          <w:sz w:val="24"/>
          <w:szCs w:val="24"/>
        </w:rPr>
        <w:t>were</w:t>
      </w:r>
      <w:r w:rsidRPr="00D6630D">
        <w:rPr>
          <w:rFonts w:ascii="Times New Roman" w:hAnsi="Times New Roman" w:cs="Times New Roman"/>
          <w:sz w:val="24"/>
          <w:szCs w:val="24"/>
        </w:rPr>
        <w:t xml:space="preserve"> tes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6630D"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 w:rsidRPr="00D6630D">
        <w:rPr>
          <w:rFonts w:ascii="Times New Roman" w:hAnsi="Times New Roman" w:cs="Times New Roman"/>
          <w:sz w:val="24"/>
          <w:szCs w:val="24"/>
        </w:rPr>
        <w:t xml:space="preserve"> (three-categorical) as continuous variable</w:t>
      </w:r>
      <w:r w:rsidR="00D51DED">
        <w:rPr>
          <w:rFonts w:ascii="Times New Roman" w:hAnsi="Times New Roman" w:cs="Times New Roman"/>
          <w:sz w:val="24"/>
          <w:szCs w:val="24"/>
        </w:rPr>
        <w:t>s</w:t>
      </w:r>
      <w:r w:rsidRPr="00D6630D">
        <w:rPr>
          <w:rFonts w:ascii="Times New Roman" w:hAnsi="Times New Roman" w:cs="Times New Roman"/>
          <w:sz w:val="24"/>
          <w:szCs w:val="24"/>
        </w:rPr>
        <w:t>.</w:t>
      </w:r>
    </w:p>
    <w:p w14:paraId="1072BC58" w14:textId="6375D8AA" w:rsidR="00EE23A7" w:rsidRDefault="00EE23A7" w:rsidP="00EE23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VD, cardiovascular dise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87AB1">
        <w:rPr>
          <w:rFonts w:ascii="Times New Roman" w:hAnsi="Times New Roman" w:cs="Times New Roman"/>
          <w:sz w:val="24"/>
          <w:szCs w:val="24"/>
        </w:rPr>
        <w:t xml:space="preserve">T2DM, type 2 diabetes mellitus; </w:t>
      </w:r>
      <w:r>
        <w:rPr>
          <w:rFonts w:ascii="Times New Roman" w:hAnsi="Times New Roman" w:cs="Times New Roman"/>
          <w:sz w:val="24"/>
          <w:szCs w:val="24"/>
        </w:rPr>
        <w:t xml:space="preserve">HR, hazard ratio; CI, confidence interval; </w:t>
      </w:r>
      <w:proofErr w:type="spellStart"/>
      <w:r>
        <w:rPr>
          <w:rFonts w:ascii="Times New Roman" w:hAnsi="Times New Roman" w:cs="Times New Roman"/>
          <w:sz w:val="24"/>
          <w:szCs w:val="24"/>
        </w:rPr>
        <w:t>FP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</w:t>
      </w:r>
      <w:r>
        <w:rPr>
          <w:rFonts w:ascii="Times New Roman" w:hAnsi="Times New Roman" w:cs="Times New Roman"/>
          <w:sz w:val="24"/>
          <w:szCs w:val="24"/>
        </w:rPr>
        <w:t>phenotype</w:t>
      </w:r>
      <w:r w:rsidRPr="00F155F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I_Fra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55F0">
        <w:rPr>
          <w:rFonts w:ascii="Times New Roman" w:hAnsi="Times New Roman" w:cs="Times New Roman"/>
          <w:sz w:val="24"/>
          <w:szCs w:val="24"/>
        </w:rPr>
        <w:t>Frail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55F0">
        <w:rPr>
          <w:rFonts w:ascii="Times New Roman" w:hAnsi="Times New Roman" w:cs="Times New Roman"/>
          <w:sz w:val="24"/>
          <w:szCs w:val="24"/>
        </w:rPr>
        <w:t>defined by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F155F0">
        <w:rPr>
          <w:rFonts w:ascii="Times New Roman" w:hAnsi="Times New Roman" w:cs="Times New Roman"/>
          <w:sz w:val="24"/>
          <w:szCs w:val="24"/>
        </w:rPr>
        <w:t xml:space="preserve"> frailt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CB0476D" w14:textId="29EE74A1" w:rsidR="00EE23A7" w:rsidRDefault="00EE23A7" w:rsidP="00EE23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el 1 was adjusted for age</w:t>
      </w:r>
      <w:r w:rsidR="00420A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sex.</w:t>
      </w:r>
    </w:p>
    <w:p w14:paraId="31B0D0B4" w14:textId="7A38D4A3" w:rsidR="006A1421" w:rsidRPr="006A1421" w:rsidRDefault="00EE23A7" w:rsidP="00EE23A7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odel 2 was further adjusted for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0E4106">
        <w:rPr>
          <w:rFonts w:ascii="Times New Roman" w:hAnsi="Times New Roman" w:cs="Times New Roman"/>
          <w:color w:val="000000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educational attainment, </w:t>
      </w:r>
      <w:r w:rsidRPr="004764F0">
        <w:rPr>
          <w:rFonts w:ascii="Times New Roman" w:hAnsi="Times New Roman" w:cs="Times New Roman"/>
          <w:sz w:val="24"/>
          <w:szCs w:val="24"/>
        </w:rPr>
        <w:t>occupation</w:t>
      </w:r>
      <w:r>
        <w:rPr>
          <w:rFonts w:ascii="Times New Roman" w:hAnsi="Times New Roman" w:cs="Times New Roman"/>
          <w:sz w:val="24"/>
          <w:szCs w:val="24"/>
        </w:rPr>
        <w:t>al status</w:t>
      </w:r>
      <w:r w:rsidRPr="004764F0">
        <w:rPr>
          <w:rFonts w:ascii="Times New Roman" w:hAnsi="Times New Roman" w:cs="Times New Roman"/>
          <w:sz w:val="24"/>
          <w:szCs w:val="24"/>
        </w:rPr>
        <w:t>, Townsend deprivation index, alcohol consumption, smoking status, regular exercise, body mass inde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4F0">
        <w:rPr>
          <w:rFonts w:ascii="Times New Roman" w:hAnsi="Times New Roman" w:cs="Times New Roman"/>
          <w:sz w:val="24"/>
          <w:szCs w:val="24"/>
        </w:rPr>
        <w:t>and family histor</w:t>
      </w:r>
      <w:r w:rsidR="0069762C">
        <w:rPr>
          <w:rFonts w:ascii="Times New Roman" w:hAnsi="Times New Roman" w:cs="Times New Roman"/>
          <w:sz w:val="24"/>
          <w:szCs w:val="24"/>
        </w:rPr>
        <w:t>y</w:t>
      </w:r>
      <w:r w:rsidRPr="004764F0">
        <w:rPr>
          <w:rFonts w:ascii="Times New Roman" w:hAnsi="Times New Roman" w:cs="Times New Roman"/>
          <w:sz w:val="24"/>
          <w:szCs w:val="24"/>
        </w:rPr>
        <w:t xml:space="preserve"> of CVD</w:t>
      </w:r>
      <w:r w:rsidR="008A1F34">
        <w:rPr>
          <w:rFonts w:ascii="Times New Roman" w:hAnsi="Times New Roman" w:cs="Times New Roman"/>
          <w:sz w:val="24"/>
          <w:szCs w:val="24"/>
        </w:rPr>
        <w:t xml:space="preserve"> </w:t>
      </w:r>
      <w:r w:rsidR="002324EA">
        <w:rPr>
          <w:rFonts w:ascii="Times New Roman" w:hAnsi="Times New Roman" w:cs="Times New Roman"/>
          <w:sz w:val="24"/>
          <w:szCs w:val="24"/>
        </w:rPr>
        <w:t>(or diabetes)</w:t>
      </w:r>
      <w:r w:rsidRPr="004764F0">
        <w:rPr>
          <w:rFonts w:ascii="Times New Roman" w:hAnsi="Times New Roman" w:cs="Times New Roman"/>
          <w:sz w:val="24"/>
          <w:szCs w:val="24"/>
        </w:rPr>
        <w:t>.</w:t>
      </w:r>
    </w:p>
    <w:p w14:paraId="70C5A515" w14:textId="6068B1DC" w:rsidR="006938F6" w:rsidRPr="004C2180" w:rsidRDefault="006938F6" w:rsidP="00995ED0">
      <w:pPr>
        <w:widowControl/>
        <w:jc w:val="left"/>
      </w:pPr>
    </w:p>
    <w:sectPr w:rsidR="006938F6" w:rsidRPr="004C2180" w:rsidSect="00F94C0A">
      <w:footerReference w:type="default" r:id="rId7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5B901" w14:textId="77777777" w:rsidR="00A84CA6" w:rsidRDefault="00A84CA6">
      <w:r>
        <w:separator/>
      </w:r>
    </w:p>
  </w:endnote>
  <w:endnote w:type="continuationSeparator" w:id="0">
    <w:p w14:paraId="68245F52" w14:textId="77777777" w:rsidR="00A84CA6" w:rsidRDefault="00A84C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jkhqAdvTT86d47313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1177255"/>
      <w:docPartObj>
        <w:docPartGallery w:val="Page Numbers (Bottom of Page)"/>
        <w:docPartUnique/>
      </w:docPartObj>
    </w:sdtPr>
    <w:sdtContent>
      <w:p w14:paraId="2FA1E995" w14:textId="263069F9" w:rsidR="004332D7" w:rsidRDefault="004332D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61FA" w:rsidRPr="00F061FA">
          <w:rPr>
            <w:noProof/>
            <w:lang w:val="zh-CN"/>
          </w:rPr>
          <w:t>11</w:t>
        </w:r>
        <w:r>
          <w:fldChar w:fldCharType="end"/>
        </w:r>
      </w:p>
    </w:sdtContent>
  </w:sdt>
  <w:p w14:paraId="718AB6A4" w14:textId="77777777" w:rsidR="004332D7" w:rsidRDefault="004332D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5112F" w14:textId="77777777" w:rsidR="00A84CA6" w:rsidRDefault="00A84CA6">
      <w:r>
        <w:separator/>
      </w:r>
    </w:p>
  </w:footnote>
  <w:footnote w:type="continuationSeparator" w:id="0">
    <w:p w14:paraId="7E65D8C9" w14:textId="77777777" w:rsidR="00A84CA6" w:rsidRDefault="00A84C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6359C"/>
    <w:multiLevelType w:val="multilevel"/>
    <w:tmpl w:val="CC8E0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E51A5B"/>
    <w:multiLevelType w:val="multilevel"/>
    <w:tmpl w:val="7F2AE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D104B46"/>
    <w:multiLevelType w:val="hybridMultilevel"/>
    <w:tmpl w:val="041CE632"/>
    <w:lvl w:ilvl="0" w:tplc="CC44EA4C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985573634">
    <w:abstractNumId w:val="0"/>
  </w:num>
  <w:num w:numId="2" w16cid:durableId="1446390230">
    <w:abstractNumId w:val="1"/>
  </w:num>
  <w:num w:numId="3" w16cid:durableId="17622198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wN7MwNDW1BAJzIyUdpeDU4uLM/DyQAiOzWgBMsM8VLQAAAA=="/>
  </w:docVars>
  <w:rsids>
    <w:rsidRoot w:val="00A57204"/>
    <w:rsid w:val="00000416"/>
    <w:rsid w:val="00004ED9"/>
    <w:rsid w:val="000058D1"/>
    <w:rsid w:val="00007ACA"/>
    <w:rsid w:val="00011D24"/>
    <w:rsid w:val="00014615"/>
    <w:rsid w:val="000249BD"/>
    <w:rsid w:val="00025EB9"/>
    <w:rsid w:val="00030EEB"/>
    <w:rsid w:val="00041AAF"/>
    <w:rsid w:val="000420C2"/>
    <w:rsid w:val="00052311"/>
    <w:rsid w:val="00052492"/>
    <w:rsid w:val="000528CC"/>
    <w:rsid w:val="000565F5"/>
    <w:rsid w:val="000574FD"/>
    <w:rsid w:val="000754D9"/>
    <w:rsid w:val="00091DAA"/>
    <w:rsid w:val="00092E70"/>
    <w:rsid w:val="000A6256"/>
    <w:rsid w:val="000B06B6"/>
    <w:rsid w:val="000B0CF2"/>
    <w:rsid w:val="000B2888"/>
    <w:rsid w:val="000B75EE"/>
    <w:rsid w:val="000D360A"/>
    <w:rsid w:val="000E0199"/>
    <w:rsid w:val="000E053A"/>
    <w:rsid w:val="000E7269"/>
    <w:rsid w:val="000F5D74"/>
    <w:rsid w:val="000F6231"/>
    <w:rsid w:val="0010234B"/>
    <w:rsid w:val="001038EE"/>
    <w:rsid w:val="001132C4"/>
    <w:rsid w:val="00114176"/>
    <w:rsid w:val="0011702E"/>
    <w:rsid w:val="00123663"/>
    <w:rsid w:val="001313AE"/>
    <w:rsid w:val="00131680"/>
    <w:rsid w:val="00131E6C"/>
    <w:rsid w:val="001320F0"/>
    <w:rsid w:val="00136639"/>
    <w:rsid w:val="001374A2"/>
    <w:rsid w:val="0014029D"/>
    <w:rsid w:val="00167DB7"/>
    <w:rsid w:val="00172540"/>
    <w:rsid w:val="00172E24"/>
    <w:rsid w:val="00175B5A"/>
    <w:rsid w:val="0018319E"/>
    <w:rsid w:val="0018430C"/>
    <w:rsid w:val="00187AB1"/>
    <w:rsid w:val="00192652"/>
    <w:rsid w:val="00194E18"/>
    <w:rsid w:val="00196C6B"/>
    <w:rsid w:val="001A00C0"/>
    <w:rsid w:val="001A092E"/>
    <w:rsid w:val="001A2CBF"/>
    <w:rsid w:val="001A7879"/>
    <w:rsid w:val="001B4020"/>
    <w:rsid w:val="001D1606"/>
    <w:rsid w:val="001D1D47"/>
    <w:rsid w:val="001E12E1"/>
    <w:rsid w:val="001E4B19"/>
    <w:rsid w:val="00214556"/>
    <w:rsid w:val="00221D1E"/>
    <w:rsid w:val="002324EA"/>
    <w:rsid w:val="002426D1"/>
    <w:rsid w:val="00245200"/>
    <w:rsid w:val="002464CB"/>
    <w:rsid w:val="00246A97"/>
    <w:rsid w:val="0025181B"/>
    <w:rsid w:val="0026554B"/>
    <w:rsid w:val="00270AC1"/>
    <w:rsid w:val="00280561"/>
    <w:rsid w:val="002807E2"/>
    <w:rsid w:val="002845AB"/>
    <w:rsid w:val="00286BC5"/>
    <w:rsid w:val="00287FE9"/>
    <w:rsid w:val="00293137"/>
    <w:rsid w:val="002934D2"/>
    <w:rsid w:val="002C7D97"/>
    <w:rsid w:val="002D17D7"/>
    <w:rsid w:val="002D7FC0"/>
    <w:rsid w:val="002E1514"/>
    <w:rsid w:val="002E6570"/>
    <w:rsid w:val="002F3312"/>
    <w:rsid w:val="00302DA6"/>
    <w:rsid w:val="0030572F"/>
    <w:rsid w:val="00312A4D"/>
    <w:rsid w:val="00312E3E"/>
    <w:rsid w:val="00315748"/>
    <w:rsid w:val="00321734"/>
    <w:rsid w:val="00321D3E"/>
    <w:rsid w:val="003233B5"/>
    <w:rsid w:val="003237CC"/>
    <w:rsid w:val="0032545F"/>
    <w:rsid w:val="003278CB"/>
    <w:rsid w:val="00335790"/>
    <w:rsid w:val="00335834"/>
    <w:rsid w:val="00340FEE"/>
    <w:rsid w:val="00341046"/>
    <w:rsid w:val="00343194"/>
    <w:rsid w:val="00346881"/>
    <w:rsid w:val="003507B5"/>
    <w:rsid w:val="0036586E"/>
    <w:rsid w:val="003658FF"/>
    <w:rsid w:val="00373416"/>
    <w:rsid w:val="00374FE4"/>
    <w:rsid w:val="0038320F"/>
    <w:rsid w:val="0038664C"/>
    <w:rsid w:val="003B07C6"/>
    <w:rsid w:val="003C6929"/>
    <w:rsid w:val="003C7833"/>
    <w:rsid w:val="003E18F6"/>
    <w:rsid w:val="003E1978"/>
    <w:rsid w:val="003E3CA0"/>
    <w:rsid w:val="003E5488"/>
    <w:rsid w:val="00407FD1"/>
    <w:rsid w:val="00413338"/>
    <w:rsid w:val="00415924"/>
    <w:rsid w:val="00420A84"/>
    <w:rsid w:val="004235E8"/>
    <w:rsid w:val="00424EBD"/>
    <w:rsid w:val="004332D7"/>
    <w:rsid w:val="0043391F"/>
    <w:rsid w:val="00434722"/>
    <w:rsid w:val="004409D1"/>
    <w:rsid w:val="0044533C"/>
    <w:rsid w:val="00447DBB"/>
    <w:rsid w:val="00460C55"/>
    <w:rsid w:val="00475548"/>
    <w:rsid w:val="00475AAB"/>
    <w:rsid w:val="00480632"/>
    <w:rsid w:val="0048616D"/>
    <w:rsid w:val="00487FE6"/>
    <w:rsid w:val="004A406E"/>
    <w:rsid w:val="004A7211"/>
    <w:rsid w:val="004B2D70"/>
    <w:rsid w:val="004B5A7C"/>
    <w:rsid w:val="004C04F5"/>
    <w:rsid w:val="004C1380"/>
    <w:rsid w:val="004C2180"/>
    <w:rsid w:val="004C383C"/>
    <w:rsid w:val="004C6880"/>
    <w:rsid w:val="004E04EB"/>
    <w:rsid w:val="004E0DFF"/>
    <w:rsid w:val="004E3960"/>
    <w:rsid w:val="004E6C0A"/>
    <w:rsid w:val="004F058A"/>
    <w:rsid w:val="004F10DA"/>
    <w:rsid w:val="004F3E34"/>
    <w:rsid w:val="004F40D5"/>
    <w:rsid w:val="00506160"/>
    <w:rsid w:val="0052009A"/>
    <w:rsid w:val="00520D40"/>
    <w:rsid w:val="00525538"/>
    <w:rsid w:val="00527C43"/>
    <w:rsid w:val="00530E57"/>
    <w:rsid w:val="005318C3"/>
    <w:rsid w:val="00532FD3"/>
    <w:rsid w:val="005349B3"/>
    <w:rsid w:val="00536353"/>
    <w:rsid w:val="00545F58"/>
    <w:rsid w:val="005473DC"/>
    <w:rsid w:val="005555D5"/>
    <w:rsid w:val="00556F66"/>
    <w:rsid w:val="0057389D"/>
    <w:rsid w:val="0057675F"/>
    <w:rsid w:val="00587F04"/>
    <w:rsid w:val="0059282A"/>
    <w:rsid w:val="005976A3"/>
    <w:rsid w:val="005A097F"/>
    <w:rsid w:val="005A17FC"/>
    <w:rsid w:val="005A48D9"/>
    <w:rsid w:val="005B3C78"/>
    <w:rsid w:val="005C111C"/>
    <w:rsid w:val="005D2D07"/>
    <w:rsid w:val="005F01C2"/>
    <w:rsid w:val="005F3763"/>
    <w:rsid w:val="006039ED"/>
    <w:rsid w:val="00603F87"/>
    <w:rsid w:val="006225BE"/>
    <w:rsid w:val="006268AB"/>
    <w:rsid w:val="00630EB6"/>
    <w:rsid w:val="00632296"/>
    <w:rsid w:val="0063472C"/>
    <w:rsid w:val="00634A7E"/>
    <w:rsid w:val="006361C3"/>
    <w:rsid w:val="00652986"/>
    <w:rsid w:val="006554C0"/>
    <w:rsid w:val="00656400"/>
    <w:rsid w:val="006654AE"/>
    <w:rsid w:val="00682413"/>
    <w:rsid w:val="006925C6"/>
    <w:rsid w:val="006938F6"/>
    <w:rsid w:val="0069762C"/>
    <w:rsid w:val="006A0A3D"/>
    <w:rsid w:val="006A1421"/>
    <w:rsid w:val="006A6049"/>
    <w:rsid w:val="006B1EB4"/>
    <w:rsid w:val="006B65CA"/>
    <w:rsid w:val="006B6B6A"/>
    <w:rsid w:val="006C44E6"/>
    <w:rsid w:val="006D3751"/>
    <w:rsid w:val="006F3E71"/>
    <w:rsid w:val="0070219F"/>
    <w:rsid w:val="00702BEA"/>
    <w:rsid w:val="007037A1"/>
    <w:rsid w:val="007051A0"/>
    <w:rsid w:val="007102BA"/>
    <w:rsid w:val="0071142C"/>
    <w:rsid w:val="00714B00"/>
    <w:rsid w:val="00721E5E"/>
    <w:rsid w:val="00722A26"/>
    <w:rsid w:val="007424D9"/>
    <w:rsid w:val="00750AA8"/>
    <w:rsid w:val="0076312B"/>
    <w:rsid w:val="007664CF"/>
    <w:rsid w:val="00766BE3"/>
    <w:rsid w:val="00770C27"/>
    <w:rsid w:val="00773F04"/>
    <w:rsid w:val="007752D8"/>
    <w:rsid w:val="00783621"/>
    <w:rsid w:val="007A1A9B"/>
    <w:rsid w:val="007B21CA"/>
    <w:rsid w:val="007E25CA"/>
    <w:rsid w:val="007E3C70"/>
    <w:rsid w:val="00804190"/>
    <w:rsid w:val="0081756A"/>
    <w:rsid w:val="008237EB"/>
    <w:rsid w:val="00836002"/>
    <w:rsid w:val="008373EE"/>
    <w:rsid w:val="008526F4"/>
    <w:rsid w:val="008635EA"/>
    <w:rsid w:val="00867597"/>
    <w:rsid w:val="008742A5"/>
    <w:rsid w:val="00875938"/>
    <w:rsid w:val="008A10DE"/>
    <w:rsid w:val="008A1F34"/>
    <w:rsid w:val="008A3E65"/>
    <w:rsid w:val="008A3E80"/>
    <w:rsid w:val="008B3248"/>
    <w:rsid w:val="008C3C91"/>
    <w:rsid w:val="008D09B0"/>
    <w:rsid w:val="008D5D13"/>
    <w:rsid w:val="008D7098"/>
    <w:rsid w:val="008D7AEF"/>
    <w:rsid w:val="008E1DAA"/>
    <w:rsid w:val="008E6C42"/>
    <w:rsid w:val="008F0662"/>
    <w:rsid w:val="008F09EB"/>
    <w:rsid w:val="008F2B3F"/>
    <w:rsid w:val="00917567"/>
    <w:rsid w:val="00920269"/>
    <w:rsid w:val="00926087"/>
    <w:rsid w:val="00931E72"/>
    <w:rsid w:val="00944F79"/>
    <w:rsid w:val="00952258"/>
    <w:rsid w:val="0095308D"/>
    <w:rsid w:val="009576C6"/>
    <w:rsid w:val="00994DDB"/>
    <w:rsid w:val="00995ED0"/>
    <w:rsid w:val="009A37D7"/>
    <w:rsid w:val="009A4550"/>
    <w:rsid w:val="009B2C38"/>
    <w:rsid w:val="009B2D58"/>
    <w:rsid w:val="009B7389"/>
    <w:rsid w:val="009C4E63"/>
    <w:rsid w:val="009C75FD"/>
    <w:rsid w:val="009D52F2"/>
    <w:rsid w:val="009D6AC9"/>
    <w:rsid w:val="009E2DF0"/>
    <w:rsid w:val="009F4660"/>
    <w:rsid w:val="00A05A66"/>
    <w:rsid w:val="00A07DA4"/>
    <w:rsid w:val="00A33AF3"/>
    <w:rsid w:val="00A357A9"/>
    <w:rsid w:val="00A45342"/>
    <w:rsid w:val="00A45A54"/>
    <w:rsid w:val="00A54B36"/>
    <w:rsid w:val="00A552BD"/>
    <w:rsid w:val="00A57204"/>
    <w:rsid w:val="00A649A0"/>
    <w:rsid w:val="00A66AF5"/>
    <w:rsid w:val="00A67E25"/>
    <w:rsid w:val="00A718A1"/>
    <w:rsid w:val="00A73246"/>
    <w:rsid w:val="00A75F57"/>
    <w:rsid w:val="00A800A1"/>
    <w:rsid w:val="00A801F4"/>
    <w:rsid w:val="00A84CA6"/>
    <w:rsid w:val="00A87B9D"/>
    <w:rsid w:val="00AA2908"/>
    <w:rsid w:val="00AB1505"/>
    <w:rsid w:val="00AB6B3C"/>
    <w:rsid w:val="00AB731D"/>
    <w:rsid w:val="00AC5778"/>
    <w:rsid w:val="00AC6152"/>
    <w:rsid w:val="00AC718B"/>
    <w:rsid w:val="00AD5DA2"/>
    <w:rsid w:val="00AE7206"/>
    <w:rsid w:val="00B059F3"/>
    <w:rsid w:val="00B239EE"/>
    <w:rsid w:val="00B30A18"/>
    <w:rsid w:val="00B42343"/>
    <w:rsid w:val="00B47E6F"/>
    <w:rsid w:val="00B51E33"/>
    <w:rsid w:val="00B6543F"/>
    <w:rsid w:val="00B66C4E"/>
    <w:rsid w:val="00B81238"/>
    <w:rsid w:val="00BB3B89"/>
    <w:rsid w:val="00BC0FFC"/>
    <w:rsid w:val="00BC385A"/>
    <w:rsid w:val="00BD7742"/>
    <w:rsid w:val="00BD7ECE"/>
    <w:rsid w:val="00C003C1"/>
    <w:rsid w:val="00C061FD"/>
    <w:rsid w:val="00C136BF"/>
    <w:rsid w:val="00C24B42"/>
    <w:rsid w:val="00C41855"/>
    <w:rsid w:val="00C419F7"/>
    <w:rsid w:val="00C55332"/>
    <w:rsid w:val="00C60437"/>
    <w:rsid w:val="00C81A42"/>
    <w:rsid w:val="00C935D0"/>
    <w:rsid w:val="00C94E64"/>
    <w:rsid w:val="00CB0784"/>
    <w:rsid w:val="00CB0ECC"/>
    <w:rsid w:val="00CB57AD"/>
    <w:rsid w:val="00CE259D"/>
    <w:rsid w:val="00D12347"/>
    <w:rsid w:val="00D156CF"/>
    <w:rsid w:val="00D408E8"/>
    <w:rsid w:val="00D4303F"/>
    <w:rsid w:val="00D51DED"/>
    <w:rsid w:val="00D55F81"/>
    <w:rsid w:val="00D61553"/>
    <w:rsid w:val="00D64D64"/>
    <w:rsid w:val="00D65FFD"/>
    <w:rsid w:val="00D66DEC"/>
    <w:rsid w:val="00D70005"/>
    <w:rsid w:val="00D72CB6"/>
    <w:rsid w:val="00D745D7"/>
    <w:rsid w:val="00D74954"/>
    <w:rsid w:val="00D926CE"/>
    <w:rsid w:val="00D94619"/>
    <w:rsid w:val="00DA239F"/>
    <w:rsid w:val="00DA3F1C"/>
    <w:rsid w:val="00DB58A0"/>
    <w:rsid w:val="00DC246F"/>
    <w:rsid w:val="00DE182A"/>
    <w:rsid w:val="00DF5F51"/>
    <w:rsid w:val="00E16728"/>
    <w:rsid w:val="00E17132"/>
    <w:rsid w:val="00E2382B"/>
    <w:rsid w:val="00E33CB3"/>
    <w:rsid w:val="00E3444C"/>
    <w:rsid w:val="00E40B03"/>
    <w:rsid w:val="00E45A15"/>
    <w:rsid w:val="00E508C6"/>
    <w:rsid w:val="00E5763B"/>
    <w:rsid w:val="00E57E91"/>
    <w:rsid w:val="00E645BD"/>
    <w:rsid w:val="00E8073B"/>
    <w:rsid w:val="00E8170B"/>
    <w:rsid w:val="00E922AB"/>
    <w:rsid w:val="00EA012D"/>
    <w:rsid w:val="00EA7B4A"/>
    <w:rsid w:val="00EB7732"/>
    <w:rsid w:val="00EC038B"/>
    <w:rsid w:val="00EC2E4C"/>
    <w:rsid w:val="00EC4C03"/>
    <w:rsid w:val="00ED64C0"/>
    <w:rsid w:val="00EE23A7"/>
    <w:rsid w:val="00EE2618"/>
    <w:rsid w:val="00EE3CB0"/>
    <w:rsid w:val="00EE6C1D"/>
    <w:rsid w:val="00EF2719"/>
    <w:rsid w:val="00EF3328"/>
    <w:rsid w:val="00EF3E72"/>
    <w:rsid w:val="00EF5EC6"/>
    <w:rsid w:val="00F01C85"/>
    <w:rsid w:val="00F03483"/>
    <w:rsid w:val="00F061FA"/>
    <w:rsid w:val="00F064B3"/>
    <w:rsid w:val="00F10BDC"/>
    <w:rsid w:val="00F13839"/>
    <w:rsid w:val="00F1687D"/>
    <w:rsid w:val="00F179F4"/>
    <w:rsid w:val="00F23DA2"/>
    <w:rsid w:val="00F24C7E"/>
    <w:rsid w:val="00F25918"/>
    <w:rsid w:val="00F31596"/>
    <w:rsid w:val="00F316D0"/>
    <w:rsid w:val="00F37922"/>
    <w:rsid w:val="00F421EB"/>
    <w:rsid w:val="00F44030"/>
    <w:rsid w:val="00F525B2"/>
    <w:rsid w:val="00F53E64"/>
    <w:rsid w:val="00F712FE"/>
    <w:rsid w:val="00F90714"/>
    <w:rsid w:val="00F927EC"/>
    <w:rsid w:val="00F94C0A"/>
    <w:rsid w:val="00FA0B5D"/>
    <w:rsid w:val="00FA2E8B"/>
    <w:rsid w:val="00FB23CB"/>
    <w:rsid w:val="00FD2A5A"/>
    <w:rsid w:val="00FE4CB4"/>
    <w:rsid w:val="00FE536B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1318E"/>
  <w15:chartTrackingRefBased/>
  <w15:docId w15:val="{8711665B-529C-4E6C-9E54-09F060B77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204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57204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720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A572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7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72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7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7204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qFormat/>
    <w:rsid w:val="00A5720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qFormat/>
    <w:rsid w:val="00A57204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qFormat/>
    <w:rsid w:val="00A5720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5720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57204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A5720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57204"/>
    <w:rPr>
      <w:sz w:val="18"/>
      <w:szCs w:val="18"/>
    </w:rPr>
  </w:style>
  <w:style w:type="character" w:customStyle="1" w:styleId="fontstyle01">
    <w:name w:val="fontstyle01"/>
    <w:basedOn w:val="a0"/>
    <w:qFormat/>
    <w:rsid w:val="00A57204"/>
    <w:rPr>
      <w:rFonts w:ascii="DfjkhqAdvTT86d47313" w:hAnsi="DfjkhqAdvTT86d47313" w:hint="default"/>
      <w:color w:val="131413"/>
      <w:sz w:val="20"/>
      <w:szCs w:val="20"/>
    </w:rPr>
  </w:style>
  <w:style w:type="character" w:styleId="af">
    <w:name w:val="Strong"/>
    <w:basedOn w:val="a0"/>
    <w:uiPriority w:val="22"/>
    <w:qFormat/>
    <w:rsid w:val="00A57204"/>
    <w:rPr>
      <w:b/>
      <w:bCs/>
    </w:rPr>
  </w:style>
  <w:style w:type="character" w:styleId="af0">
    <w:name w:val="Hyperlink"/>
    <w:basedOn w:val="a0"/>
    <w:uiPriority w:val="99"/>
    <w:unhideWhenUsed/>
    <w:qFormat/>
    <w:rsid w:val="00A5720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57204"/>
    <w:pPr>
      <w:jc w:val="center"/>
    </w:pPr>
    <w:rPr>
      <w:rFonts w:ascii="等线" w:eastAsia="等线" w:hAnsi="等线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57204"/>
    <w:rPr>
      <w:rFonts w:ascii="等线" w:eastAsia="等线" w:hAnsi="等线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A57204"/>
    <w:rPr>
      <w:rFonts w:ascii="等线" w:eastAsia="等线" w:hAnsi="等线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A57204"/>
    <w:rPr>
      <w:rFonts w:ascii="等线" w:eastAsia="等线" w:hAnsi="等线" w:cs="Times New Roman"/>
      <w:sz w:val="20"/>
    </w:rPr>
  </w:style>
  <w:style w:type="character" w:customStyle="1" w:styleId="fontstyle21">
    <w:name w:val="fontstyle21"/>
    <w:basedOn w:val="a0"/>
    <w:rsid w:val="00A5720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identifier">
    <w:name w:val="identifier"/>
    <w:basedOn w:val="a0"/>
    <w:rsid w:val="00A57204"/>
  </w:style>
  <w:style w:type="character" w:customStyle="1" w:styleId="id-label">
    <w:name w:val="id-label"/>
    <w:basedOn w:val="a0"/>
    <w:rsid w:val="00A57204"/>
  </w:style>
  <w:style w:type="paragraph" w:customStyle="1" w:styleId="Default">
    <w:name w:val="Default"/>
    <w:rsid w:val="00A5720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rticle-headerpublish-datelabel">
    <w:name w:val="article-header__publish-date__label"/>
    <w:basedOn w:val="a0"/>
    <w:rsid w:val="00A57204"/>
  </w:style>
  <w:style w:type="character" w:customStyle="1" w:styleId="article-headerpublish-datevalue">
    <w:name w:val="article-header__publish-date__value"/>
    <w:basedOn w:val="a0"/>
    <w:rsid w:val="00A57204"/>
  </w:style>
  <w:style w:type="character" w:customStyle="1" w:styleId="article-headerdoi">
    <w:name w:val="article-header__doi"/>
    <w:basedOn w:val="a0"/>
    <w:rsid w:val="00A57204"/>
  </w:style>
  <w:style w:type="character" w:customStyle="1" w:styleId="article-headerdoilabel">
    <w:name w:val="article-header__doi__label"/>
    <w:basedOn w:val="a0"/>
    <w:rsid w:val="00A57204"/>
  </w:style>
  <w:style w:type="character" w:customStyle="1" w:styleId="period">
    <w:name w:val="period"/>
    <w:basedOn w:val="a0"/>
    <w:rsid w:val="00A57204"/>
  </w:style>
  <w:style w:type="character" w:customStyle="1" w:styleId="cit">
    <w:name w:val="cit"/>
    <w:basedOn w:val="a0"/>
    <w:rsid w:val="00A57204"/>
  </w:style>
  <w:style w:type="character" w:styleId="af1">
    <w:name w:val="Emphasis"/>
    <w:basedOn w:val="a0"/>
    <w:uiPriority w:val="20"/>
    <w:qFormat/>
    <w:rsid w:val="00A57204"/>
    <w:rPr>
      <w:i/>
      <w:iCs/>
    </w:rPr>
  </w:style>
  <w:style w:type="character" w:customStyle="1" w:styleId="fm-vol-iss-date">
    <w:name w:val="fm-vol-iss-date"/>
    <w:basedOn w:val="a0"/>
    <w:rsid w:val="00A57204"/>
  </w:style>
  <w:style w:type="character" w:customStyle="1" w:styleId="doi">
    <w:name w:val="doi"/>
    <w:basedOn w:val="a0"/>
    <w:rsid w:val="00A57204"/>
  </w:style>
  <w:style w:type="paragraph" w:styleId="af2">
    <w:name w:val="List Paragraph"/>
    <w:basedOn w:val="a"/>
    <w:uiPriority w:val="34"/>
    <w:qFormat/>
    <w:rsid w:val="00A57204"/>
    <w:pPr>
      <w:ind w:firstLineChars="200" w:firstLine="420"/>
    </w:pPr>
  </w:style>
  <w:style w:type="paragraph" w:styleId="af3">
    <w:name w:val="Revision"/>
    <w:hidden/>
    <w:uiPriority w:val="99"/>
    <w:semiHidden/>
    <w:rsid w:val="00532F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2364</Words>
  <Characters>13480</Characters>
  <Application>Microsoft Office Word</Application>
  <DocSecurity>0</DocSecurity>
  <Lines>112</Lines>
  <Paragraphs>31</Paragraphs>
  <ScaleCrop>false</ScaleCrop>
  <Company/>
  <LinksUpToDate>false</LinksUpToDate>
  <CharactersWithSpaces>1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 Cao</dc:creator>
  <cp:keywords/>
  <dc:description/>
  <cp:lastModifiedBy>Cao Xingqi</cp:lastModifiedBy>
  <cp:revision>4</cp:revision>
  <dcterms:created xsi:type="dcterms:W3CDTF">2022-12-14T08:36:00Z</dcterms:created>
  <dcterms:modified xsi:type="dcterms:W3CDTF">2022-12-14T08:44:00Z</dcterms:modified>
</cp:coreProperties>
</file>